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3839F" w14:textId="77777777" w:rsidR="00C434D9" w:rsidRDefault="00C434D9" w:rsidP="008A36DC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information </w:t>
      </w:r>
    </w:p>
    <w:p w14:paraId="1F9D2CB3" w14:textId="77777777" w:rsidR="00A01668" w:rsidRDefault="00A01668" w:rsidP="008A36DC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6BC8A2DF" w14:textId="77777777" w:rsidR="001A2698" w:rsidRPr="001A2698" w:rsidRDefault="001A2698" w:rsidP="001A2698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1A26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natal endotoxin exposure induces fetal and neonatal </w:t>
      </w:r>
      <w:r w:rsidR="007C0CA9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renal inflammation</w:t>
      </w:r>
      <w:r w:rsidRPr="001A26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a innate and Th1 immune activation</w:t>
      </w:r>
      <w:r w:rsidR="00CB5BB2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="00AF499E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in preterm pigs.</w:t>
      </w:r>
    </w:p>
    <w:p w14:paraId="0B1D28AB" w14:textId="77777777" w:rsidR="001A2698" w:rsidRDefault="001A2698" w:rsidP="0027158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78ADF212" w14:textId="1134D897" w:rsidR="00C434D9" w:rsidRPr="00E72BEB" w:rsidRDefault="00271588" w:rsidP="002715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a-DK" w:eastAsia="zh-CN"/>
        </w:rPr>
      </w:pPr>
      <w:r w:rsidRPr="00E72BEB">
        <w:rPr>
          <w:rFonts w:ascii="Times New Roman" w:hAnsi="Times New Roman" w:cs="Times New Roman"/>
          <w:sz w:val="24"/>
          <w:szCs w:val="24"/>
          <w:lang w:val="da-DK"/>
        </w:rPr>
        <w:t xml:space="preserve">Tik Muk, </w:t>
      </w:r>
      <w:r w:rsidR="0063176A" w:rsidRPr="00E72BEB">
        <w:rPr>
          <w:rFonts w:ascii="Times New Roman" w:hAnsi="Times New Roman" w:cs="Times New Roman"/>
          <w:sz w:val="24"/>
          <w:szCs w:val="24"/>
          <w:lang w:val="da-DK"/>
        </w:rPr>
        <w:t>Ping-Ping Jiang</w:t>
      </w:r>
      <w:r w:rsidR="0063176A" w:rsidRPr="00E72BEB">
        <w:rPr>
          <w:rFonts w:ascii="Times New Roman" w:hAnsi="Times New Roman" w:cs="Times New Roman" w:hint="eastAsia"/>
          <w:sz w:val="24"/>
          <w:szCs w:val="24"/>
          <w:lang w:val="da-DK" w:eastAsia="zh-CN"/>
        </w:rPr>
        <w:t xml:space="preserve">, </w:t>
      </w:r>
      <w:r w:rsidRPr="00E72BEB">
        <w:rPr>
          <w:rFonts w:ascii="Times New Roman" w:hAnsi="Times New Roman" w:cs="Times New Roman"/>
          <w:sz w:val="24"/>
          <w:szCs w:val="24"/>
          <w:lang w:val="da-DK"/>
        </w:rPr>
        <w:t>Allan Stensballe,</w:t>
      </w:r>
      <w:r w:rsidR="00E72BEB" w:rsidRPr="00E72BEB">
        <w:rPr>
          <w:rFonts w:ascii="Times New Roman" w:hAnsi="Times New Roman" w:cs="Times New Roman"/>
          <w:sz w:val="24"/>
          <w:szCs w:val="24"/>
          <w:lang w:val="da-DK"/>
        </w:rPr>
        <w:t xml:space="preserve"> </w:t>
      </w:r>
      <w:r w:rsidR="00E72BEB" w:rsidRPr="00A20638">
        <w:rPr>
          <w:rFonts w:ascii="Times New Roman" w:hAnsi="Times New Roman" w:cs="Times New Roman"/>
          <w:sz w:val="24"/>
          <w:szCs w:val="24"/>
          <w:lang w:val="da-DK"/>
        </w:rPr>
        <w:t>Kerstin Skovgaard</w:t>
      </w:r>
      <w:r w:rsidR="00E72BEB" w:rsidRPr="00E72BEB">
        <w:rPr>
          <w:rFonts w:ascii="Times New Roman" w:hAnsi="Times New Roman" w:cs="Times New Roman"/>
          <w:sz w:val="24"/>
          <w:szCs w:val="24"/>
          <w:lang w:val="da-DK"/>
        </w:rPr>
        <w:t>,</w:t>
      </w:r>
      <w:r w:rsidRPr="00E72BEB">
        <w:rPr>
          <w:rFonts w:ascii="Times New Roman" w:hAnsi="Times New Roman" w:cs="Times New Roman"/>
          <w:sz w:val="24"/>
          <w:szCs w:val="24"/>
          <w:lang w:val="da-DK"/>
        </w:rPr>
        <w:t xml:space="preserve"> Per Torp Sangild, </w:t>
      </w:r>
      <w:r w:rsidR="0063176A" w:rsidRPr="00E72BEB">
        <w:rPr>
          <w:rFonts w:ascii="Times New Roman" w:hAnsi="Times New Roman" w:cs="Times New Roman"/>
          <w:sz w:val="24"/>
          <w:szCs w:val="24"/>
          <w:lang w:val="da-DK"/>
        </w:rPr>
        <w:t>Duc Ninh Nguyen</w:t>
      </w:r>
      <w:r w:rsidR="007F5E72" w:rsidRPr="00E72BEB">
        <w:rPr>
          <w:rFonts w:ascii="Times New Roman" w:hAnsi="Times New Roman" w:cs="Times New Roman"/>
          <w:sz w:val="24"/>
          <w:szCs w:val="24"/>
          <w:lang w:val="da-DK"/>
        </w:rPr>
        <w:t>*</w:t>
      </w:r>
    </w:p>
    <w:p w14:paraId="442CA775" w14:textId="77777777" w:rsidR="00C434D9" w:rsidRPr="00E72BEB" w:rsidRDefault="00C434D9" w:rsidP="0027158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a-DK"/>
        </w:rPr>
      </w:pPr>
    </w:p>
    <w:p w14:paraId="0021045B" w14:textId="77777777" w:rsidR="007F5E72" w:rsidRDefault="007F5E72" w:rsidP="007F5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sz w:val="24"/>
          <w:szCs w:val="24"/>
        </w:rPr>
        <w:t>*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Correspondence: Duc </w:t>
      </w:r>
      <w:proofErr w:type="spellStart"/>
      <w:r>
        <w:rPr>
          <w:rFonts w:ascii="Times New Roman" w:hAnsi="Times New Roman" w:cs="Times New Roman"/>
          <w:sz w:val="24"/>
          <w:szCs w:val="24"/>
        </w:rPr>
        <w:t>Nin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guyen, Section for Compa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iatr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utrition, Department of Veterinary and Animal Sciences, University of Copenhagen.</w:t>
      </w:r>
    </w:p>
    <w:p w14:paraId="0DB0CA2A" w14:textId="77777777" w:rsidR="007F5E72" w:rsidRPr="006E567E" w:rsidRDefault="007F5E72" w:rsidP="007F5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Email: </w:t>
      </w:r>
      <w:r w:rsidRPr="00D9638D">
        <w:rPr>
          <w:rFonts w:ascii="Times New Roman" w:hAnsi="Times New Roman" w:cs="Times New Roman"/>
          <w:sz w:val="24"/>
          <w:szCs w:val="24"/>
        </w:rPr>
        <w:t>dnn@sund.ku.dk</w:t>
      </w:r>
    </w:p>
    <w:p w14:paraId="52485C17" w14:textId="77777777" w:rsidR="008C2D18" w:rsidRDefault="008C2D18" w:rsidP="0027158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bookmarkStart w:id="2" w:name="OLE_LINK131"/>
      <w:bookmarkStart w:id="3" w:name="OLE_LINK132"/>
    </w:p>
    <w:p w14:paraId="3D01B45B" w14:textId="77777777" w:rsidR="008C2D18" w:rsidRDefault="008C2D18" w:rsidP="0027158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0570D67D" w14:textId="77777777" w:rsidR="00C434D9" w:rsidRDefault="00C434D9" w:rsidP="002715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</w:t>
      </w:r>
      <w:r w:rsidR="00D936C0">
        <w:rPr>
          <w:rFonts w:ascii="Times New Roman" w:hAnsi="Times New Roman" w:cs="Times New Roman"/>
          <w:sz w:val="24"/>
          <w:szCs w:val="24"/>
          <w:lang w:val="en-US"/>
        </w:rPr>
        <w:t xml:space="preserve">Amniotic fluid cytokines and infiltrated inflammatory cells in the </w:t>
      </w:r>
      <w:proofErr w:type="spellStart"/>
      <w:r w:rsidR="00D936C0">
        <w:rPr>
          <w:rFonts w:ascii="Times New Roman" w:hAnsi="Times New Roman" w:cs="Times New Roman"/>
          <w:sz w:val="24"/>
          <w:szCs w:val="24"/>
          <w:lang w:val="en-US"/>
        </w:rPr>
        <w:t>chorioamnion</w:t>
      </w:r>
      <w:proofErr w:type="spellEnd"/>
    </w:p>
    <w:p w14:paraId="54E11B34" w14:textId="77777777" w:rsidR="00C434D9" w:rsidRDefault="00C434D9" w:rsidP="00271588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C434D9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18A1">
        <w:rPr>
          <w:rFonts w:ascii="Times New Roman" w:hAnsi="Times New Roman" w:cs="Times New Roman" w:hint="eastAsia"/>
          <w:sz w:val="24"/>
          <w:szCs w:val="24"/>
          <w:lang w:val="en-US" w:eastAsia="zh-CN"/>
        </w:rPr>
        <w:t>Differential regulated proteins in day 1 plasma</w:t>
      </w:r>
    </w:p>
    <w:p w14:paraId="5ADD70A8" w14:textId="77777777" w:rsidR="00945C84" w:rsidRDefault="00945C84" w:rsidP="00271588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Differential regulated proteins in day </w:t>
      </w:r>
      <w:r w:rsidR="0078712D">
        <w:rPr>
          <w:rFonts w:ascii="Times New Roman" w:hAnsi="Times New Roman" w:cs="Times New Roman" w:hint="eastAsia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plasma</w:t>
      </w:r>
    </w:p>
    <w:p w14:paraId="7C37C3E8" w14:textId="25568316" w:rsidR="00523D05" w:rsidRPr="00A20638" w:rsidRDefault="00945C84" w:rsidP="002715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47730453"/>
      <w:r w:rsidRPr="00A2063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Pr="00A20638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4</w:t>
      </w:r>
      <w:r w:rsidR="00C434D9" w:rsidRPr="00A206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34D9" w:rsidRPr="00A20638">
        <w:rPr>
          <w:rFonts w:ascii="Times New Roman" w:hAnsi="Times New Roman" w:cs="Times New Roman"/>
          <w:sz w:val="24"/>
          <w:szCs w:val="24"/>
        </w:rPr>
        <w:t>Primer sequence of selected genes</w:t>
      </w:r>
      <w:r w:rsidR="006832BB" w:rsidRPr="00A20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32BB" w:rsidRPr="00A20638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6832BB" w:rsidRPr="00A20638">
        <w:rPr>
          <w:rFonts w:ascii="Times New Roman" w:hAnsi="Times New Roman" w:cs="Times New Roman"/>
          <w:sz w:val="24"/>
          <w:szCs w:val="24"/>
        </w:rPr>
        <w:t xml:space="preserve"> in kidney tissues</w:t>
      </w:r>
    </w:p>
    <w:p w14:paraId="108E438F" w14:textId="3E148186" w:rsidR="00E72BEB" w:rsidRPr="00A20638" w:rsidRDefault="00E72BEB" w:rsidP="00E72B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06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 </w:t>
      </w:r>
      <w:r w:rsidRPr="00A20638">
        <w:rPr>
          <w:rFonts w:ascii="Times New Roman" w:hAnsi="Times New Roman" w:cs="Times New Roman"/>
          <w:sz w:val="24"/>
          <w:szCs w:val="24"/>
        </w:rPr>
        <w:t xml:space="preserve">Primer sequences </w:t>
      </w:r>
      <w:r w:rsidR="006832BB" w:rsidRPr="00A20638">
        <w:rPr>
          <w:rFonts w:ascii="Times New Roman" w:hAnsi="Times New Roman" w:cs="Times New Roman"/>
          <w:sz w:val="24"/>
          <w:szCs w:val="24"/>
        </w:rPr>
        <w:t xml:space="preserve">for </w:t>
      </w:r>
      <w:r w:rsidRPr="00A20638">
        <w:rPr>
          <w:rFonts w:ascii="Times New Roman" w:hAnsi="Times New Roman" w:cs="Times New Roman"/>
          <w:sz w:val="24"/>
          <w:szCs w:val="24"/>
        </w:rPr>
        <w:t xml:space="preserve">liver </w:t>
      </w:r>
      <w:r w:rsidR="00AF072C" w:rsidRPr="00A20638">
        <w:rPr>
          <w:rFonts w:ascii="Times New Roman" w:hAnsi="Times New Roman" w:cs="Times New Roman"/>
          <w:sz w:val="24"/>
          <w:szCs w:val="24"/>
        </w:rPr>
        <w:t xml:space="preserve">gene </w:t>
      </w:r>
      <w:r w:rsidR="006832BB" w:rsidRPr="00A20638">
        <w:rPr>
          <w:rFonts w:ascii="Times New Roman" w:hAnsi="Times New Roman" w:cs="Times New Roman"/>
          <w:sz w:val="24"/>
          <w:szCs w:val="24"/>
        </w:rPr>
        <w:t>analysis</w:t>
      </w:r>
    </w:p>
    <w:p w14:paraId="3CC27820" w14:textId="79B8DF5F" w:rsidR="00E72BEB" w:rsidRPr="00B30B2A" w:rsidRDefault="00E72BEB" w:rsidP="00E72B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06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6 </w:t>
      </w:r>
      <w:r w:rsidR="00AF072C" w:rsidRPr="00A20638">
        <w:rPr>
          <w:rFonts w:ascii="Times New Roman" w:hAnsi="Times New Roman" w:cs="Times New Roman"/>
          <w:sz w:val="24"/>
          <w:szCs w:val="24"/>
        </w:rPr>
        <w:t xml:space="preserve">Liver </w:t>
      </w:r>
      <w:r w:rsidRPr="00A20638">
        <w:rPr>
          <w:rFonts w:ascii="Times New Roman" w:hAnsi="Times New Roman" w:cs="Times New Roman"/>
          <w:sz w:val="24"/>
          <w:szCs w:val="24"/>
        </w:rPr>
        <w:t>gene expression</w:t>
      </w:r>
      <w:r w:rsidR="00AF072C" w:rsidRPr="00A20638">
        <w:rPr>
          <w:rFonts w:ascii="Times New Roman" w:hAnsi="Times New Roman" w:cs="Times New Roman"/>
          <w:sz w:val="24"/>
          <w:szCs w:val="24"/>
        </w:rPr>
        <w:t>s</w:t>
      </w:r>
      <w:r w:rsidRPr="00A20638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4"/>
    <w:p w14:paraId="41FDD51F" w14:textId="77777777" w:rsidR="00E72BEB" w:rsidRPr="00E72BEB" w:rsidRDefault="00E72BEB" w:rsidP="00271588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bookmarkEnd w:id="2"/>
    <w:bookmarkEnd w:id="3"/>
    <w:p w14:paraId="0263842F" w14:textId="77777777" w:rsidR="00C434D9" w:rsidRPr="00C434D9" w:rsidRDefault="00C434D9" w:rsidP="008A36DC">
      <w:pPr>
        <w:rPr>
          <w:rFonts w:ascii="Times New Roman" w:hAnsi="Times New Roman" w:cs="Times New Roman"/>
          <w:b/>
          <w:sz w:val="24"/>
          <w:szCs w:val="24"/>
        </w:rPr>
      </w:pPr>
    </w:p>
    <w:p w14:paraId="3ED2BDF1" w14:textId="77777777" w:rsidR="00071357" w:rsidRDefault="00071357" w:rsidP="009C27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CD893E" w14:textId="77777777" w:rsidR="009C27B0" w:rsidRPr="00956280" w:rsidRDefault="00071357" w:rsidP="00AF562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9C27B0" w:rsidRPr="0095628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C434D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82423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1</w:t>
      </w:r>
      <w:r w:rsidR="009C27B0" w:rsidRPr="009562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C27B0" w:rsidRPr="00C434D9">
        <w:rPr>
          <w:rFonts w:ascii="Times New Roman" w:hAnsi="Times New Roman" w:cs="Times New Roman"/>
          <w:sz w:val="24"/>
          <w:szCs w:val="24"/>
          <w:lang w:val="en-US"/>
        </w:rPr>
        <w:t xml:space="preserve">Clinical data of </w:t>
      </w:r>
      <w:r w:rsidR="00E03701" w:rsidRPr="00C434D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C27B0" w:rsidRPr="00C434D9">
        <w:rPr>
          <w:rFonts w:ascii="Times New Roman" w:hAnsi="Times New Roman" w:cs="Times New Roman"/>
          <w:sz w:val="24"/>
          <w:szCs w:val="24"/>
          <w:lang w:val="en-US"/>
        </w:rPr>
        <w:t>piglets</w:t>
      </w:r>
      <w:r w:rsidR="00E03701" w:rsidRPr="00C434D9">
        <w:rPr>
          <w:rFonts w:ascii="Times New Roman" w:hAnsi="Times New Roman" w:cs="Times New Roman"/>
          <w:sz w:val="24"/>
          <w:szCs w:val="24"/>
          <w:lang w:val="en-US"/>
        </w:rPr>
        <w:t xml:space="preserve"> used in the proteomics analysis</w:t>
      </w:r>
    </w:p>
    <w:tbl>
      <w:tblPr>
        <w:tblStyle w:val="TableGrid"/>
        <w:tblW w:w="536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8"/>
        <w:gridCol w:w="1739"/>
        <w:gridCol w:w="78"/>
        <w:gridCol w:w="2130"/>
        <w:gridCol w:w="1016"/>
        <w:gridCol w:w="1098"/>
        <w:gridCol w:w="41"/>
      </w:tblGrid>
      <w:tr w:rsidR="00392A33" w:rsidRPr="00956280" w14:paraId="5B9CB591" w14:textId="77777777" w:rsidTr="00A01668">
        <w:trPr>
          <w:gridAfter w:val="1"/>
          <w:wAfter w:w="21" w:type="pct"/>
          <w:trHeight w:val="288"/>
        </w:trPr>
        <w:tc>
          <w:tcPr>
            <w:tcW w:w="1920" w:type="pct"/>
            <w:vMerge w:val="restart"/>
            <w:noWrap/>
            <w:hideMark/>
          </w:tcPr>
          <w:p w14:paraId="2916CCF7" w14:textId="77777777" w:rsidR="00392A33" w:rsidRPr="00392A33" w:rsidRDefault="00392A33" w:rsidP="008E5AAA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90" w:type="pct"/>
            <w:gridSpan w:val="3"/>
            <w:tcBorders>
              <w:bottom w:val="single" w:sz="4" w:space="0" w:color="auto"/>
            </w:tcBorders>
          </w:tcPr>
          <w:p w14:paraId="6AC1F778" w14:textId="77777777" w:rsidR="00392A33" w:rsidRDefault="00392A33" w:rsidP="00392A3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Day 1</w:t>
            </w:r>
          </w:p>
        </w:tc>
        <w:tc>
          <w:tcPr>
            <w:tcW w:w="1070" w:type="pct"/>
            <w:gridSpan w:val="2"/>
            <w:tcBorders>
              <w:bottom w:val="single" w:sz="4" w:space="0" w:color="auto"/>
            </w:tcBorders>
          </w:tcPr>
          <w:p w14:paraId="2E3FAB55" w14:textId="77777777" w:rsidR="00392A33" w:rsidRPr="00C40876" w:rsidRDefault="00392A33" w:rsidP="00392A3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Day 5</w:t>
            </w:r>
          </w:p>
        </w:tc>
      </w:tr>
      <w:tr w:rsidR="007F1EF1" w:rsidRPr="00956280" w14:paraId="0437A6C8" w14:textId="77777777" w:rsidTr="00A01668">
        <w:trPr>
          <w:gridAfter w:val="1"/>
          <w:wAfter w:w="21" w:type="pct"/>
          <w:trHeight w:val="288"/>
        </w:trPr>
        <w:tc>
          <w:tcPr>
            <w:tcW w:w="1920" w:type="pct"/>
            <w:vMerge/>
            <w:tcBorders>
              <w:bottom w:val="single" w:sz="4" w:space="0" w:color="auto"/>
            </w:tcBorders>
            <w:noWrap/>
          </w:tcPr>
          <w:p w14:paraId="25EE65C7" w14:textId="77777777" w:rsidR="00392A33" w:rsidRPr="00392A33" w:rsidRDefault="00392A33" w:rsidP="008E5AAA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16" w:type="pct"/>
            <w:gridSpan w:val="2"/>
            <w:tcBorders>
              <w:bottom w:val="single" w:sz="4" w:space="0" w:color="auto"/>
            </w:tcBorders>
          </w:tcPr>
          <w:p w14:paraId="45C33E90" w14:textId="77777777" w:rsidR="00392A33" w:rsidRPr="00C40876" w:rsidRDefault="00392A33" w:rsidP="0024213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562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9562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6E43E7C9" w14:textId="77777777" w:rsidR="00392A33" w:rsidRDefault="00392A33" w:rsidP="0024213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LPS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3E20032E" w14:textId="77777777" w:rsidR="00392A33" w:rsidRPr="00C40876" w:rsidRDefault="00392A33" w:rsidP="0024213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6D26CA9C" w14:textId="77777777" w:rsidR="00392A33" w:rsidRPr="00C40876" w:rsidRDefault="00392A33" w:rsidP="0024213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LPS</w:t>
            </w:r>
          </w:p>
        </w:tc>
      </w:tr>
      <w:tr w:rsidR="007F1EF1" w:rsidRPr="00956280" w14:paraId="56959633" w14:textId="77777777" w:rsidTr="00A01668">
        <w:trPr>
          <w:trHeight w:val="344"/>
        </w:trPr>
        <w:tc>
          <w:tcPr>
            <w:tcW w:w="1920" w:type="pct"/>
            <w:tcBorders>
              <w:bottom w:val="nil"/>
            </w:tcBorders>
            <w:noWrap/>
            <w:vAlign w:val="center"/>
          </w:tcPr>
          <w:p w14:paraId="6605ED8B" w14:textId="77777777" w:rsidR="007F1EF1" w:rsidRPr="007F1EF1" w:rsidRDefault="007F1EF1" w:rsidP="00392A3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F1EF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C</w:t>
            </w:r>
            <w:r w:rsidRPr="007F1EF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horioamnion</w:t>
            </w:r>
            <w:proofErr w:type="spellEnd"/>
          </w:p>
        </w:tc>
        <w:tc>
          <w:tcPr>
            <w:tcW w:w="877" w:type="pct"/>
            <w:tcBorders>
              <w:bottom w:val="nil"/>
            </w:tcBorders>
            <w:noWrap/>
            <w:vAlign w:val="center"/>
          </w:tcPr>
          <w:p w14:paraId="0C76D1C1" w14:textId="77777777" w:rsidR="007F1EF1" w:rsidRDefault="007F1EF1" w:rsidP="008E5A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gridSpan w:val="2"/>
            <w:tcBorders>
              <w:bottom w:val="nil"/>
            </w:tcBorders>
            <w:noWrap/>
            <w:vAlign w:val="center"/>
          </w:tcPr>
          <w:p w14:paraId="45598DF0" w14:textId="77777777" w:rsidR="007F1EF1" w:rsidRDefault="007F1EF1" w:rsidP="008E5A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" w:type="pct"/>
            <w:tcBorders>
              <w:bottom w:val="nil"/>
            </w:tcBorders>
          </w:tcPr>
          <w:p w14:paraId="17A70C34" w14:textId="77777777" w:rsidR="007F1EF1" w:rsidRDefault="007F1EF1" w:rsidP="008E5A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bottom w:val="nil"/>
            </w:tcBorders>
            <w:noWrap/>
            <w:vAlign w:val="center"/>
          </w:tcPr>
          <w:p w14:paraId="7E8BDC76" w14:textId="77777777" w:rsidR="007F1EF1" w:rsidRDefault="007F1EF1" w:rsidP="008E5A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2A33" w:rsidRPr="00956280" w14:paraId="674F88D9" w14:textId="77777777" w:rsidTr="00A01668">
        <w:trPr>
          <w:trHeight w:val="344"/>
        </w:trPr>
        <w:tc>
          <w:tcPr>
            <w:tcW w:w="1920" w:type="pct"/>
            <w:tcBorders>
              <w:bottom w:val="nil"/>
            </w:tcBorders>
            <w:noWrap/>
            <w:vAlign w:val="center"/>
            <w:hideMark/>
          </w:tcPr>
          <w:p w14:paraId="43AFFBC4" w14:textId="77777777" w:rsidR="00392A33" w:rsidRPr="00956280" w:rsidRDefault="00242130" w:rsidP="00392A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I</w:t>
            </w:r>
            <w:r w:rsidRPr="00242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iltrated inflammatory cells</w:t>
            </w:r>
            <w:r w:rsidR="007F1EF1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(Score)</w:t>
            </w:r>
          </w:p>
        </w:tc>
        <w:tc>
          <w:tcPr>
            <w:tcW w:w="877" w:type="pct"/>
            <w:tcBorders>
              <w:bottom w:val="nil"/>
            </w:tcBorders>
            <w:noWrap/>
            <w:vAlign w:val="center"/>
            <w:hideMark/>
          </w:tcPr>
          <w:p w14:paraId="515A74DB" w14:textId="77777777" w:rsidR="00392A33" w:rsidRPr="00956280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  <w:r w:rsidR="00392A33" w:rsidRPr="0095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  <w:r w:rsidR="0039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</w:t>
            </w:r>
            <w:r w:rsidR="00392A33" w:rsidRPr="0095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3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1641C98E" w14:textId="77777777" w:rsidR="00392A33" w:rsidRPr="00C40876" w:rsidRDefault="00562FF2" w:rsidP="007F1EF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2</w:t>
            </w:r>
            <w:r w:rsidR="00392A33" w:rsidRPr="00956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F1EF1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1</w:t>
            </w:r>
            <w:r w:rsidR="00392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="007F1EF1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3</w:t>
            </w:r>
            <w:r w:rsidR="00392A33" w:rsidRPr="00956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8D2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D20F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512" w:type="pct"/>
            <w:tcBorders>
              <w:bottom w:val="nil"/>
            </w:tcBorders>
          </w:tcPr>
          <w:p w14:paraId="74DE17D0" w14:textId="77777777" w:rsidR="00392A33" w:rsidRPr="007F1EF1" w:rsidRDefault="007F1EF1" w:rsidP="008E5AA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79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07446E7E" w14:textId="77777777" w:rsidR="00392A33" w:rsidRPr="007F1EF1" w:rsidRDefault="007F1EF1" w:rsidP="008E5AA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392A33" w:rsidRPr="00956280" w14:paraId="5CAFECC1" w14:textId="77777777" w:rsidTr="00A01668">
        <w:trPr>
          <w:trHeight w:val="520"/>
        </w:trPr>
        <w:tc>
          <w:tcPr>
            <w:tcW w:w="1920" w:type="pct"/>
            <w:tcBorders>
              <w:bottom w:val="single" w:sz="4" w:space="0" w:color="auto"/>
            </w:tcBorders>
            <w:noWrap/>
            <w:vAlign w:val="center"/>
          </w:tcPr>
          <w:p w14:paraId="7141EC0F" w14:textId="77777777" w:rsidR="00392A33" w:rsidRPr="007F1EF1" w:rsidRDefault="00242130" w:rsidP="004A7FD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EF1">
              <w:rPr>
                <w:rFonts w:ascii="Times New Roman" w:eastAsiaTheme="minorEastAsia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A</w:t>
            </w:r>
            <w:r w:rsidRPr="007F1E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niotic fluid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noWrap/>
            <w:vAlign w:val="center"/>
          </w:tcPr>
          <w:p w14:paraId="0909E5A0" w14:textId="77777777" w:rsidR="00392A33" w:rsidRPr="00956280" w:rsidRDefault="00392A33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BBAED6F" w14:textId="77777777" w:rsidR="00392A33" w:rsidRPr="00956280" w:rsidRDefault="00392A33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2D33B203" w14:textId="77777777" w:rsidR="00392A33" w:rsidRPr="00956280" w:rsidRDefault="00392A33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340EC24" w14:textId="77777777" w:rsidR="00392A33" w:rsidRPr="00956280" w:rsidRDefault="00392A33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2A33" w:rsidRPr="00956280" w14:paraId="76A69C00" w14:textId="77777777" w:rsidTr="00A01668">
        <w:trPr>
          <w:trHeight w:val="288"/>
        </w:trPr>
        <w:tc>
          <w:tcPr>
            <w:tcW w:w="1920" w:type="pct"/>
            <w:tcBorders>
              <w:bottom w:val="nil"/>
            </w:tcBorders>
            <w:noWrap/>
            <w:vAlign w:val="center"/>
          </w:tcPr>
          <w:p w14:paraId="641A937C" w14:textId="77777777" w:rsidR="00392A33" w:rsidRPr="00242130" w:rsidRDefault="00242130" w:rsidP="004A7FD4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2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counts</w:t>
            </w:r>
            <w:r w:rsidR="007F1EF1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(cells/mL)</w:t>
            </w:r>
          </w:p>
        </w:tc>
        <w:tc>
          <w:tcPr>
            <w:tcW w:w="877" w:type="pct"/>
            <w:tcBorders>
              <w:bottom w:val="nil"/>
            </w:tcBorders>
            <w:noWrap/>
            <w:vAlign w:val="center"/>
          </w:tcPr>
          <w:p w14:paraId="6A98E10C" w14:textId="77777777" w:rsidR="00392A33" w:rsidRPr="00956280" w:rsidRDefault="007F1EF1" w:rsidP="008D20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113" w:type="pct"/>
            <w:gridSpan w:val="2"/>
            <w:tcBorders>
              <w:bottom w:val="nil"/>
            </w:tcBorders>
            <w:noWrap/>
            <w:vAlign w:val="center"/>
          </w:tcPr>
          <w:p w14:paraId="05FE83DF" w14:textId="77777777" w:rsidR="00392A33" w:rsidRPr="00956280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398</w:t>
            </w:r>
            <w:r w:rsidR="0039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34</w:t>
            </w:r>
            <w:r w:rsidR="008D20F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***</w:t>
            </w:r>
          </w:p>
        </w:tc>
        <w:tc>
          <w:tcPr>
            <w:tcW w:w="512" w:type="pct"/>
            <w:tcBorders>
              <w:bottom w:val="nil"/>
            </w:tcBorders>
          </w:tcPr>
          <w:p w14:paraId="1015B4D1" w14:textId="77777777" w:rsidR="00392A33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79" w:type="pct"/>
            <w:gridSpan w:val="2"/>
            <w:tcBorders>
              <w:bottom w:val="nil"/>
            </w:tcBorders>
            <w:noWrap/>
            <w:vAlign w:val="center"/>
          </w:tcPr>
          <w:p w14:paraId="2BC66F3F" w14:textId="77777777" w:rsidR="00392A33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392A33" w:rsidRPr="00956280" w14:paraId="46F1736E" w14:textId="77777777" w:rsidTr="00A01668">
        <w:trPr>
          <w:trHeight w:val="288"/>
        </w:trPr>
        <w:tc>
          <w:tcPr>
            <w:tcW w:w="1920" w:type="pct"/>
            <w:tcBorders>
              <w:top w:val="nil"/>
              <w:bottom w:val="nil"/>
            </w:tcBorders>
            <w:noWrap/>
            <w:vAlign w:val="center"/>
          </w:tcPr>
          <w:p w14:paraId="70BB9D37" w14:textId="77777777" w:rsidR="00392A33" w:rsidRPr="00242130" w:rsidRDefault="00242130" w:rsidP="00242130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IL6</w:t>
            </w:r>
            <w:r w:rsidR="007F1EF1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="007F1EF1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pg</w:t>
            </w:r>
            <w:proofErr w:type="spellEnd"/>
            <w:r w:rsidR="007F1EF1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/mL)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  <w:vAlign w:val="center"/>
          </w:tcPr>
          <w:p w14:paraId="688B3280" w14:textId="77777777" w:rsidR="00392A33" w:rsidRPr="00956280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19.58</w:t>
            </w:r>
            <w:r w:rsidR="0039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8.47</w:t>
            </w:r>
            <w:r w:rsidR="00392A33" w:rsidRPr="007969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F1D4B84" w14:textId="77777777" w:rsidR="00392A33" w:rsidRPr="00956280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728.95</w:t>
            </w:r>
            <w:r w:rsidR="0039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97.14</w:t>
            </w:r>
            <w:r w:rsidR="008D20F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**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61E6D9D2" w14:textId="77777777" w:rsidR="00392A33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79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03F4971" w14:textId="77777777" w:rsidR="00392A33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7F1EF1" w:rsidRPr="00956280" w14:paraId="2FBCF0E5" w14:textId="77777777" w:rsidTr="00A01668">
        <w:trPr>
          <w:trHeight w:val="288"/>
        </w:trPr>
        <w:tc>
          <w:tcPr>
            <w:tcW w:w="1920" w:type="pct"/>
            <w:tcBorders>
              <w:top w:val="nil"/>
              <w:bottom w:val="nil"/>
            </w:tcBorders>
            <w:noWrap/>
            <w:vAlign w:val="center"/>
          </w:tcPr>
          <w:p w14:paraId="37E614B5" w14:textId="77777777" w:rsidR="007F1EF1" w:rsidRDefault="007F1EF1" w:rsidP="004A7FD4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TNFA (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pg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/mL)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  <w:vAlign w:val="center"/>
          </w:tcPr>
          <w:p w14:paraId="10B5441D" w14:textId="77777777" w:rsidR="007F1EF1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26.6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2.93</w:t>
            </w:r>
          </w:p>
        </w:tc>
        <w:tc>
          <w:tcPr>
            <w:tcW w:w="111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502D6A4" w14:textId="77777777" w:rsidR="007F1EF1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478.9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03.66</w:t>
            </w:r>
            <w:r w:rsidR="008D20F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**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28F11DB5" w14:textId="77777777" w:rsidR="007F1EF1" w:rsidRDefault="007F1EF1" w:rsidP="00907A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79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50D7136" w14:textId="77777777" w:rsidR="007F1EF1" w:rsidRPr="00956280" w:rsidRDefault="007F1EF1" w:rsidP="00907A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7F1EF1" w:rsidRPr="00956280" w14:paraId="4D2415CA" w14:textId="77777777" w:rsidTr="00A01668">
        <w:trPr>
          <w:trHeight w:val="288"/>
        </w:trPr>
        <w:tc>
          <w:tcPr>
            <w:tcW w:w="1920" w:type="pct"/>
            <w:tcBorders>
              <w:top w:val="nil"/>
              <w:bottom w:val="nil"/>
            </w:tcBorders>
            <w:noWrap/>
            <w:vAlign w:val="center"/>
          </w:tcPr>
          <w:p w14:paraId="7E725795" w14:textId="77777777" w:rsidR="007F1EF1" w:rsidRDefault="007F1EF1" w:rsidP="004A7FD4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IL10 (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pg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/mL)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  <w:vAlign w:val="center"/>
          </w:tcPr>
          <w:p w14:paraId="0396D988" w14:textId="77777777" w:rsidR="007F1EF1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4.2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2.93</w:t>
            </w:r>
          </w:p>
        </w:tc>
        <w:tc>
          <w:tcPr>
            <w:tcW w:w="111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D23E72F" w14:textId="77777777" w:rsidR="007F1EF1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81.8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12.24</w:t>
            </w:r>
            <w:r w:rsidR="008D20F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*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7568D96D" w14:textId="77777777" w:rsidR="007F1EF1" w:rsidRDefault="007F1EF1" w:rsidP="00907A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79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26A2541" w14:textId="77777777" w:rsidR="007F1EF1" w:rsidRPr="00956280" w:rsidRDefault="007F1EF1" w:rsidP="00907A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7F1EF1" w:rsidRPr="00956280" w14:paraId="67340745" w14:textId="77777777" w:rsidTr="00A01668">
        <w:trPr>
          <w:trHeight w:val="288"/>
        </w:trPr>
        <w:tc>
          <w:tcPr>
            <w:tcW w:w="1920" w:type="pct"/>
            <w:tcBorders>
              <w:top w:val="nil"/>
              <w:bottom w:val="nil"/>
            </w:tcBorders>
            <w:noWrap/>
          </w:tcPr>
          <w:p w14:paraId="7C64C4CA" w14:textId="6FA89B17" w:rsidR="007F1EF1" w:rsidRPr="007F1EF1" w:rsidRDefault="007F1EF1" w:rsidP="007F1EF1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IL1</w:t>
            </w:r>
            <w:r w:rsidR="00F86CE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β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(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pg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/mL)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</w:tcPr>
          <w:p w14:paraId="40DE747E" w14:textId="77777777" w:rsidR="007F1EF1" w:rsidRPr="00956280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65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7.6</w:t>
            </w:r>
          </w:p>
        </w:tc>
        <w:tc>
          <w:tcPr>
            <w:tcW w:w="1113" w:type="pct"/>
            <w:gridSpan w:val="2"/>
            <w:tcBorders>
              <w:top w:val="nil"/>
              <w:bottom w:val="nil"/>
            </w:tcBorders>
            <w:noWrap/>
          </w:tcPr>
          <w:p w14:paraId="3127CA09" w14:textId="77777777" w:rsidR="007F1EF1" w:rsidRPr="00956280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433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35.47</w:t>
            </w:r>
            <w:r w:rsidR="008D20F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**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5E7E80F4" w14:textId="77777777" w:rsidR="007F1EF1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79" w:type="pct"/>
            <w:gridSpan w:val="2"/>
            <w:tcBorders>
              <w:top w:val="nil"/>
              <w:bottom w:val="nil"/>
            </w:tcBorders>
            <w:noWrap/>
          </w:tcPr>
          <w:p w14:paraId="3625E7A2" w14:textId="77777777" w:rsidR="007F1EF1" w:rsidRPr="00956280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7F1EF1" w:rsidRPr="00956280" w14:paraId="4A94B36B" w14:textId="77777777" w:rsidTr="00A01668">
        <w:trPr>
          <w:trHeight w:val="288"/>
        </w:trPr>
        <w:tc>
          <w:tcPr>
            <w:tcW w:w="1920" w:type="pct"/>
            <w:tcBorders>
              <w:top w:val="nil"/>
              <w:bottom w:val="single" w:sz="4" w:space="0" w:color="auto"/>
            </w:tcBorders>
            <w:noWrap/>
          </w:tcPr>
          <w:p w14:paraId="5207BE9A" w14:textId="77777777" w:rsidR="007F1EF1" w:rsidRDefault="007F1EF1" w:rsidP="007F1EF1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IL8 (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pg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/mL)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noWrap/>
          </w:tcPr>
          <w:p w14:paraId="0E28004D" w14:textId="77777777" w:rsidR="007F1EF1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205.5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60.61</w:t>
            </w:r>
          </w:p>
        </w:tc>
        <w:tc>
          <w:tcPr>
            <w:tcW w:w="1113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FA04218" w14:textId="77777777" w:rsidR="007F1EF1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3155.6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549.8</w:t>
            </w:r>
            <w:r w:rsidR="008D20F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***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32146E6F" w14:textId="77777777" w:rsidR="007F1EF1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79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54DD5863" w14:textId="77777777" w:rsidR="007F1EF1" w:rsidRDefault="007F1EF1" w:rsidP="007F1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8D20F8" w:rsidRPr="00956280" w14:paraId="1845234E" w14:textId="77777777" w:rsidTr="00A01668">
        <w:trPr>
          <w:trHeight w:val="288"/>
        </w:trPr>
        <w:tc>
          <w:tcPr>
            <w:tcW w:w="19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B3E776" w14:textId="77777777" w:rsidR="007F1EF1" w:rsidRPr="007F1EF1" w:rsidRDefault="007F1EF1" w:rsidP="004A7FD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7F1EF1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zh-CN"/>
              </w:rPr>
              <w:t>O</w:t>
            </w:r>
            <w:r w:rsidR="006D66BB">
              <w:rPr>
                <w:rFonts w:ascii="Times New Roman" w:eastAsiaTheme="minorEastAsia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ther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C380AC" w14:textId="77777777" w:rsidR="007F1EF1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2C020D" w14:textId="77777777" w:rsidR="007F1EF1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7579613" w14:textId="77777777" w:rsidR="007F1EF1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251937" w14:textId="77777777" w:rsidR="007F1EF1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1EF1" w:rsidRPr="00956280" w14:paraId="50CDC0A3" w14:textId="77777777" w:rsidTr="00A01668">
        <w:trPr>
          <w:trHeight w:val="288"/>
        </w:trPr>
        <w:tc>
          <w:tcPr>
            <w:tcW w:w="19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683663" w14:textId="77777777" w:rsidR="007F1EF1" w:rsidRPr="00956280" w:rsidRDefault="007F1EF1" w:rsidP="004A7FD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NEC score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FB3FA4" w14:textId="77777777" w:rsidR="007F1EF1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bookmarkStart w:id="5" w:name="OLE_LINK25"/>
            <w:bookmarkStart w:id="6" w:name="OLE_LINK26"/>
            <w:bookmarkStart w:id="7" w:name="OLE_LINK27"/>
            <w:r w:rsidRPr="0095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±</w:t>
            </w:r>
            <w:bookmarkEnd w:id="5"/>
            <w:bookmarkEnd w:id="6"/>
            <w:bookmarkEnd w:id="7"/>
            <w:r w:rsidRPr="0095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332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0C561F4" w14:textId="77777777" w:rsidR="007F1EF1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332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2F4B8C48" w14:textId="77777777" w:rsidR="007F1EF1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0517A4E" w14:textId="77777777" w:rsidR="007F1EF1" w:rsidRPr="00956280" w:rsidRDefault="007F1EF1" w:rsidP="004A7F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332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</w:tbl>
    <w:p w14:paraId="00641B8D" w14:textId="5AF62101" w:rsidR="001F103E" w:rsidRDefault="009C27B0" w:rsidP="001B56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1F103E" w:rsidSect="00505CE2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46EA1">
        <w:rPr>
          <w:rFonts w:ascii="Times New Roman" w:hAnsi="Times New Roman" w:cs="Times New Roman"/>
          <w:sz w:val="24"/>
          <w:szCs w:val="24"/>
          <w:lang w:val="en-US"/>
        </w:rPr>
        <w:t xml:space="preserve">Data presented as mean ± </w:t>
      </w:r>
      <w:r>
        <w:rPr>
          <w:rFonts w:ascii="Times New Roman" w:hAnsi="Times New Roman" w:cs="Times New Roman"/>
          <w:sz w:val="24"/>
          <w:szCs w:val="24"/>
          <w:lang w:val="en-US"/>
        </w:rPr>
        <w:t>SEM or median (1</w:t>
      </w:r>
      <w:r w:rsidRPr="00091D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3</w:t>
      </w:r>
      <w:r w:rsidRPr="00091D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ntile); data bearing same letter are not signific</w:t>
      </w:r>
      <w:r w:rsidR="001B563E">
        <w:rPr>
          <w:rFonts w:ascii="Times New Roman" w:hAnsi="Times New Roman" w:cs="Times New Roman"/>
          <w:sz w:val="24"/>
          <w:szCs w:val="24"/>
          <w:lang w:val="en-US"/>
        </w:rPr>
        <w:t>antly different from each othe</w:t>
      </w:r>
      <w:r w:rsidR="001B563E">
        <w:rPr>
          <w:rFonts w:ascii="Times New Roman" w:hAnsi="Times New Roman" w:cs="Times New Roman" w:hint="eastAsia"/>
          <w:sz w:val="24"/>
          <w:szCs w:val="24"/>
          <w:lang w:val="en-US" w:eastAsia="zh-CN"/>
        </w:rPr>
        <w:t>r.</w:t>
      </w:r>
      <w:r w:rsidR="0059449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Scoring system for infiltrated inflammatory cells </w:t>
      </w:r>
      <w:r w:rsidR="00474E90" w:rsidRPr="00A20638">
        <w:rPr>
          <w:rFonts w:ascii="Times New Roman" w:hAnsi="Times New Roman" w:cs="Times New Roman"/>
          <w:sz w:val="24"/>
          <w:szCs w:val="24"/>
          <w:lang w:val="en-US" w:eastAsia="zh-CN"/>
        </w:rPr>
        <w:t>is</w:t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: </w:t>
      </w:r>
      <w:r w:rsidR="00495A0B" w:rsidRPr="00A20638">
        <w:rPr>
          <w:rFonts w:ascii="Times New Roman" w:hAnsi="Times New Roman" w:cs="Times New Roman"/>
          <w:sz w:val="24"/>
          <w:szCs w:val="24"/>
          <w:lang w:val="en-US"/>
        </w:rPr>
        <w:t xml:space="preserve">0, no or few inflammatory cells (no chorioamnionitis); 1, significant amounts of inflammatory cells restricted to chorion (stage 1 of chorioamnionitis); 2, both chorion and amnion (stage 2); or 3, necrotizing amniotic epithelial cells (stage 3). Scoring system for NEC </w:t>
      </w:r>
      <w:r w:rsidR="00474E90" w:rsidRPr="00A20638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495A0B" w:rsidRPr="00A2063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5A0B" w:rsidRPr="00A20638">
        <w:t xml:space="preserve"> </w:t>
      </w:r>
      <w:r w:rsidR="00495A0B" w:rsidRPr="00A20638">
        <w:rPr>
          <w:rFonts w:ascii="Times New Roman" w:hAnsi="Times New Roman" w:cs="Times New Roman"/>
          <w:sz w:val="24"/>
          <w:szCs w:val="24"/>
          <w:lang w:val="en-US"/>
        </w:rPr>
        <w:t xml:space="preserve">1, normal appearance; 2, mild hyperemia and/or edema; 3, extensive hyperemia, edema, and local hemorrhage; 4, extensive hemorrhage and/or pneumatosis intestinalis; 5, hemorrhage with local necrosis; and 6, severe hemorrhage and necrosis. </w:t>
      </w:r>
      <w:r w:rsidR="00594499" w:rsidRPr="00A20638">
        <w:rPr>
          <w:rFonts w:ascii="Times New Roman" w:hAnsi="Times New Roman" w:cs="Times New Roman"/>
          <w:sz w:val="24"/>
          <w:szCs w:val="24"/>
          <w:lang w:val="en-US" w:eastAsia="zh-CN"/>
        </w:rPr>
        <w:t>The score system of infiltrated inflammatory cells and NEC was presented</w:t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F86CEF" w:rsidRPr="00A20638">
        <w:rPr>
          <w:rFonts w:ascii="Times New Roman" w:hAnsi="Times New Roman" w:cs="Times New Roman"/>
          <w:sz w:val="24"/>
          <w:szCs w:val="24"/>
          <w:lang w:val="en-US" w:eastAsia="zh-CN"/>
        </w:rPr>
        <w:t>previously</w:t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begin">
          <w:fldData xml:space="preserve">PEVuZE5vdGU+PENpdGU+PEF1dGhvcj5OZ3V5ZW48L0F1dGhvcj48WWVhcj4yMDE4PC9ZZWFyPjxS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</w:fldData>
        </w:fldChar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instrText xml:space="preserve"> ADDIN EN.CITE </w:instrText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begin">
          <w:fldData xml:space="preserve">PEVuZE5vdGU+PENpdGU+PEF1dGhvcj5OZ3V5ZW48L0F1dGhvcj48WWVhcj4yMDE4PC9ZZWFyPjxS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</w:fldData>
        </w:fldChar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instrText xml:space="preserve"> ADDIN EN.CITE.DATA </w:instrText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end"/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separate"/>
      </w:r>
      <w:r w:rsidR="00495A0B" w:rsidRPr="00A20638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[1]</w:t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end"/>
      </w:r>
      <w:r w:rsidR="00495A0B" w:rsidRPr="00A20638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="00474E90" w:rsidRPr="00A2063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F86CEF" w:rsidRPr="00A20638">
        <w:rPr>
          <w:rFonts w:ascii="Times New Roman" w:hAnsi="Times New Roman" w:cs="Times New Roman"/>
          <w:sz w:val="24"/>
          <w:szCs w:val="24"/>
          <w:lang w:val="en-US" w:eastAsia="zh-CN"/>
        </w:rPr>
        <w:t>Cytokines were analyzed by porcine-specific ELISA-Duo set kits (R&amp;D Systems)</w:t>
      </w:r>
      <w:r w:rsidR="00474E90" w:rsidRPr="00A20638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1B81B0BD" w14:textId="1B53FBCE" w:rsidR="00815595" w:rsidRPr="00505CE2" w:rsidRDefault="00B4687E" w:rsidP="00122DA6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lastRenderedPageBreak/>
        <w:t>Table</w:t>
      </w:r>
      <w:r w:rsidR="008E5AAA" w:rsidRPr="00483C9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B2A2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2</w:t>
      </w:r>
      <w:r w:rsidR="00483C96">
        <w:rPr>
          <w:rFonts w:ascii="Times New Roman" w:hAnsi="Times New Roman" w:cs="Times New Roman"/>
          <w:sz w:val="24"/>
          <w:szCs w:val="24"/>
        </w:rPr>
        <w:t xml:space="preserve"> Differential plasma proteins</w:t>
      </w:r>
      <w:r w:rsidR="000D5B8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 day 1</w:t>
      </w:r>
      <w:r w:rsidR="00815595">
        <w:rPr>
          <w:rFonts w:ascii="Times New Roman" w:hAnsi="Times New Roman" w:cs="Times New Roman"/>
          <w:sz w:val="24"/>
          <w:szCs w:val="24"/>
          <w:lang w:eastAsia="zh-CN"/>
        </w:rPr>
        <w:fldChar w:fldCharType="begin"/>
      </w:r>
      <w:r w:rsidR="00815595">
        <w:rPr>
          <w:rFonts w:ascii="Times New Roman" w:hAnsi="Times New Roman" w:cs="Times New Roman"/>
          <w:sz w:val="24"/>
          <w:szCs w:val="24"/>
          <w:lang w:eastAsia="zh-CN"/>
        </w:rPr>
        <w:instrText xml:space="preserve"> </w:instrText>
      </w:r>
      <w:r w:rsidR="00815595">
        <w:rPr>
          <w:rFonts w:ascii="Times New Roman" w:hAnsi="Times New Roman" w:cs="Times New Roman" w:hint="eastAsia"/>
          <w:sz w:val="24"/>
          <w:szCs w:val="24"/>
          <w:lang w:eastAsia="zh-CN"/>
        </w:rPr>
        <w:instrText xml:space="preserve">LINK </w:instrText>
      </w:r>
      <w:r w:rsidR="00A20638">
        <w:rPr>
          <w:rFonts w:ascii="Times New Roman" w:hAnsi="Times New Roman" w:cs="Times New Roman"/>
          <w:sz w:val="24"/>
          <w:szCs w:val="24"/>
          <w:lang w:eastAsia="zh-CN"/>
        </w:rPr>
        <w:instrText xml:space="preserve">Excel.Sheet.12 "C:\\1.MY WORK\\2-Fetal LPS study plasma and CSF\\raw data\\Export for R\\R Plasma PIG.xlsx" tableday1!R1C1:R46C6 </w:instrText>
      </w:r>
      <w:r w:rsidR="00815595">
        <w:rPr>
          <w:rFonts w:ascii="Times New Roman" w:hAnsi="Times New Roman" w:cs="Times New Roman" w:hint="eastAsia"/>
          <w:sz w:val="24"/>
          <w:szCs w:val="24"/>
          <w:lang w:eastAsia="zh-CN"/>
        </w:rPr>
        <w:instrText>\a \f 5 \h</w:instrText>
      </w:r>
      <w:r w:rsidR="00815595">
        <w:rPr>
          <w:rFonts w:ascii="Times New Roman" w:hAnsi="Times New Roman" w:cs="Times New Roman"/>
          <w:sz w:val="24"/>
          <w:szCs w:val="24"/>
          <w:lang w:eastAsia="zh-CN"/>
        </w:rPr>
        <w:instrText xml:space="preserve">  \* MERGEFORMAT </w:instrText>
      </w:r>
      <w:r w:rsidR="00815595"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</w:p>
    <w:tbl>
      <w:tblPr>
        <w:tblStyle w:val="TableGrid"/>
        <w:tblW w:w="1488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76"/>
        <w:gridCol w:w="5835"/>
        <w:gridCol w:w="1968"/>
        <w:gridCol w:w="1546"/>
        <w:gridCol w:w="215"/>
        <w:gridCol w:w="1093"/>
        <w:gridCol w:w="215"/>
      </w:tblGrid>
      <w:tr w:rsidR="00AB2A25" w:rsidRPr="00856D39" w14:paraId="01389674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660532" w14:textId="77777777" w:rsidR="00AB2A25" w:rsidRPr="00856D39" w:rsidRDefault="00AB2A25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E242C7" w14:textId="77777777" w:rsidR="00AB2A25" w:rsidRPr="00856D39" w:rsidRDefault="00AB2A25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28B08C" w14:textId="77777777" w:rsidR="00AB2A25" w:rsidRPr="00856D39" w:rsidRDefault="00AB2A25" w:rsidP="003B78DD">
            <w:pPr>
              <w:ind w:left="-31" w:firstLine="3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35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09C60D" w14:textId="0D88BEB5" w:rsidR="00AB2A25" w:rsidRPr="00856D39" w:rsidRDefault="00AB2A25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Abundance</w:t>
            </w:r>
            <w:r w:rsidRPr="00AB2A25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vertAlign w:val="superscript"/>
                <w:lang w:eastAsia="zh-CN"/>
              </w:rPr>
              <w:t>1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FF965E" w14:textId="77777777" w:rsidR="00AB2A25" w:rsidRPr="00856D39" w:rsidRDefault="00AB2A25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</w:tr>
      <w:tr w:rsidR="00505CE2" w:rsidRPr="00856D39" w14:paraId="2DE9579E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08ED1" w14:textId="77777777" w:rsidR="00815595" w:rsidRPr="00856D39" w:rsidRDefault="00815595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proofErr w:type="spellStart"/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UniProt</w:t>
            </w:r>
            <w:proofErr w:type="spellEnd"/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</w:t>
            </w:r>
            <w:r w:rsidR="003B78DD" w:rsidRPr="00856D39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ID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3EE5A" w14:textId="77777777" w:rsidR="00815595" w:rsidRPr="00856D39" w:rsidRDefault="00815595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Gene name</w:t>
            </w: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BAC77" w14:textId="77777777" w:rsidR="00815595" w:rsidRPr="00856D39" w:rsidRDefault="00815595" w:rsidP="003B78DD">
            <w:pPr>
              <w:ind w:left="-31" w:firstLine="3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Protein nam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42CCB" w14:textId="77777777" w:rsidR="00815595" w:rsidRPr="00856D39" w:rsidRDefault="00AB2A25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Control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7403E" w14:textId="77777777" w:rsidR="00815595" w:rsidRPr="00856D39" w:rsidRDefault="00815595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LPS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82B7E" w14:textId="77777777" w:rsidR="00815595" w:rsidRPr="00856D39" w:rsidRDefault="00945C84" w:rsidP="003B7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AB2A25"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shd w:val="clear" w:color="auto" w:fill="FFFFFF" w:themeFill="background1"/>
                <w:lang w:eastAsia="zh-CN"/>
              </w:rPr>
              <w:t>q</w:t>
            </w:r>
            <w:r w:rsidRPr="00856D39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value</w:t>
            </w:r>
          </w:p>
        </w:tc>
      </w:tr>
      <w:tr w:rsidR="000C7D65" w:rsidRPr="00856D39" w14:paraId="73FA79C7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D326E1" w14:textId="77777777" w:rsidR="00815595" w:rsidRPr="00856D39" w:rsidRDefault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8787D1" w14:textId="77777777" w:rsidR="00815595" w:rsidRPr="00856D39" w:rsidRDefault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721CFD" w14:textId="77777777" w:rsidR="00815595" w:rsidRPr="000C7D65" w:rsidRDefault="000C7D65" w:rsidP="00815595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0C7D65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A</w:t>
            </w:r>
            <w:r w:rsidRPr="000C7D6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cute immune respons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CEFB5D" w14:textId="77777777" w:rsidR="00815595" w:rsidRPr="00856D39" w:rsidRDefault="0081559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DF660" w14:textId="77777777" w:rsidR="00815595" w:rsidRPr="00856D39" w:rsidRDefault="0081559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31A7AE" w14:textId="77777777" w:rsidR="00815595" w:rsidRPr="00856D39" w:rsidRDefault="00815595" w:rsidP="00D86B1D">
            <w:pPr>
              <w:ind w:firstLine="317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</w:tr>
      <w:tr w:rsidR="000C7D65" w:rsidRPr="00856D39" w14:paraId="709B21B8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1EB0A4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8" w:name="OLE_LINK68"/>
            <w:bookmarkStart w:id="9" w:name="OLE_LINK69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790_PIG</w:t>
            </w:r>
            <w:bookmarkEnd w:id="8"/>
            <w:bookmarkEnd w:id="9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6B6C68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8B</w:t>
            </w:r>
          </w:p>
        </w:tc>
        <w:tc>
          <w:tcPr>
            <w:tcW w:w="5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2A89C1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mplement C8 Beta Chain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F37EE3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3.15±1.33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57B923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4.11±1.04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66320E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60</w:t>
            </w:r>
          </w:p>
        </w:tc>
      </w:tr>
      <w:tr w:rsidR="000C7D65" w:rsidRPr="00856D39" w14:paraId="2314DAA2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</w:tcBorders>
            <w:noWrap/>
            <w:hideMark/>
          </w:tcPr>
          <w:p w14:paraId="0A69797F" w14:textId="77777777" w:rsidR="000C7D65" w:rsidRPr="00856D39" w:rsidRDefault="000C7D65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10" w:name="_Hlk11419994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3_PIG</w:t>
            </w:r>
          </w:p>
        </w:tc>
        <w:tc>
          <w:tcPr>
            <w:tcW w:w="1776" w:type="dxa"/>
            <w:tcBorders>
              <w:top w:val="nil"/>
            </w:tcBorders>
            <w:noWrap/>
            <w:hideMark/>
          </w:tcPr>
          <w:p w14:paraId="0B66B51D" w14:textId="77777777" w:rsidR="000C7D65" w:rsidRPr="00856D39" w:rsidRDefault="000C7D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3</w:t>
            </w:r>
          </w:p>
        </w:tc>
        <w:tc>
          <w:tcPr>
            <w:tcW w:w="5835" w:type="dxa"/>
            <w:tcBorders>
              <w:top w:val="nil"/>
            </w:tcBorders>
            <w:noWrap/>
            <w:hideMark/>
          </w:tcPr>
          <w:p w14:paraId="7E3EC0F2" w14:textId="77777777" w:rsidR="000C7D65" w:rsidRPr="00856D39" w:rsidRDefault="000C7D65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mplement C3</w:t>
            </w:r>
          </w:p>
        </w:tc>
        <w:tc>
          <w:tcPr>
            <w:tcW w:w="1968" w:type="dxa"/>
            <w:tcBorders>
              <w:top w:val="nil"/>
            </w:tcBorders>
            <w:noWrap/>
            <w:hideMark/>
          </w:tcPr>
          <w:p w14:paraId="487CF295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5.41±0.05</w:t>
            </w:r>
          </w:p>
        </w:tc>
        <w:tc>
          <w:tcPr>
            <w:tcW w:w="1546" w:type="dxa"/>
            <w:tcBorders>
              <w:top w:val="nil"/>
            </w:tcBorders>
            <w:noWrap/>
            <w:hideMark/>
          </w:tcPr>
          <w:p w14:paraId="7C7322E7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5.75±0.05</w:t>
            </w:r>
          </w:p>
        </w:tc>
        <w:tc>
          <w:tcPr>
            <w:tcW w:w="1308" w:type="dxa"/>
            <w:gridSpan w:val="2"/>
            <w:tcBorders>
              <w:top w:val="nil"/>
            </w:tcBorders>
            <w:noWrap/>
            <w:hideMark/>
          </w:tcPr>
          <w:p w14:paraId="680F03E2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0</w:t>
            </w:r>
          </w:p>
        </w:tc>
      </w:tr>
      <w:tr w:rsidR="000C7D65" w:rsidRPr="00856D39" w14:paraId="7C2FBD8C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  <w:hideMark/>
          </w:tcPr>
          <w:p w14:paraId="7214310C" w14:textId="77777777" w:rsidR="000C7D65" w:rsidRPr="00856D39" w:rsidRDefault="000C7D65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FAB_PIG</w:t>
            </w:r>
          </w:p>
        </w:tc>
        <w:tc>
          <w:tcPr>
            <w:tcW w:w="1776" w:type="dxa"/>
            <w:noWrap/>
            <w:hideMark/>
          </w:tcPr>
          <w:p w14:paraId="0BAA7C0B" w14:textId="77777777" w:rsidR="000C7D65" w:rsidRPr="00856D39" w:rsidRDefault="000C7D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proofErr w:type="gramStart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BF;CFB</w:t>
            </w:r>
            <w:proofErr w:type="gramEnd"/>
          </w:p>
        </w:tc>
        <w:tc>
          <w:tcPr>
            <w:tcW w:w="5835" w:type="dxa"/>
            <w:noWrap/>
            <w:hideMark/>
          </w:tcPr>
          <w:p w14:paraId="26656E04" w14:textId="77777777" w:rsidR="000C7D65" w:rsidRPr="00856D39" w:rsidRDefault="000C7D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mplement factor B</w:t>
            </w:r>
          </w:p>
        </w:tc>
        <w:tc>
          <w:tcPr>
            <w:tcW w:w="1968" w:type="dxa"/>
            <w:noWrap/>
            <w:hideMark/>
          </w:tcPr>
          <w:p w14:paraId="1C3A55E3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3.39±0.04</w:t>
            </w:r>
          </w:p>
        </w:tc>
        <w:tc>
          <w:tcPr>
            <w:tcW w:w="1546" w:type="dxa"/>
            <w:noWrap/>
            <w:hideMark/>
          </w:tcPr>
          <w:p w14:paraId="04FDB56B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3.58±0.04</w:t>
            </w:r>
          </w:p>
        </w:tc>
        <w:tc>
          <w:tcPr>
            <w:tcW w:w="1308" w:type="dxa"/>
            <w:gridSpan w:val="2"/>
            <w:noWrap/>
            <w:hideMark/>
          </w:tcPr>
          <w:p w14:paraId="14257615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8</w:t>
            </w:r>
          </w:p>
        </w:tc>
      </w:tr>
      <w:tr w:rsidR="000C7D65" w:rsidRPr="00856D39" w14:paraId="5B1F9F02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  <w:hideMark/>
          </w:tcPr>
          <w:p w14:paraId="4E878D5C" w14:textId="77777777" w:rsidR="000C7D65" w:rsidRPr="00856D39" w:rsidRDefault="000C7D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FAD_PIG</w:t>
            </w:r>
          </w:p>
        </w:tc>
        <w:tc>
          <w:tcPr>
            <w:tcW w:w="1776" w:type="dxa"/>
            <w:noWrap/>
            <w:hideMark/>
          </w:tcPr>
          <w:p w14:paraId="4146D2AC" w14:textId="77777777" w:rsidR="000C7D65" w:rsidRPr="00856D39" w:rsidRDefault="000C7D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FD</w:t>
            </w:r>
          </w:p>
        </w:tc>
        <w:tc>
          <w:tcPr>
            <w:tcW w:w="5835" w:type="dxa"/>
            <w:noWrap/>
            <w:hideMark/>
          </w:tcPr>
          <w:p w14:paraId="550CD890" w14:textId="77777777" w:rsidR="000C7D65" w:rsidRPr="00856D39" w:rsidRDefault="000C7D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mplement factor D</w:t>
            </w:r>
          </w:p>
        </w:tc>
        <w:tc>
          <w:tcPr>
            <w:tcW w:w="1968" w:type="dxa"/>
            <w:noWrap/>
            <w:hideMark/>
          </w:tcPr>
          <w:p w14:paraId="68DD0279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6.94±0.66</w:t>
            </w:r>
          </w:p>
        </w:tc>
        <w:tc>
          <w:tcPr>
            <w:tcW w:w="1546" w:type="dxa"/>
            <w:noWrap/>
            <w:hideMark/>
          </w:tcPr>
          <w:p w14:paraId="01B4C6F5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7.01±0.22</w:t>
            </w:r>
          </w:p>
        </w:tc>
        <w:tc>
          <w:tcPr>
            <w:tcW w:w="1308" w:type="dxa"/>
            <w:gridSpan w:val="2"/>
            <w:noWrap/>
            <w:hideMark/>
          </w:tcPr>
          <w:p w14:paraId="0F41672B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31</w:t>
            </w:r>
          </w:p>
        </w:tc>
      </w:tr>
      <w:tr w:rsidR="000C7D65" w:rsidRPr="00856D39" w14:paraId="1829320E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  <w:hideMark/>
          </w:tcPr>
          <w:p w14:paraId="6723FE05" w14:textId="77777777" w:rsidR="000C7D65" w:rsidRPr="00856D39" w:rsidRDefault="000C7D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HPT_PIG</w:t>
            </w:r>
          </w:p>
        </w:tc>
        <w:tc>
          <w:tcPr>
            <w:tcW w:w="1776" w:type="dxa"/>
            <w:noWrap/>
            <w:hideMark/>
          </w:tcPr>
          <w:p w14:paraId="6AD4EE0A" w14:textId="77777777" w:rsidR="000C7D65" w:rsidRPr="00856D39" w:rsidRDefault="000C7D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HP</w:t>
            </w:r>
          </w:p>
        </w:tc>
        <w:tc>
          <w:tcPr>
            <w:tcW w:w="5835" w:type="dxa"/>
            <w:noWrap/>
            <w:hideMark/>
          </w:tcPr>
          <w:p w14:paraId="05BCE8E0" w14:textId="77777777" w:rsidR="000C7D65" w:rsidRPr="00856D39" w:rsidRDefault="000C7D65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Haptoglobin;</w:t>
            </w:r>
          </w:p>
        </w:tc>
        <w:tc>
          <w:tcPr>
            <w:tcW w:w="1968" w:type="dxa"/>
            <w:noWrap/>
            <w:hideMark/>
          </w:tcPr>
          <w:p w14:paraId="3B3E9AF0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7.27±0.35</w:t>
            </w:r>
          </w:p>
        </w:tc>
        <w:tc>
          <w:tcPr>
            <w:tcW w:w="1546" w:type="dxa"/>
            <w:noWrap/>
            <w:hideMark/>
          </w:tcPr>
          <w:p w14:paraId="6BCAC08D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01±0.54</w:t>
            </w:r>
          </w:p>
        </w:tc>
        <w:tc>
          <w:tcPr>
            <w:tcW w:w="1308" w:type="dxa"/>
            <w:gridSpan w:val="2"/>
            <w:noWrap/>
            <w:hideMark/>
          </w:tcPr>
          <w:p w14:paraId="5C49D97B" w14:textId="77777777" w:rsidR="000C7D65" w:rsidRPr="00856D39" w:rsidRDefault="000C7D65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1</w:t>
            </w:r>
          </w:p>
        </w:tc>
      </w:tr>
      <w:tr w:rsidR="000C7D65" w:rsidRPr="00856D39" w14:paraId="1BD3EB3D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7F720BEA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MJ6_PIG</w:t>
            </w:r>
          </w:p>
        </w:tc>
        <w:tc>
          <w:tcPr>
            <w:tcW w:w="1776" w:type="dxa"/>
            <w:noWrap/>
          </w:tcPr>
          <w:p w14:paraId="553FFF20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9</w:t>
            </w:r>
          </w:p>
        </w:tc>
        <w:tc>
          <w:tcPr>
            <w:tcW w:w="5835" w:type="dxa"/>
            <w:noWrap/>
          </w:tcPr>
          <w:p w14:paraId="132B56DA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Complement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9</w:t>
            </w:r>
          </w:p>
        </w:tc>
        <w:tc>
          <w:tcPr>
            <w:tcW w:w="1968" w:type="dxa"/>
            <w:noWrap/>
          </w:tcPr>
          <w:p w14:paraId="00AFB613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6.12±0.62</w:t>
            </w:r>
          </w:p>
        </w:tc>
        <w:tc>
          <w:tcPr>
            <w:tcW w:w="1546" w:type="dxa"/>
            <w:noWrap/>
          </w:tcPr>
          <w:p w14:paraId="6FE8B850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7.22±0.17</w:t>
            </w:r>
          </w:p>
        </w:tc>
        <w:tc>
          <w:tcPr>
            <w:tcW w:w="1308" w:type="dxa"/>
            <w:gridSpan w:val="2"/>
            <w:noWrap/>
          </w:tcPr>
          <w:p w14:paraId="4DF3C4DB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20</w:t>
            </w:r>
          </w:p>
        </w:tc>
      </w:tr>
      <w:tr w:rsidR="000C7D65" w:rsidRPr="00856D39" w14:paraId="60EEB49F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2BF4494B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  <w:t>F1RQH9_PIG</w:t>
            </w:r>
          </w:p>
        </w:tc>
        <w:tc>
          <w:tcPr>
            <w:tcW w:w="1776" w:type="dxa"/>
            <w:noWrap/>
          </w:tcPr>
          <w:p w14:paraId="55AC9CAF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D109</w:t>
            </w:r>
          </w:p>
        </w:tc>
        <w:tc>
          <w:tcPr>
            <w:tcW w:w="5835" w:type="dxa"/>
            <w:noWrap/>
          </w:tcPr>
          <w:p w14:paraId="5A03C8A1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D109 Molecule</w:t>
            </w:r>
          </w:p>
        </w:tc>
        <w:tc>
          <w:tcPr>
            <w:tcW w:w="1968" w:type="dxa"/>
            <w:noWrap/>
          </w:tcPr>
          <w:p w14:paraId="5E34A745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6.42±0.68</w:t>
            </w:r>
          </w:p>
        </w:tc>
        <w:tc>
          <w:tcPr>
            <w:tcW w:w="1546" w:type="dxa"/>
            <w:noWrap/>
          </w:tcPr>
          <w:p w14:paraId="2501F9A7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5.71±0.66</w:t>
            </w:r>
          </w:p>
        </w:tc>
        <w:tc>
          <w:tcPr>
            <w:tcW w:w="1308" w:type="dxa"/>
            <w:gridSpan w:val="2"/>
            <w:noWrap/>
          </w:tcPr>
          <w:p w14:paraId="57D3519C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46</w:t>
            </w:r>
          </w:p>
        </w:tc>
      </w:tr>
      <w:tr w:rsidR="000C7D65" w:rsidRPr="00856D39" w14:paraId="7F6C8DB1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409427A1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RQW2_PIG</w:t>
            </w:r>
          </w:p>
        </w:tc>
        <w:tc>
          <w:tcPr>
            <w:tcW w:w="1776" w:type="dxa"/>
            <w:noWrap/>
          </w:tcPr>
          <w:p w14:paraId="0EC12C99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4</w:t>
            </w:r>
          </w:p>
        </w:tc>
        <w:tc>
          <w:tcPr>
            <w:tcW w:w="5835" w:type="dxa"/>
            <w:noWrap/>
          </w:tcPr>
          <w:p w14:paraId="23D8ACA5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Complement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4</w:t>
            </w:r>
          </w:p>
        </w:tc>
        <w:tc>
          <w:tcPr>
            <w:tcW w:w="1968" w:type="dxa"/>
            <w:noWrap/>
          </w:tcPr>
          <w:p w14:paraId="4A63FF39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2.62±0.11</w:t>
            </w:r>
          </w:p>
        </w:tc>
        <w:tc>
          <w:tcPr>
            <w:tcW w:w="1546" w:type="dxa"/>
            <w:noWrap/>
          </w:tcPr>
          <w:p w14:paraId="7942F9E8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3.07±0.09</w:t>
            </w:r>
          </w:p>
        </w:tc>
        <w:tc>
          <w:tcPr>
            <w:tcW w:w="1308" w:type="dxa"/>
            <w:gridSpan w:val="2"/>
            <w:noWrap/>
          </w:tcPr>
          <w:p w14:paraId="197A2F12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2</w:t>
            </w:r>
          </w:p>
        </w:tc>
      </w:tr>
      <w:tr w:rsidR="000C7D65" w:rsidRPr="00856D39" w14:paraId="5F657992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0284BC6F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643_PIG</w:t>
            </w:r>
          </w:p>
        </w:tc>
        <w:tc>
          <w:tcPr>
            <w:tcW w:w="1776" w:type="dxa"/>
            <w:noWrap/>
          </w:tcPr>
          <w:p w14:paraId="393DAEFD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FH</w:t>
            </w:r>
          </w:p>
        </w:tc>
        <w:tc>
          <w:tcPr>
            <w:tcW w:w="5835" w:type="dxa"/>
            <w:noWrap/>
          </w:tcPr>
          <w:p w14:paraId="0E6EF064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11" w:name="OLE_LINK81"/>
            <w:bookmarkStart w:id="12" w:name="OLE_LINK82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Complemen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factor H</w:t>
            </w:r>
            <w:bookmarkEnd w:id="11"/>
            <w:bookmarkEnd w:id="12"/>
          </w:p>
        </w:tc>
        <w:tc>
          <w:tcPr>
            <w:tcW w:w="1968" w:type="dxa"/>
            <w:noWrap/>
          </w:tcPr>
          <w:p w14:paraId="5108D397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56±0.12</w:t>
            </w:r>
          </w:p>
        </w:tc>
        <w:tc>
          <w:tcPr>
            <w:tcW w:w="1546" w:type="dxa"/>
            <w:noWrap/>
          </w:tcPr>
          <w:p w14:paraId="5AAA2896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86±0.09</w:t>
            </w:r>
          </w:p>
        </w:tc>
        <w:tc>
          <w:tcPr>
            <w:tcW w:w="1308" w:type="dxa"/>
            <w:gridSpan w:val="2"/>
            <w:noWrap/>
          </w:tcPr>
          <w:p w14:paraId="4CE3EF70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00</w:t>
            </w:r>
          </w:p>
        </w:tc>
      </w:tr>
      <w:tr w:rsidR="000C7D65" w:rsidRPr="00856D39" w14:paraId="3455F454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52F5C6BB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133_PIG</w:t>
            </w:r>
          </w:p>
        </w:tc>
        <w:tc>
          <w:tcPr>
            <w:tcW w:w="1776" w:type="dxa"/>
            <w:noWrap/>
          </w:tcPr>
          <w:p w14:paraId="39D5D4F7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FI</w:t>
            </w:r>
          </w:p>
        </w:tc>
        <w:tc>
          <w:tcPr>
            <w:tcW w:w="5835" w:type="dxa"/>
            <w:noWrap/>
          </w:tcPr>
          <w:p w14:paraId="5B57EA2F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Complemen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factor I</w:t>
            </w:r>
          </w:p>
        </w:tc>
        <w:tc>
          <w:tcPr>
            <w:tcW w:w="1968" w:type="dxa"/>
            <w:noWrap/>
          </w:tcPr>
          <w:p w14:paraId="56C000D6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67±0.08</w:t>
            </w:r>
          </w:p>
        </w:tc>
        <w:tc>
          <w:tcPr>
            <w:tcW w:w="1546" w:type="dxa"/>
            <w:noWrap/>
          </w:tcPr>
          <w:p w14:paraId="1EED03EF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94±0.07</w:t>
            </w:r>
          </w:p>
        </w:tc>
        <w:tc>
          <w:tcPr>
            <w:tcW w:w="1308" w:type="dxa"/>
            <w:gridSpan w:val="2"/>
            <w:noWrap/>
          </w:tcPr>
          <w:p w14:paraId="05BCBAC6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60</w:t>
            </w:r>
          </w:p>
        </w:tc>
      </w:tr>
      <w:tr w:rsidR="000C7D65" w:rsidRPr="00856D39" w14:paraId="75DF6AEF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608B0F68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2SW51_PIG</w:t>
            </w:r>
          </w:p>
        </w:tc>
        <w:tc>
          <w:tcPr>
            <w:tcW w:w="1776" w:type="dxa"/>
            <w:noWrap/>
          </w:tcPr>
          <w:p w14:paraId="51DB0144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D14</w:t>
            </w:r>
          </w:p>
        </w:tc>
        <w:tc>
          <w:tcPr>
            <w:tcW w:w="5835" w:type="dxa"/>
            <w:noWrap/>
          </w:tcPr>
          <w:p w14:paraId="59CC6A8A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Monocyte differentiation antigen CD14</w:t>
            </w:r>
          </w:p>
        </w:tc>
        <w:tc>
          <w:tcPr>
            <w:tcW w:w="1968" w:type="dxa"/>
            <w:noWrap/>
          </w:tcPr>
          <w:p w14:paraId="12200BFF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94±0.09</w:t>
            </w:r>
          </w:p>
        </w:tc>
        <w:tc>
          <w:tcPr>
            <w:tcW w:w="1546" w:type="dxa"/>
            <w:noWrap/>
          </w:tcPr>
          <w:p w14:paraId="727903A2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21±0.11</w:t>
            </w:r>
          </w:p>
        </w:tc>
        <w:tc>
          <w:tcPr>
            <w:tcW w:w="1308" w:type="dxa"/>
            <w:gridSpan w:val="2"/>
            <w:noWrap/>
          </w:tcPr>
          <w:p w14:paraId="278D616D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39</w:t>
            </w:r>
          </w:p>
        </w:tc>
      </w:tr>
      <w:tr w:rsidR="000C7D65" w:rsidRPr="00856D39" w14:paraId="534DA5F1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171658F3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0A287A1S6_PIG</w:t>
            </w:r>
          </w:p>
        </w:tc>
        <w:tc>
          <w:tcPr>
            <w:tcW w:w="1776" w:type="dxa"/>
            <w:noWrap/>
          </w:tcPr>
          <w:p w14:paraId="4F5F1B26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L1A1</w:t>
            </w:r>
          </w:p>
        </w:tc>
        <w:tc>
          <w:tcPr>
            <w:tcW w:w="5835" w:type="dxa"/>
            <w:noWrap/>
          </w:tcPr>
          <w:p w14:paraId="0EA1557A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Collagen </w:t>
            </w:r>
            <w:proofErr w:type="gramStart"/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lpha-1</w:t>
            </w:r>
            <w:proofErr w:type="gramEnd"/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(I) chain preproprotein</w:t>
            </w:r>
          </w:p>
        </w:tc>
        <w:tc>
          <w:tcPr>
            <w:tcW w:w="1968" w:type="dxa"/>
            <w:noWrap/>
          </w:tcPr>
          <w:p w14:paraId="5E58E689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92±0.22</w:t>
            </w:r>
          </w:p>
        </w:tc>
        <w:tc>
          <w:tcPr>
            <w:tcW w:w="1546" w:type="dxa"/>
            <w:noWrap/>
          </w:tcPr>
          <w:p w14:paraId="1390FEF9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83±0.23</w:t>
            </w:r>
          </w:p>
        </w:tc>
        <w:tc>
          <w:tcPr>
            <w:tcW w:w="1308" w:type="dxa"/>
            <w:gridSpan w:val="2"/>
            <w:noWrap/>
          </w:tcPr>
          <w:p w14:paraId="3C924AD5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2</w:t>
            </w:r>
          </w:p>
        </w:tc>
      </w:tr>
      <w:tr w:rsidR="000C7D65" w:rsidRPr="00856D39" w14:paraId="3DDEB14F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64E40336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13" w:name="OLE_LINK70"/>
            <w:bookmarkStart w:id="14" w:name="OLE_LINK71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FA7_PIG</w:t>
            </w:r>
            <w:bookmarkEnd w:id="13"/>
            <w:bookmarkEnd w:id="14"/>
          </w:p>
        </w:tc>
        <w:tc>
          <w:tcPr>
            <w:tcW w:w="1776" w:type="dxa"/>
            <w:noWrap/>
          </w:tcPr>
          <w:p w14:paraId="1A5C27B4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L1A2</w:t>
            </w:r>
          </w:p>
        </w:tc>
        <w:tc>
          <w:tcPr>
            <w:tcW w:w="5835" w:type="dxa"/>
            <w:noWrap/>
          </w:tcPr>
          <w:p w14:paraId="5C6BEC3F" w14:textId="77777777" w:rsidR="000C7D65" w:rsidRPr="00856D39" w:rsidRDefault="000C7D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Collagen </w:t>
            </w:r>
            <w:proofErr w:type="gramStart"/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lph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2</w:t>
            </w:r>
            <w:proofErr w:type="gramEnd"/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(I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I</w:t>
            </w: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) chain preproprotein</w:t>
            </w:r>
          </w:p>
        </w:tc>
        <w:tc>
          <w:tcPr>
            <w:tcW w:w="1968" w:type="dxa"/>
            <w:noWrap/>
          </w:tcPr>
          <w:p w14:paraId="33530E25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34±0.28</w:t>
            </w:r>
          </w:p>
        </w:tc>
        <w:tc>
          <w:tcPr>
            <w:tcW w:w="1546" w:type="dxa"/>
            <w:noWrap/>
          </w:tcPr>
          <w:p w14:paraId="14527271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29±0.33</w:t>
            </w:r>
          </w:p>
        </w:tc>
        <w:tc>
          <w:tcPr>
            <w:tcW w:w="1308" w:type="dxa"/>
            <w:gridSpan w:val="2"/>
            <w:noWrap/>
          </w:tcPr>
          <w:p w14:paraId="39FD1A17" w14:textId="77777777" w:rsidR="000C7D65" w:rsidRPr="00856D39" w:rsidRDefault="000C7D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21</w:t>
            </w:r>
          </w:p>
        </w:tc>
      </w:tr>
      <w:tr w:rsidR="00890C65" w:rsidRPr="00856D39" w14:paraId="44A570A0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2344EC15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H96_PIG</w:t>
            </w:r>
          </w:p>
        </w:tc>
        <w:tc>
          <w:tcPr>
            <w:tcW w:w="1776" w:type="dxa"/>
            <w:noWrap/>
          </w:tcPr>
          <w:p w14:paraId="2621A6F1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TIH1</w:t>
            </w:r>
          </w:p>
        </w:tc>
        <w:tc>
          <w:tcPr>
            <w:tcW w:w="5835" w:type="dxa"/>
            <w:noWrap/>
          </w:tcPr>
          <w:p w14:paraId="740E1FB3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nter-alpha-trypsin inhibitor heavy chain H1</w:t>
            </w:r>
          </w:p>
        </w:tc>
        <w:tc>
          <w:tcPr>
            <w:tcW w:w="1968" w:type="dxa"/>
            <w:noWrap/>
          </w:tcPr>
          <w:p w14:paraId="5CE3000D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3.28±0.08</w:t>
            </w:r>
          </w:p>
        </w:tc>
        <w:tc>
          <w:tcPr>
            <w:tcW w:w="1546" w:type="dxa"/>
            <w:noWrap/>
          </w:tcPr>
          <w:p w14:paraId="0B85CD77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3±0.08</w:t>
            </w:r>
          </w:p>
        </w:tc>
        <w:tc>
          <w:tcPr>
            <w:tcW w:w="1308" w:type="dxa"/>
            <w:gridSpan w:val="2"/>
            <w:noWrap/>
          </w:tcPr>
          <w:p w14:paraId="2728006F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57</w:t>
            </w:r>
          </w:p>
        </w:tc>
      </w:tr>
      <w:tr w:rsidR="00890C65" w:rsidRPr="00856D39" w14:paraId="34664CC5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19DE7CD9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RUM4_PIG</w:t>
            </w:r>
          </w:p>
        </w:tc>
        <w:tc>
          <w:tcPr>
            <w:tcW w:w="1776" w:type="dxa"/>
            <w:noWrap/>
          </w:tcPr>
          <w:p w14:paraId="076858B1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TIH2</w:t>
            </w:r>
          </w:p>
        </w:tc>
        <w:tc>
          <w:tcPr>
            <w:tcW w:w="5835" w:type="dxa"/>
            <w:noWrap/>
          </w:tcPr>
          <w:p w14:paraId="491F3932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nter-alpha-trypsin inhibitor heavy chain H2</w:t>
            </w:r>
          </w:p>
        </w:tc>
        <w:tc>
          <w:tcPr>
            <w:tcW w:w="1968" w:type="dxa"/>
            <w:noWrap/>
          </w:tcPr>
          <w:p w14:paraId="4DE20429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3.9±0.07</w:t>
            </w:r>
          </w:p>
        </w:tc>
        <w:tc>
          <w:tcPr>
            <w:tcW w:w="1546" w:type="dxa"/>
            <w:noWrap/>
          </w:tcPr>
          <w:p w14:paraId="72C6804B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3.71±0.07</w:t>
            </w:r>
          </w:p>
        </w:tc>
        <w:tc>
          <w:tcPr>
            <w:tcW w:w="1308" w:type="dxa"/>
            <w:gridSpan w:val="2"/>
            <w:noWrap/>
          </w:tcPr>
          <w:p w14:paraId="4434B090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09</w:t>
            </w:r>
          </w:p>
        </w:tc>
      </w:tr>
      <w:tr w:rsidR="00890C65" w:rsidRPr="00856D39" w14:paraId="09AF3973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539BEDD8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RMN7_PIG</w:t>
            </w:r>
          </w:p>
        </w:tc>
        <w:tc>
          <w:tcPr>
            <w:tcW w:w="1776" w:type="dxa"/>
            <w:noWrap/>
          </w:tcPr>
          <w:p w14:paraId="20004DDD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HPX</w:t>
            </w:r>
          </w:p>
        </w:tc>
        <w:tc>
          <w:tcPr>
            <w:tcW w:w="5835" w:type="dxa"/>
            <w:noWrap/>
          </w:tcPr>
          <w:p w14:paraId="46B7DB52" w14:textId="77777777" w:rsidR="00890C65" w:rsidRPr="00856D39" w:rsidRDefault="00890C65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Hemopexin</w:t>
            </w:r>
          </w:p>
        </w:tc>
        <w:tc>
          <w:tcPr>
            <w:tcW w:w="1968" w:type="dxa"/>
            <w:noWrap/>
          </w:tcPr>
          <w:p w14:paraId="1665AFEF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7.83±0.31</w:t>
            </w:r>
          </w:p>
        </w:tc>
        <w:tc>
          <w:tcPr>
            <w:tcW w:w="1546" w:type="dxa"/>
            <w:noWrap/>
          </w:tcPr>
          <w:p w14:paraId="561B20D1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74±0.22</w:t>
            </w:r>
          </w:p>
        </w:tc>
        <w:tc>
          <w:tcPr>
            <w:tcW w:w="1308" w:type="dxa"/>
            <w:gridSpan w:val="2"/>
            <w:noWrap/>
          </w:tcPr>
          <w:p w14:paraId="69C6C638" w14:textId="77777777" w:rsidR="00890C65" w:rsidRPr="00856D39" w:rsidRDefault="00890C65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0</w:t>
            </w:r>
          </w:p>
        </w:tc>
      </w:tr>
      <w:tr w:rsidR="00934556" w:rsidRPr="00856D39" w14:paraId="3847DDCD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bottom w:val="nil"/>
            </w:tcBorders>
            <w:noWrap/>
          </w:tcPr>
          <w:p w14:paraId="223BA1DC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RXM6_PIG</w:t>
            </w:r>
          </w:p>
        </w:tc>
        <w:tc>
          <w:tcPr>
            <w:tcW w:w="1776" w:type="dxa"/>
            <w:tcBorders>
              <w:bottom w:val="nil"/>
            </w:tcBorders>
            <w:noWrap/>
          </w:tcPr>
          <w:p w14:paraId="64BD276C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SERPINA7</w:t>
            </w:r>
          </w:p>
        </w:tc>
        <w:tc>
          <w:tcPr>
            <w:tcW w:w="5835" w:type="dxa"/>
            <w:tcBorders>
              <w:bottom w:val="nil"/>
            </w:tcBorders>
            <w:noWrap/>
          </w:tcPr>
          <w:p w14:paraId="479E4468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15" w:name="OLE_LINK93"/>
            <w:bookmarkStart w:id="16" w:name="OLE_LINK94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Thyroxine-binding globulin</w:t>
            </w:r>
            <w:bookmarkEnd w:id="15"/>
            <w:bookmarkEnd w:id="16"/>
          </w:p>
        </w:tc>
        <w:tc>
          <w:tcPr>
            <w:tcW w:w="1968" w:type="dxa"/>
            <w:tcBorders>
              <w:bottom w:val="nil"/>
            </w:tcBorders>
            <w:noWrap/>
          </w:tcPr>
          <w:p w14:paraId="1DB33262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62±0.17</w:t>
            </w:r>
          </w:p>
        </w:tc>
        <w:tc>
          <w:tcPr>
            <w:tcW w:w="1546" w:type="dxa"/>
            <w:tcBorders>
              <w:bottom w:val="nil"/>
            </w:tcBorders>
            <w:noWrap/>
          </w:tcPr>
          <w:p w14:paraId="7EA0A2F4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99±0.2</w:t>
            </w:r>
          </w:p>
        </w:tc>
        <w:tc>
          <w:tcPr>
            <w:tcW w:w="1308" w:type="dxa"/>
            <w:gridSpan w:val="2"/>
            <w:tcBorders>
              <w:bottom w:val="nil"/>
            </w:tcBorders>
            <w:noWrap/>
          </w:tcPr>
          <w:p w14:paraId="7398642C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60</w:t>
            </w:r>
          </w:p>
        </w:tc>
      </w:tr>
      <w:tr w:rsidR="00934556" w:rsidRPr="00856D39" w14:paraId="22C5A860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3814D804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012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12AFE36E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OXK2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00B49B80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proofErr w:type="spellStart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orkhead</w:t>
            </w:r>
            <w:proofErr w:type="spellEnd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box protein K2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2BBE3B3E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4.86±1.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3BF386C7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15±0.38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088649B0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27</w:t>
            </w:r>
          </w:p>
        </w:tc>
      </w:tr>
      <w:tr w:rsidR="00934556" w:rsidRPr="00856D39" w14:paraId="513944B9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13D930A3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BGH3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0E2B94D1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TGFBI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38F8C0DC" w14:textId="77777777" w:rsidR="00934556" w:rsidRPr="00856D39" w:rsidRDefault="00934556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Transforming growth factor-beta-induced protein ig-h3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3A0B94D5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6.83±0.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69599235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6.69±0.25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2C4AEB7F" w14:textId="77777777" w:rsidR="00934556" w:rsidRPr="00856D39" w:rsidRDefault="00934556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12</w:t>
            </w:r>
          </w:p>
        </w:tc>
      </w:tr>
      <w:tr w:rsidR="00D72F50" w:rsidRPr="00856D39" w14:paraId="5EBF6E11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1D0E4207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VTNC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4707D1B2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VTN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12047AA0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Vitronectin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50E10140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11±0.2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62F9C5C5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6.59±1.21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23250862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31</w:t>
            </w:r>
          </w:p>
        </w:tc>
      </w:tr>
      <w:tr w:rsidR="00D72F50" w:rsidRPr="00856D39" w14:paraId="2FF1C8EB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  <w:hideMark/>
          </w:tcPr>
          <w:p w14:paraId="70EE738A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17" w:name="OLE_LINK61"/>
            <w:bookmarkStart w:id="18" w:name="OLE_LINK62"/>
            <w:bookmarkStart w:id="19" w:name="OLE_LINK63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CE3_PIG</w:t>
            </w:r>
            <w:bookmarkEnd w:id="17"/>
            <w:bookmarkEnd w:id="18"/>
            <w:bookmarkEnd w:id="19"/>
          </w:p>
        </w:tc>
        <w:tc>
          <w:tcPr>
            <w:tcW w:w="1776" w:type="dxa"/>
            <w:noWrap/>
            <w:hideMark/>
          </w:tcPr>
          <w:p w14:paraId="06D36E85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SERPINA5</w:t>
            </w:r>
          </w:p>
        </w:tc>
        <w:tc>
          <w:tcPr>
            <w:tcW w:w="5835" w:type="dxa"/>
            <w:noWrap/>
            <w:hideMark/>
          </w:tcPr>
          <w:p w14:paraId="7843A1AE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Plasma serine protease inhibitor preproprotein</w:t>
            </w:r>
          </w:p>
        </w:tc>
        <w:tc>
          <w:tcPr>
            <w:tcW w:w="1968" w:type="dxa"/>
            <w:noWrap/>
            <w:hideMark/>
          </w:tcPr>
          <w:p w14:paraId="559E8759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86±0.11</w:t>
            </w:r>
          </w:p>
        </w:tc>
        <w:tc>
          <w:tcPr>
            <w:tcW w:w="1546" w:type="dxa"/>
            <w:noWrap/>
            <w:hideMark/>
          </w:tcPr>
          <w:p w14:paraId="3DBB33FA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39±0.11</w:t>
            </w:r>
          </w:p>
        </w:tc>
        <w:tc>
          <w:tcPr>
            <w:tcW w:w="1308" w:type="dxa"/>
            <w:gridSpan w:val="2"/>
            <w:noWrap/>
            <w:hideMark/>
          </w:tcPr>
          <w:p w14:paraId="51C5E512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26</w:t>
            </w:r>
          </w:p>
        </w:tc>
      </w:tr>
      <w:tr w:rsidR="00D72F50" w:rsidRPr="00856D39" w14:paraId="49C20BAB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69B5AFFE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20" w:name="OLE_LINK59"/>
            <w:bookmarkStart w:id="21" w:name="OLE_LINK60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RX37_PIG</w:t>
            </w:r>
            <w:bookmarkEnd w:id="20"/>
            <w:bookmarkEnd w:id="21"/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7A2D8E31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GB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40B4F5B9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ibrinogen beta chain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794380DC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4.49±0.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2DB38324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4.73±0.11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5ABAC26F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00</w:t>
            </w:r>
          </w:p>
        </w:tc>
      </w:tr>
      <w:tr w:rsidR="00D72F50" w:rsidRPr="00856D39" w14:paraId="376331C8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344675D0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3LJA6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0E228C79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22" w:name="OLE_LINK83"/>
            <w:bookmarkStart w:id="23" w:name="OLE_LINK84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GA</w:t>
            </w:r>
            <w:bookmarkEnd w:id="22"/>
            <w:bookmarkEnd w:id="23"/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5E73C49D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ibrinogen Alpha Chain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1A4A9FE4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88±0.1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3BE4B409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43±0.16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4FDB9EAD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86</w:t>
            </w:r>
          </w:p>
        </w:tc>
      </w:tr>
      <w:tr w:rsidR="00D72F50" w:rsidRPr="00856D39" w14:paraId="7EAACDDA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7379A4D0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</w:pPr>
            <w:bookmarkStart w:id="24" w:name="OLE_LINK46"/>
            <w:bookmarkStart w:id="25" w:name="OLE_LINK47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  <w:t>F1S2C1_PIG</w:t>
            </w:r>
            <w:bookmarkEnd w:id="24"/>
            <w:bookmarkEnd w:id="25"/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1CB4B3A1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26" w:name="OLE_LINK56"/>
            <w:bookmarkStart w:id="27" w:name="OLE_LINK57"/>
            <w:bookmarkStart w:id="28" w:name="OLE_LINK58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L11A2</w:t>
            </w:r>
            <w:bookmarkEnd w:id="26"/>
            <w:bookmarkEnd w:id="27"/>
            <w:bookmarkEnd w:id="28"/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5B5BE8E6" w14:textId="77777777" w:rsidR="00D72F50" w:rsidRPr="00856D39" w:rsidRDefault="00D72F50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ollagen Type XI Alpha 2 Chain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7002AF58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47±0.26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320DC379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01±0.25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5510C036" w14:textId="77777777" w:rsidR="00D72F50" w:rsidRPr="00856D39" w:rsidRDefault="00D72F50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41</w:t>
            </w:r>
          </w:p>
        </w:tc>
      </w:tr>
      <w:tr w:rsidR="00945C84" w:rsidRPr="00856D39" w14:paraId="516FF349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79A81628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0A287A604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40670760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29" w:name="OLE_LINK72"/>
            <w:bookmarkStart w:id="30" w:name="OLE_LINK73"/>
            <w:bookmarkStart w:id="31" w:name="OLE_LINK74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LGALS3BP</w:t>
            </w:r>
            <w:bookmarkEnd w:id="29"/>
            <w:bookmarkEnd w:id="30"/>
            <w:bookmarkEnd w:id="31"/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4B92B7AE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32" w:name="OLE_LINK100"/>
            <w:bookmarkStart w:id="33" w:name="OLE_LINK101"/>
            <w:bookmarkStart w:id="34" w:name="OLE_LINK102"/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Galectin 3 Binding Protein</w:t>
            </w:r>
            <w:bookmarkEnd w:id="32"/>
            <w:bookmarkEnd w:id="33"/>
            <w:bookmarkEnd w:id="34"/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569D64D4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7.93±0.1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6F31F1F4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7.61±0.72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6A1C0EC8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62</w:t>
            </w:r>
          </w:p>
        </w:tc>
      </w:tr>
      <w:tr w:rsidR="00945C84" w:rsidRPr="00856D39" w14:paraId="602EB5D3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noWrap/>
          </w:tcPr>
          <w:p w14:paraId="4ED50F2F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TIH4_PIG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noWrap/>
          </w:tcPr>
          <w:p w14:paraId="5EB46BD8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35" w:name="OLE_LINK85"/>
            <w:bookmarkStart w:id="36" w:name="OLE_LINK86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TIH4</w:t>
            </w:r>
            <w:bookmarkEnd w:id="35"/>
            <w:bookmarkEnd w:id="36"/>
          </w:p>
        </w:tc>
        <w:tc>
          <w:tcPr>
            <w:tcW w:w="5835" w:type="dxa"/>
            <w:tcBorders>
              <w:top w:val="nil"/>
              <w:bottom w:val="single" w:sz="4" w:space="0" w:color="auto"/>
            </w:tcBorders>
            <w:noWrap/>
          </w:tcPr>
          <w:p w14:paraId="4A9A1B47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nter-alpha-trypsin inhibitor heavy chain H4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noWrap/>
          </w:tcPr>
          <w:p w14:paraId="15155C85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5.85±0.08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noWrap/>
          </w:tcPr>
          <w:p w14:paraId="6F8B191B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6.11±0.06</w:t>
            </w:r>
          </w:p>
        </w:tc>
        <w:tc>
          <w:tcPr>
            <w:tcW w:w="1308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64F02E4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60</w:t>
            </w:r>
          </w:p>
        </w:tc>
      </w:tr>
      <w:tr w:rsidR="00945C84" w:rsidRPr="00856D39" w14:paraId="5083B8E0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2470D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6CB10A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D09516" w14:textId="77777777" w:rsidR="00945C84" w:rsidRDefault="00945C84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Coagulatio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F45FA3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05A03E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E154EC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</w:tr>
      <w:tr w:rsidR="00945C84" w:rsidRPr="00856D39" w14:paraId="61F25BF9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noWrap/>
          </w:tcPr>
          <w:p w14:paraId="68584CBA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K70_PIG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  <w:noWrap/>
          </w:tcPr>
          <w:p w14:paraId="1E84763B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37" w:name="OLE_LINK75"/>
            <w:bookmarkStart w:id="38" w:name="OLE_LINK76"/>
            <w:bookmarkStart w:id="39" w:name="OLE_LINK77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PROS1</w:t>
            </w:r>
            <w:bookmarkEnd w:id="37"/>
            <w:bookmarkEnd w:id="38"/>
            <w:bookmarkEnd w:id="39"/>
          </w:p>
        </w:tc>
        <w:tc>
          <w:tcPr>
            <w:tcW w:w="5835" w:type="dxa"/>
            <w:tcBorders>
              <w:top w:val="single" w:sz="4" w:space="0" w:color="auto"/>
              <w:bottom w:val="nil"/>
            </w:tcBorders>
            <w:noWrap/>
          </w:tcPr>
          <w:p w14:paraId="5AB8762C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Vitamin K-dependent protein S isoform 2 preproprotein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noWrap/>
          </w:tcPr>
          <w:p w14:paraId="719A4D6C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14±0.09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noWrap/>
          </w:tcPr>
          <w:p w14:paraId="47992776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81±0.14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98BC430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  </w:t>
            </w: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20</w:t>
            </w:r>
          </w:p>
        </w:tc>
      </w:tr>
      <w:tr w:rsidR="00945C84" w:rsidRPr="00856D39" w14:paraId="4FD6D08F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BF46EF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1112BF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08EDA5" w14:textId="77777777" w:rsidR="00945C84" w:rsidRDefault="00945C84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Cellular</w:t>
            </w:r>
            <w:r w:rsidRPr="00890C65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processing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91BEFD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58C70D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D92114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</w:tr>
      <w:tr w:rsidR="00945C84" w:rsidRPr="00856D39" w14:paraId="673AEDAE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</w:tcBorders>
            <w:noWrap/>
          </w:tcPr>
          <w:p w14:paraId="7F0BE50C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EY1_PIG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noWrap/>
          </w:tcPr>
          <w:p w14:paraId="065EFB2B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LOC100518647</w:t>
            </w:r>
          </w:p>
        </w:tc>
        <w:tc>
          <w:tcPr>
            <w:tcW w:w="5835" w:type="dxa"/>
            <w:tcBorders>
              <w:top w:val="single" w:sz="4" w:space="0" w:color="auto"/>
            </w:tcBorders>
            <w:noWrap/>
          </w:tcPr>
          <w:p w14:paraId="04D65334" w14:textId="77777777" w:rsidR="00945C84" w:rsidRDefault="00945C84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lpha-mannosidas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</w:tcPr>
          <w:p w14:paraId="2D42964F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5.15±0.82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</w:tcPr>
          <w:p w14:paraId="6E8D12D0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5.36±0.62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  <w:noWrap/>
          </w:tcPr>
          <w:p w14:paraId="3517A5A8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73</w:t>
            </w:r>
          </w:p>
        </w:tc>
      </w:tr>
      <w:tr w:rsidR="00945C84" w:rsidRPr="00856D39" w14:paraId="38B9BFEB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bottom w:val="nil"/>
            </w:tcBorders>
            <w:noWrap/>
          </w:tcPr>
          <w:p w14:paraId="5ABD0945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40" w:name="OLE_LINK50"/>
            <w:bookmarkStart w:id="41" w:name="OLE_LINK51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  <w:t>F1RF27_PIG</w:t>
            </w:r>
            <w:bookmarkEnd w:id="40"/>
            <w:bookmarkEnd w:id="41"/>
          </w:p>
        </w:tc>
        <w:tc>
          <w:tcPr>
            <w:tcW w:w="1776" w:type="dxa"/>
            <w:tcBorders>
              <w:bottom w:val="nil"/>
            </w:tcBorders>
            <w:noWrap/>
          </w:tcPr>
          <w:p w14:paraId="21198CD6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42" w:name="OLE_LINK54"/>
            <w:bookmarkStart w:id="43" w:name="OLE_LINK55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THBS4</w:t>
            </w:r>
            <w:bookmarkEnd w:id="42"/>
            <w:bookmarkEnd w:id="43"/>
          </w:p>
        </w:tc>
        <w:tc>
          <w:tcPr>
            <w:tcW w:w="5835" w:type="dxa"/>
            <w:tcBorders>
              <w:bottom w:val="nil"/>
            </w:tcBorders>
            <w:noWrap/>
          </w:tcPr>
          <w:p w14:paraId="6C3CAF61" w14:textId="77777777" w:rsidR="00945C84" w:rsidRPr="00890C65" w:rsidRDefault="00945C84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Thrombospondin 4</w:t>
            </w:r>
          </w:p>
        </w:tc>
        <w:tc>
          <w:tcPr>
            <w:tcW w:w="1968" w:type="dxa"/>
            <w:tcBorders>
              <w:bottom w:val="nil"/>
            </w:tcBorders>
            <w:noWrap/>
          </w:tcPr>
          <w:p w14:paraId="6F20FA92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78±0.15</w:t>
            </w:r>
          </w:p>
        </w:tc>
        <w:tc>
          <w:tcPr>
            <w:tcW w:w="1546" w:type="dxa"/>
            <w:tcBorders>
              <w:bottom w:val="nil"/>
            </w:tcBorders>
            <w:noWrap/>
          </w:tcPr>
          <w:p w14:paraId="5F39A740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39±0.15</w:t>
            </w:r>
          </w:p>
        </w:tc>
        <w:tc>
          <w:tcPr>
            <w:tcW w:w="1308" w:type="dxa"/>
            <w:gridSpan w:val="2"/>
            <w:tcBorders>
              <w:bottom w:val="nil"/>
            </w:tcBorders>
            <w:noWrap/>
          </w:tcPr>
          <w:p w14:paraId="41D237F6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26</w:t>
            </w:r>
          </w:p>
        </w:tc>
      </w:tr>
      <w:tr w:rsidR="00945C84" w:rsidRPr="00856D39" w14:paraId="0EDEC3AF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14:paraId="49047542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44" w:name="OLE_LINK44"/>
            <w:bookmarkStart w:id="45" w:name="OLE_LINK45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RC8_PIG</w:t>
            </w:r>
            <w:bookmarkEnd w:id="44"/>
            <w:bookmarkEnd w:id="45"/>
          </w:p>
        </w:tc>
        <w:tc>
          <w:tcPr>
            <w:tcW w:w="1776" w:type="dxa"/>
            <w:tcBorders>
              <w:top w:val="nil"/>
              <w:bottom w:val="nil"/>
            </w:tcBorders>
            <w:noWrap/>
            <w:hideMark/>
          </w:tcPr>
          <w:p w14:paraId="4B134B7A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LEC3B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  <w:hideMark/>
          </w:tcPr>
          <w:p w14:paraId="3E4373BE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46" w:name="OLE_LINK95"/>
            <w:bookmarkStart w:id="47" w:name="OLE_LINK96"/>
            <w:bookmarkStart w:id="48" w:name="OLE_LINK97"/>
            <w:proofErr w:type="spellStart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Tetranectin</w:t>
            </w:r>
            <w:bookmarkEnd w:id="46"/>
            <w:bookmarkEnd w:id="47"/>
            <w:bookmarkEnd w:id="48"/>
            <w:proofErr w:type="spellEnd"/>
          </w:p>
        </w:tc>
        <w:tc>
          <w:tcPr>
            <w:tcW w:w="1968" w:type="dxa"/>
            <w:tcBorders>
              <w:top w:val="nil"/>
              <w:bottom w:val="nil"/>
            </w:tcBorders>
            <w:noWrap/>
            <w:hideMark/>
          </w:tcPr>
          <w:p w14:paraId="3CBC137E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93±0.1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  <w:hideMark/>
          </w:tcPr>
          <w:p w14:paraId="1644AFF4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57±0.09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  <w:hideMark/>
          </w:tcPr>
          <w:p w14:paraId="641EDBAF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60</w:t>
            </w:r>
          </w:p>
        </w:tc>
      </w:tr>
      <w:tr w:rsidR="00945C84" w:rsidRPr="00856D39" w14:paraId="24821FF6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1305D4C3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1AT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61BFFB8E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SERPINA1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1D2251B4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lpha-1-antitrypsin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48A51512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4.86±0.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0026339A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4.56±0.11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5496492D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20</w:t>
            </w:r>
          </w:p>
        </w:tc>
      </w:tr>
      <w:tr w:rsidR="00945C84" w:rsidRPr="00856D39" w14:paraId="70755E06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noWrap/>
          </w:tcPr>
          <w:p w14:paraId="2F10F5B6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49" w:name="OLE_LINK64"/>
            <w:bookmarkStart w:id="50" w:name="OLE_LINK65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3LQ17_PIG</w:t>
            </w:r>
            <w:bookmarkEnd w:id="49"/>
            <w:bookmarkEnd w:id="50"/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noWrap/>
          </w:tcPr>
          <w:p w14:paraId="38AF1CB0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PZP</w:t>
            </w:r>
          </w:p>
        </w:tc>
        <w:tc>
          <w:tcPr>
            <w:tcW w:w="5835" w:type="dxa"/>
            <w:tcBorders>
              <w:top w:val="nil"/>
              <w:bottom w:val="single" w:sz="4" w:space="0" w:color="auto"/>
            </w:tcBorders>
            <w:noWrap/>
          </w:tcPr>
          <w:p w14:paraId="30EC500C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Pregnancy zone protein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noWrap/>
          </w:tcPr>
          <w:p w14:paraId="74C7BA77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84±0.22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noWrap/>
          </w:tcPr>
          <w:p w14:paraId="2D496CD4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34±0.16</w:t>
            </w:r>
          </w:p>
        </w:tc>
        <w:tc>
          <w:tcPr>
            <w:tcW w:w="1308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4E0D5C2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09</w:t>
            </w:r>
          </w:p>
        </w:tc>
      </w:tr>
      <w:tr w:rsidR="00945C84" w:rsidRPr="00856D39" w14:paraId="77695301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A4F168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CE0BE9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AB970C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934556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Metabolism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CEAA69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6C4C25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B204A6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</w:tr>
      <w:tr w:rsidR="00945C84" w:rsidRPr="00856D39" w14:paraId="1FE9BAAC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noWrap/>
          </w:tcPr>
          <w:p w14:paraId="1EA25390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POM_PIG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  <w:noWrap/>
          </w:tcPr>
          <w:p w14:paraId="546C7B13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POM</w:t>
            </w:r>
          </w:p>
        </w:tc>
        <w:tc>
          <w:tcPr>
            <w:tcW w:w="5835" w:type="dxa"/>
            <w:tcBorders>
              <w:top w:val="single" w:sz="4" w:space="0" w:color="auto"/>
              <w:bottom w:val="nil"/>
            </w:tcBorders>
            <w:noWrap/>
          </w:tcPr>
          <w:p w14:paraId="60BA77D8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polipoprotein M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noWrap/>
          </w:tcPr>
          <w:p w14:paraId="6C94818B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48±0.11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noWrap/>
          </w:tcPr>
          <w:p w14:paraId="183A96CD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05±0.11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AB80021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30</w:t>
            </w:r>
          </w:p>
        </w:tc>
      </w:tr>
      <w:tr w:rsidR="00945C84" w:rsidRPr="00856D39" w14:paraId="56FEA268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64AB134D" w14:textId="77777777" w:rsidR="00945C84" w:rsidRPr="00856D39" w:rsidRDefault="00945C84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RUM1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1210615E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FM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1974184F" w14:textId="77777777" w:rsidR="00945C84" w:rsidRPr="00934556" w:rsidRDefault="00945C84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Afamin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15D55B47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1.42±0.0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351B7EB2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1.08±0.08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7AD84C93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26</w:t>
            </w:r>
          </w:p>
        </w:tc>
      </w:tr>
      <w:tr w:rsidR="00945C84" w:rsidRPr="00856D39" w14:paraId="74864E9A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</w:tcBorders>
            <w:noWrap/>
            <w:hideMark/>
          </w:tcPr>
          <w:p w14:paraId="01A94521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3LF89_PIG</w:t>
            </w:r>
          </w:p>
        </w:tc>
        <w:tc>
          <w:tcPr>
            <w:tcW w:w="1776" w:type="dxa"/>
            <w:tcBorders>
              <w:top w:val="nil"/>
            </w:tcBorders>
            <w:noWrap/>
            <w:hideMark/>
          </w:tcPr>
          <w:p w14:paraId="55CDB231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PN2</w:t>
            </w:r>
          </w:p>
        </w:tc>
        <w:tc>
          <w:tcPr>
            <w:tcW w:w="5835" w:type="dxa"/>
            <w:tcBorders>
              <w:top w:val="nil"/>
            </w:tcBorders>
            <w:noWrap/>
            <w:hideMark/>
          </w:tcPr>
          <w:p w14:paraId="4F39EC46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Carboxypeptidase N Subunit 2</w:t>
            </w:r>
          </w:p>
        </w:tc>
        <w:tc>
          <w:tcPr>
            <w:tcW w:w="1968" w:type="dxa"/>
            <w:tcBorders>
              <w:top w:val="nil"/>
            </w:tcBorders>
            <w:noWrap/>
            <w:hideMark/>
          </w:tcPr>
          <w:p w14:paraId="7C2A2300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6.77±0.17</w:t>
            </w:r>
          </w:p>
        </w:tc>
        <w:tc>
          <w:tcPr>
            <w:tcW w:w="1546" w:type="dxa"/>
            <w:tcBorders>
              <w:top w:val="nil"/>
            </w:tcBorders>
            <w:noWrap/>
            <w:hideMark/>
          </w:tcPr>
          <w:p w14:paraId="778DB494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7.83±0.2</w:t>
            </w:r>
          </w:p>
        </w:tc>
        <w:tc>
          <w:tcPr>
            <w:tcW w:w="1308" w:type="dxa"/>
            <w:gridSpan w:val="2"/>
            <w:tcBorders>
              <w:top w:val="nil"/>
            </w:tcBorders>
            <w:noWrap/>
            <w:hideMark/>
          </w:tcPr>
          <w:p w14:paraId="12557C18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2</w:t>
            </w:r>
          </w:p>
        </w:tc>
      </w:tr>
      <w:tr w:rsidR="00945C84" w:rsidRPr="00856D39" w14:paraId="7069510D" w14:textId="77777777" w:rsidTr="00945C84">
        <w:trPr>
          <w:trHeight w:val="288"/>
        </w:trPr>
        <w:tc>
          <w:tcPr>
            <w:tcW w:w="2235" w:type="dxa"/>
            <w:noWrap/>
          </w:tcPr>
          <w:p w14:paraId="5F825863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CA_PIG</w:t>
            </w:r>
          </w:p>
        </w:tc>
        <w:tc>
          <w:tcPr>
            <w:tcW w:w="1776" w:type="dxa"/>
            <w:noWrap/>
          </w:tcPr>
          <w:p w14:paraId="2685C447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CA</w:t>
            </w:r>
          </w:p>
        </w:tc>
        <w:tc>
          <w:tcPr>
            <w:tcW w:w="5835" w:type="dxa"/>
            <w:noWrap/>
          </w:tcPr>
          <w:p w14:paraId="74C7AA5C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nhibitor of carbonic anhydrase</w:t>
            </w:r>
          </w:p>
        </w:tc>
        <w:tc>
          <w:tcPr>
            <w:tcW w:w="1968" w:type="dxa"/>
            <w:noWrap/>
          </w:tcPr>
          <w:p w14:paraId="2ADF9212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1.87±0.13</w:t>
            </w:r>
          </w:p>
        </w:tc>
        <w:tc>
          <w:tcPr>
            <w:tcW w:w="1761" w:type="dxa"/>
            <w:gridSpan w:val="2"/>
            <w:noWrap/>
          </w:tcPr>
          <w:p w14:paraId="5DF37FC0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1.61±0.1</w:t>
            </w:r>
          </w:p>
        </w:tc>
        <w:tc>
          <w:tcPr>
            <w:tcW w:w="1308" w:type="dxa"/>
            <w:gridSpan w:val="2"/>
            <w:noWrap/>
          </w:tcPr>
          <w:p w14:paraId="6178BFF7" w14:textId="77777777" w:rsidR="00945C84" w:rsidRPr="00856D39" w:rsidRDefault="00945C84" w:rsidP="00D72F50">
            <w:pPr>
              <w:ind w:left="248" w:hanging="248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13</w:t>
            </w:r>
          </w:p>
        </w:tc>
      </w:tr>
      <w:tr w:rsidR="00945C84" w:rsidRPr="00856D39" w14:paraId="4AC4A85A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noWrap/>
          </w:tcPr>
          <w:p w14:paraId="13575643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51" w:name="_Hlk11417434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  <w:t>F1RRW4_PIG</w:t>
            </w:r>
          </w:p>
        </w:tc>
        <w:tc>
          <w:tcPr>
            <w:tcW w:w="1776" w:type="dxa"/>
            <w:noWrap/>
          </w:tcPr>
          <w:p w14:paraId="1895099B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CE</w:t>
            </w:r>
          </w:p>
        </w:tc>
        <w:tc>
          <w:tcPr>
            <w:tcW w:w="5835" w:type="dxa"/>
            <w:noWrap/>
          </w:tcPr>
          <w:p w14:paraId="289E3ACE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ngiotensin-converting enzyme</w:t>
            </w:r>
          </w:p>
        </w:tc>
        <w:tc>
          <w:tcPr>
            <w:tcW w:w="1968" w:type="dxa"/>
            <w:noWrap/>
          </w:tcPr>
          <w:p w14:paraId="5942ACDA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3.25±1.34</w:t>
            </w:r>
          </w:p>
        </w:tc>
        <w:tc>
          <w:tcPr>
            <w:tcW w:w="1546" w:type="dxa"/>
            <w:noWrap/>
          </w:tcPr>
          <w:p w14:paraId="6DEE13FD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3.73±1.19</w:t>
            </w:r>
          </w:p>
        </w:tc>
        <w:tc>
          <w:tcPr>
            <w:tcW w:w="1308" w:type="dxa"/>
            <w:gridSpan w:val="2"/>
            <w:noWrap/>
          </w:tcPr>
          <w:p w14:paraId="6181C738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94</w:t>
            </w:r>
          </w:p>
        </w:tc>
      </w:tr>
      <w:bookmarkEnd w:id="51"/>
      <w:tr w:rsidR="00945C84" w:rsidRPr="00856D39" w14:paraId="40FEC6A4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7B6BF2" w14:textId="77777777" w:rsidR="00945C84" w:rsidRPr="00856D39" w:rsidRDefault="00945C84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E9084B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EFF5F1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D72F50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Others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BB1072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29C7D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EA2E4A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</w:tr>
      <w:tr w:rsidR="00945C84" w:rsidRPr="00856D39" w14:paraId="29DCB2D3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bottom w:val="nil"/>
            </w:tcBorders>
            <w:noWrap/>
          </w:tcPr>
          <w:p w14:paraId="091761CA" w14:textId="77777777" w:rsidR="00945C84" w:rsidRPr="00856D39" w:rsidRDefault="00945C84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52" w:name="OLE_LINK52"/>
            <w:bookmarkStart w:id="53" w:name="OLE_LINK53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7K2_PIG</w:t>
            </w:r>
            <w:bookmarkEnd w:id="52"/>
            <w:bookmarkEnd w:id="53"/>
          </w:p>
        </w:tc>
        <w:tc>
          <w:tcPr>
            <w:tcW w:w="1776" w:type="dxa"/>
            <w:tcBorders>
              <w:bottom w:val="nil"/>
            </w:tcBorders>
            <w:noWrap/>
          </w:tcPr>
          <w:p w14:paraId="610F3E8C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LRG1</w:t>
            </w:r>
          </w:p>
        </w:tc>
        <w:tc>
          <w:tcPr>
            <w:tcW w:w="5835" w:type="dxa"/>
            <w:tcBorders>
              <w:bottom w:val="nil"/>
            </w:tcBorders>
            <w:noWrap/>
          </w:tcPr>
          <w:p w14:paraId="20DF7B98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Leucine-rich alpha-2-glycoprotein 1</w:t>
            </w:r>
          </w:p>
        </w:tc>
        <w:tc>
          <w:tcPr>
            <w:tcW w:w="1968" w:type="dxa"/>
            <w:tcBorders>
              <w:bottom w:val="nil"/>
            </w:tcBorders>
            <w:noWrap/>
          </w:tcPr>
          <w:p w14:paraId="38953DED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3.4±0.91</w:t>
            </w:r>
          </w:p>
        </w:tc>
        <w:tc>
          <w:tcPr>
            <w:tcW w:w="1546" w:type="dxa"/>
            <w:tcBorders>
              <w:bottom w:val="nil"/>
            </w:tcBorders>
            <w:noWrap/>
          </w:tcPr>
          <w:p w14:paraId="5075806B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5.13±0.91</w:t>
            </w:r>
          </w:p>
        </w:tc>
        <w:tc>
          <w:tcPr>
            <w:tcW w:w="1308" w:type="dxa"/>
            <w:gridSpan w:val="2"/>
            <w:tcBorders>
              <w:bottom w:val="nil"/>
            </w:tcBorders>
            <w:noWrap/>
          </w:tcPr>
          <w:p w14:paraId="46CC621C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2</w:t>
            </w:r>
          </w:p>
        </w:tc>
      </w:tr>
      <w:tr w:rsidR="00945C84" w:rsidRPr="00856D39" w14:paraId="003D3A82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</w:tcBorders>
            <w:noWrap/>
          </w:tcPr>
          <w:p w14:paraId="12C51CA6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54" w:name="OLE_LINK78"/>
            <w:bookmarkStart w:id="55" w:name="OLE_LINK79"/>
            <w:bookmarkStart w:id="56" w:name="OLE_LINK80"/>
            <w:bookmarkStart w:id="57" w:name="_Hlk11417568"/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I3LDM1_PIG</w:t>
            </w:r>
            <w:bookmarkEnd w:id="54"/>
            <w:bookmarkEnd w:id="55"/>
            <w:bookmarkEnd w:id="56"/>
          </w:p>
        </w:tc>
        <w:tc>
          <w:tcPr>
            <w:tcW w:w="1776" w:type="dxa"/>
            <w:tcBorders>
              <w:top w:val="nil"/>
            </w:tcBorders>
            <w:noWrap/>
          </w:tcPr>
          <w:p w14:paraId="2EE8D789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POSTN</w:t>
            </w:r>
          </w:p>
        </w:tc>
        <w:tc>
          <w:tcPr>
            <w:tcW w:w="5835" w:type="dxa"/>
            <w:tcBorders>
              <w:top w:val="nil"/>
            </w:tcBorders>
            <w:noWrap/>
          </w:tcPr>
          <w:p w14:paraId="35A16455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proofErr w:type="spellStart"/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Periostin</w:t>
            </w:r>
            <w:proofErr w:type="spellEnd"/>
            <w:r w:rsidRPr="0058783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isoform 3</w:t>
            </w:r>
          </w:p>
        </w:tc>
        <w:tc>
          <w:tcPr>
            <w:tcW w:w="1968" w:type="dxa"/>
            <w:tcBorders>
              <w:top w:val="nil"/>
            </w:tcBorders>
            <w:noWrap/>
          </w:tcPr>
          <w:p w14:paraId="0B92E840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03±0.3</w:t>
            </w:r>
          </w:p>
        </w:tc>
        <w:tc>
          <w:tcPr>
            <w:tcW w:w="1546" w:type="dxa"/>
            <w:tcBorders>
              <w:top w:val="nil"/>
            </w:tcBorders>
            <w:noWrap/>
          </w:tcPr>
          <w:p w14:paraId="1DE48AC9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8.09±0.24</w:t>
            </w:r>
          </w:p>
        </w:tc>
        <w:tc>
          <w:tcPr>
            <w:tcW w:w="1308" w:type="dxa"/>
            <w:gridSpan w:val="2"/>
            <w:tcBorders>
              <w:top w:val="nil"/>
            </w:tcBorders>
            <w:noWrap/>
          </w:tcPr>
          <w:p w14:paraId="63AD08F3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    </w:t>
            </w: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60</w:t>
            </w:r>
          </w:p>
        </w:tc>
      </w:tr>
      <w:bookmarkEnd w:id="57"/>
      <w:tr w:rsidR="00945C84" w:rsidRPr="00856D39" w14:paraId="60F545F3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</w:tcBorders>
            <w:noWrap/>
          </w:tcPr>
          <w:p w14:paraId="47FA33BD" w14:textId="77777777" w:rsidR="00945C84" w:rsidRPr="00856D39" w:rsidRDefault="00945C84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LBU_PIG</w:t>
            </w:r>
          </w:p>
        </w:tc>
        <w:tc>
          <w:tcPr>
            <w:tcW w:w="1776" w:type="dxa"/>
            <w:tcBorders>
              <w:top w:val="nil"/>
            </w:tcBorders>
            <w:noWrap/>
          </w:tcPr>
          <w:p w14:paraId="649FC16F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ALB</w:t>
            </w:r>
          </w:p>
        </w:tc>
        <w:tc>
          <w:tcPr>
            <w:tcW w:w="5835" w:type="dxa"/>
            <w:tcBorders>
              <w:top w:val="nil"/>
            </w:tcBorders>
            <w:noWrap/>
          </w:tcPr>
          <w:p w14:paraId="5FCCBD80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Serum albumin</w:t>
            </w:r>
          </w:p>
        </w:tc>
        <w:tc>
          <w:tcPr>
            <w:tcW w:w="1968" w:type="dxa"/>
            <w:tcBorders>
              <w:top w:val="nil"/>
            </w:tcBorders>
            <w:noWrap/>
          </w:tcPr>
          <w:p w14:paraId="4C8ED335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6.53±0.1</w:t>
            </w:r>
          </w:p>
        </w:tc>
        <w:tc>
          <w:tcPr>
            <w:tcW w:w="1546" w:type="dxa"/>
            <w:tcBorders>
              <w:top w:val="nil"/>
            </w:tcBorders>
            <w:noWrap/>
          </w:tcPr>
          <w:p w14:paraId="1E496DD3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6.29±0.12</w:t>
            </w:r>
          </w:p>
        </w:tc>
        <w:tc>
          <w:tcPr>
            <w:tcW w:w="1308" w:type="dxa"/>
            <w:gridSpan w:val="2"/>
            <w:tcBorders>
              <w:top w:val="nil"/>
            </w:tcBorders>
            <w:noWrap/>
          </w:tcPr>
          <w:p w14:paraId="0206FBC4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47</w:t>
            </w:r>
          </w:p>
        </w:tc>
      </w:tr>
      <w:tr w:rsidR="00945C84" w:rsidRPr="00856D39" w14:paraId="3B72FF93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3C895A84" w14:textId="77777777" w:rsidR="00945C84" w:rsidRPr="00856D39" w:rsidRDefault="00945C84" w:rsidP="008155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RX36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7C623F42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LOC102158263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6021C7DA" w14:textId="77777777" w:rsidR="00945C84" w:rsidRPr="00D72F50" w:rsidRDefault="00945C84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0AFCE039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4.34±0.09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22329F02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4.57±0.1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0B0AE154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65</w:t>
            </w:r>
          </w:p>
        </w:tc>
      </w:tr>
      <w:tr w:rsidR="00945C84" w:rsidRPr="00856D39" w14:paraId="62C4930E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37CC0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CC9_PIG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59D20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LOC106504545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9CA7D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9EC9D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1.55±0.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6F64A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0.34±0.5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F331A6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113</w:t>
            </w:r>
          </w:p>
        </w:tc>
      </w:tr>
      <w:tr w:rsidR="00945C84" w:rsidRPr="00856D39" w14:paraId="148CE900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2A4A738D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CC7_PIG</w:t>
            </w:r>
          </w:p>
        </w:tc>
        <w:tc>
          <w:tcPr>
            <w:tcW w:w="1776" w:type="dxa"/>
            <w:tcBorders>
              <w:top w:val="nil"/>
              <w:bottom w:val="nil"/>
            </w:tcBorders>
            <w:noWrap/>
          </w:tcPr>
          <w:p w14:paraId="053FBE8B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LOC100156325</w:t>
            </w:r>
          </w:p>
        </w:tc>
        <w:tc>
          <w:tcPr>
            <w:tcW w:w="5835" w:type="dxa"/>
            <w:tcBorders>
              <w:top w:val="nil"/>
              <w:bottom w:val="nil"/>
            </w:tcBorders>
            <w:noWrap/>
          </w:tcPr>
          <w:p w14:paraId="797D978F" w14:textId="77777777" w:rsidR="00945C84" w:rsidRPr="00856D39" w:rsidRDefault="00945C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622C4A93" w14:textId="77777777" w:rsidR="00945C84" w:rsidRPr="00856D39" w:rsidRDefault="00945C84" w:rsidP="00D86B1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98±0.29</w:t>
            </w:r>
          </w:p>
        </w:tc>
        <w:tc>
          <w:tcPr>
            <w:tcW w:w="1546" w:type="dxa"/>
            <w:tcBorders>
              <w:top w:val="nil"/>
              <w:bottom w:val="nil"/>
            </w:tcBorders>
            <w:noWrap/>
          </w:tcPr>
          <w:p w14:paraId="5835CC88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2.16±0.14</w:t>
            </w:r>
          </w:p>
        </w:tc>
        <w:tc>
          <w:tcPr>
            <w:tcW w:w="1308" w:type="dxa"/>
            <w:gridSpan w:val="2"/>
            <w:tcBorders>
              <w:top w:val="nil"/>
              <w:bottom w:val="nil"/>
            </w:tcBorders>
            <w:noWrap/>
          </w:tcPr>
          <w:p w14:paraId="22F46329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0</w:t>
            </w:r>
          </w:p>
        </w:tc>
      </w:tr>
      <w:tr w:rsidR="00945C84" w:rsidRPr="00856D39" w14:paraId="31903C24" w14:textId="77777777" w:rsidTr="00945C84">
        <w:trPr>
          <w:gridAfter w:val="1"/>
          <w:wAfter w:w="215" w:type="dxa"/>
          <w:trHeight w:val="288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noWrap/>
          </w:tcPr>
          <w:p w14:paraId="7CD354F3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da-DK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val="da-DK" w:eastAsia="zh-CN"/>
              </w:rPr>
              <w:t>ND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noWrap/>
          </w:tcPr>
          <w:p w14:paraId="526EF812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LOC100153899</w:t>
            </w:r>
          </w:p>
        </w:tc>
        <w:tc>
          <w:tcPr>
            <w:tcW w:w="5835" w:type="dxa"/>
            <w:tcBorders>
              <w:top w:val="nil"/>
              <w:bottom w:val="single" w:sz="4" w:space="0" w:color="auto"/>
            </w:tcBorders>
            <w:noWrap/>
          </w:tcPr>
          <w:p w14:paraId="062FA5E1" w14:textId="77777777" w:rsidR="00945C84" w:rsidRPr="00856D39" w:rsidRDefault="00945C84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noWrap/>
          </w:tcPr>
          <w:p w14:paraId="6CFB6C52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1.44±1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noWrap/>
          </w:tcPr>
          <w:p w14:paraId="04777FDA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9.91±0.33</w:t>
            </w:r>
          </w:p>
        </w:tc>
        <w:tc>
          <w:tcPr>
            <w:tcW w:w="1308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7707D9F" w14:textId="77777777" w:rsidR="00945C84" w:rsidRPr="00856D39" w:rsidRDefault="00945C84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00</w:t>
            </w:r>
          </w:p>
        </w:tc>
      </w:tr>
      <w:bookmarkEnd w:id="10"/>
    </w:tbl>
    <w:p w14:paraId="056002D4" w14:textId="77777777" w:rsidR="00122DA6" w:rsidRPr="00B23480" w:rsidRDefault="00815595" w:rsidP="00122DA6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  <w:r w:rsidR="00FA5182" w:rsidRPr="00026CC4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</w:t>
      </w:r>
      <w:r w:rsidR="00CE2EC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CE2ECA" w:rsidRPr="009105EA">
        <w:rPr>
          <w:rFonts w:ascii="Times New Roman" w:hAnsi="Times New Roman" w:cs="Times New Roman"/>
          <w:color w:val="000000"/>
          <w:sz w:val="24"/>
          <w:szCs w:val="24"/>
        </w:rPr>
        <w:t>Abundance is base-2 logarithm transformed.</w:t>
      </w:r>
      <w:r w:rsidR="008575D1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proofErr w:type="gramStart"/>
      <w:r w:rsidR="00FA5182">
        <w:rPr>
          <w:rFonts w:ascii="Times New Roman" w:hAnsi="Times New Roman" w:cs="Times New Roman"/>
          <w:color w:val="000000"/>
        </w:rPr>
        <w:t>2,  ND</w:t>
      </w:r>
      <w:proofErr w:type="gramEnd"/>
      <w:r w:rsidR="00FA5182">
        <w:rPr>
          <w:rFonts w:ascii="Times New Roman" w:hAnsi="Times New Roman" w:cs="Times New Roman"/>
          <w:color w:val="000000"/>
        </w:rPr>
        <w:t>, not detected.</w:t>
      </w:r>
    </w:p>
    <w:p w14:paraId="4F593902" w14:textId="77777777" w:rsidR="0070275E" w:rsidRDefault="007027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ECF232" w14:textId="61A58350" w:rsidR="00EE3C3B" w:rsidRPr="00505CE2" w:rsidRDefault="00EE3C3B" w:rsidP="00EE3C3B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lastRenderedPageBreak/>
        <w:t>Table</w:t>
      </w:r>
      <w:r w:rsidRPr="00483C9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ifferential plasma protein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 day 5</w:t>
      </w:r>
      <w:r w:rsidR="00FB3043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eastAsia="zh-CN"/>
        </w:rPr>
        <w:instrText xml:space="preserve"> </w:instrTex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instrText xml:space="preserve">LINK </w:instrText>
      </w:r>
      <w:r w:rsidR="00A20638">
        <w:rPr>
          <w:rFonts w:ascii="Times New Roman" w:hAnsi="Times New Roman" w:cs="Times New Roman"/>
          <w:sz w:val="24"/>
          <w:szCs w:val="24"/>
          <w:lang w:eastAsia="zh-CN"/>
        </w:rPr>
        <w:instrText xml:space="preserve">Excel.Sheet.12 "C:\\1.MY WORK\\2-Fetal LPS study plasma and CSF\\raw data\\Export for R\\R Plasma PIG.xlsx" tableday1!R1C1:R46C6 </w:instrTex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instrText>\a \f 5 \h</w:instrText>
      </w:r>
      <w:r>
        <w:rPr>
          <w:rFonts w:ascii="Times New Roman" w:hAnsi="Times New Roman" w:cs="Times New Roman"/>
          <w:sz w:val="24"/>
          <w:szCs w:val="24"/>
          <w:lang w:eastAsia="zh-CN"/>
        </w:rPr>
        <w:instrText xml:space="preserve">  \* MERGEFORMAT </w:instrText>
      </w:r>
      <w:r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</w:p>
    <w:tbl>
      <w:tblPr>
        <w:tblStyle w:val="TableGrid"/>
        <w:tblW w:w="1466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76"/>
        <w:gridCol w:w="5835"/>
        <w:gridCol w:w="1968"/>
        <w:gridCol w:w="1546"/>
        <w:gridCol w:w="1308"/>
      </w:tblGrid>
      <w:tr w:rsidR="00EE3C3B" w:rsidRPr="00856D39" w14:paraId="522CD7EC" w14:textId="77777777" w:rsidTr="00EE3C3B">
        <w:trPr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14344B" w14:textId="77777777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26E9B4" w14:textId="77777777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E06AAA" w14:textId="77777777" w:rsidR="00EE3C3B" w:rsidRPr="00856D39" w:rsidRDefault="00EE3C3B" w:rsidP="00C40876">
            <w:pPr>
              <w:ind w:left="-31" w:firstLine="3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  <w:tc>
          <w:tcPr>
            <w:tcW w:w="35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68F884" w14:textId="48198081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Abundance</w:t>
            </w:r>
            <w:r w:rsidRPr="00AB2A25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vertAlign w:val="superscript"/>
                <w:lang w:eastAsia="zh-C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12A410" w14:textId="77777777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</w:p>
        </w:tc>
      </w:tr>
      <w:tr w:rsidR="00EE3C3B" w:rsidRPr="00856D39" w14:paraId="35EB93B9" w14:textId="77777777" w:rsidTr="00EE3C3B">
        <w:trPr>
          <w:trHeight w:val="28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457F8" w14:textId="77777777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proofErr w:type="spellStart"/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UniProt</w:t>
            </w:r>
            <w:proofErr w:type="spellEnd"/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</w:t>
            </w:r>
            <w:r w:rsidRPr="00856D39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ID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F99C4" w14:textId="77777777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Gene name</w:t>
            </w: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AB16B" w14:textId="77777777" w:rsidR="00EE3C3B" w:rsidRPr="00856D39" w:rsidRDefault="00EE3C3B" w:rsidP="00C40876">
            <w:pPr>
              <w:ind w:left="-31" w:firstLine="3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Protein nam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53F12" w14:textId="77777777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Control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17047" w14:textId="77777777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>LP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D2C5D" w14:textId="77777777" w:rsidR="00EE3C3B" w:rsidRPr="00856D39" w:rsidRDefault="00EE3C3B" w:rsidP="00C40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AB2A25"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shd w:val="clear" w:color="auto" w:fill="FFFFFF" w:themeFill="background1"/>
                <w:lang w:eastAsia="zh-CN"/>
              </w:rPr>
              <w:t>q</w:t>
            </w:r>
            <w:r w:rsidRPr="00856D39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 w:themeFill="background1"/>
                <w:lang w:eastAsia="zh-CN"/>
              </w:rPr>
              <w:t xml:space="preserve"> value</w:t>
            </w:r>
          </w:p>
        </w:tc>
      </w:tr>
      <w:tr w:rsidR="00FB3043" w:rsidRPr="00856D39" w14:paraId="38148526" w14:textId="77777777" w:rsidTr="00C40876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8EF2EE" w14:textId="77777777" w:rsidR="00FB3043" w:rsidRPr="00856D39" w:rsidRDefault="00FB3043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EE3C3B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M72_PIG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0A5C51" w14:textId="77777777" w:rsidR="00FB3043" w:rsidRPr="00856D39" w:rsidRDefault="00FB3043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58" w:name="OLE_LINK103"/>
            <w:bookmarkStart w:id="59" w:name="OLE_LINK104"/>
            <w:r w:rsidRPr="00EE3C3B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NCAM1</w:t>
            </w:r>
            <w:bookmarkEnd w:id="58"/>
            <w:bookmarkEnd w:id="59"/>
          </w:p>
        </w:tc>
        <w:tc>
          <w:tcPr>
            <w:tcW w:w="5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8470AE" w14:textId="77777777" w:rsidR="00FB3043" w:rsidRPr="000C7D65" w:rsidRDefault="00FB3043" w:rsidP="00C40876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EE3C3B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Neural Cell Adhesion Molecule 1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E3BAB9" w14:textId="77777777" w:rsidR="00FB3043" w:rsidRPr="00856D39" w:rsidRDefault="00FB3043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13.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57</w:t>
            </w: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±1.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83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7F1A2F" w14:textId="77777777" w:rsidR="00FB3043" w:rsidRPr="00856D39" w:rsidRDefault="00FB3043" w:rsidP="00C4087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12.95</w:t>
            </w: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2.2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1C41C8" w14:textId="77777777" w:rsidR="00FB3043" w:rsidRPr="00856D39" w:rsidRDefault="00FB3043" w:rsidP="00C40876">
            <w:pPr>
              <w:ind w:firstLine="317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EE3C3B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3</w:t>
            </w:r>
          </w:p>
        </w:tc>
      </w:tr>
      <w:tr w:rsidR="00FB3043" w:rsidRPr="00856D39" w14:paraId="1537BA9B" w14:textId="77777777" w:rsidTr="00C40876">
        <w:trPr>
          <w:trHeight w:val="288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noWrap/>
          </w:tcPr>
          <w:p w14:paraId="0644E770" w14:textId="77777777" w:rsidR="00FB3043" w:rsidRPr="00EE3C3B" w:rsidRDefault="00FB3043" w:rsidP="00EE3C3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EE3C3B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F1SCD0_PIG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C6F64FE" w14:textId="77777777" w:rsidR="00FB3043" w:rsidRPr="00EE3C3B" w:rsidRDefault="00FB304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bookmarkStart w:id="60" w:name="OLE_LINK105"/>
            <w:bookmarkStart w:id="61" w:name="OLE_LINK106"/>
            <w:r w:rsidRPr="00EE3C3B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SERPINA3-3</w:t>
            </w:r>
            <w:bookmarkEnd w:id="60"/>
            <w:bookmarkEnd w:id="61"/>
          </w:p>
        </w:tc>
        <w:tc>
          <w:tcPr>
            <w:tcW w:w="5835" w:type="dxa"/>
            <w:tcBorders>
              <w:top w:val="nil"/>
              <w:bottom w:val="single" w:sz="4" w:space="0" w:color="auto"/>
            </w:tcBorders>
            <w:noWrap/>
          </w:tcPr>
          <w:p w14:paraId="78822BAD" w14:textId="77777777" w:rsidR="00FB3043" w:rsidRPr="00856D39" w:rsidRDefault="00FB3043" w:rsidP="00C408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EE3C3B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Serpin Family A Member 3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noWrap/>
          </w:tcPr>
          <w:p w14:paraId="34D29006" w14:textId="77777777" w:rsidR="00FB3043" w:rsidRPr="00856D39" w:rsidRDefault="00FB3043" w:rsidP="00EE3C3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4.04</w:t>
            </w: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±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10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noWrap/>
          </w:tcPr>
          <w:p w14:paraId="0CEBF98B" w14:textId="77777777" w:rsidR="00FB3043" w:rsidRPr="00856D39" w:rsidRDefault="00FB3043" w:rsidP="00EE3C3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4.49</w:t>
            </w:r>
            <w:r w:rsidRPr="00856D3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±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1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noWrap/>
          </w:tcPr>
          <w:p w14:paraId="53D10849" w14:textId="77777777" w:rsidR="00FB3043" w:rsidRPr="00EE3C3B" w:rsidRDefault="00FB3043" w:rsidP="00EE3C3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eastAsia="zh-CN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  <w:lang w:eastAsia="zh-CN"/>
              </w:rPr>
              <w:t>3</w:t>
            </w:r>
          </w:p>
        </w:tc>
      </w:tr>
    </w:tbl>
    <w:p w14:paraId="15FE76DF" w14:textId="77777777" w:rsidR="00EE3C3B" w:rsidRPr="00B23480" w:rsidRDefault="00EE3C3B" w:rsidP="00EE3C3B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  <w:bookmarkStart w:id="62" w:name="OLE_LINK4"/>
      <w:bookmarkStart w:id="63" w:name="OLE_LINK5"/>
      <w:r w:rsidRPr="00026CC4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105EA">
        <w:rPr>
          <w:rFonts w:ascii="Times New Roman" w:hAnsi="Times New Roman" w:cs="Times New Roman"/>
          <w:color w:val="000000"/>
          <w:sz w:val="24"/>
          <w:szCs w:val="24"/>
        </w:rPr>
        <w:t>Abundance is base-2 logarithm transformed.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</w:rPr>
        <w:t>2,  ND</w:t>
      </w:r>
      <w:proofErr w:type="gramEnd"/>
      <w:r>
        <w:rPr>
          <w:rFonts w:ascii="Times New Roman" w:hAnsi="Times New Roman" w:cs="Times New Roman"/>
          <w:color w:val="000000"/>
        </w:rPr>
        <w:t>, not detected.</w:t>
      </w:r>
    </w:p>
    <w:bookmarkEnd w:id="62"/>
    <w:bookmarkEnd w:id="63"/>
    <w:p w14:paraId="5E230314" w14:textId="77777777" w:rsidR="00EE3C3B" w:rsidRDefault="00EE3C3B" w:rsidP="00EE3C3B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003A0DB5" w14:textId="77777777" w:rsidR="00EE3C3B" w:rsidRDefault="00EE3C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E28062" w14:textId="240BDF87" w:rsidR="00122DA6" w:rsidRPr="00A20638" w:rsidRDefault="008E17B2" w:rsidP="00174CA9">
      <w:pPr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174CA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4</w:t>
      </w:r>
      <w:r w:rsidRPr="00174CA9">
        <w:rPr>
          <w:rFonts w:ascii="Times New Roman" w:hAnsi="Times New Roman" w:cs="Times New Roman"/>
          <w:b/>
          <w:sz w:val="24"/>
          <w:szCs w:val="24"/>
        </w:rPr>
        <w:t>.</w:t>
      </w:r>
      <w:r w:rsidRPr="00174CA9">
        <w:rPr>
          <w:rFonts w:ascii="Times New Roman" w:hAnsi="Times New Roman" w:cs="Times New Roman"/>
          <w:sz w:val="24"/>
          <w:szCs w:val="24"/>
        </w:rPr>
        <w:t xml:space="preserve"> </w:t>
      </w:r>
      <w:r w:rsidRPr="00A20638">
        <w:rPr>
          <w:rFonts w:ascii="Times New Roman" w:hAnsi="Times New Roman" w:cs="Times New Roman"/>
          <w:sz w:val="24"/>
          <w:szCs w:val="24"/>
        </w:rPr>
        <w:t>Primer sequence of selected genes</w:t>
      </w:r>
      <w:r w:rsidR="006832BB" w:rsidRPr="00A20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32BB" w:rsidRPr="00A20638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6832BB" w:rsidRPr="00A20638">
        <w:rPr>
          <w:rFonts w:ascii="Times New Roman" w:hAnsi="Times New Roman" w:cs="Times New Roman"/>
          <w:sz w:val="24"/>
          <w:szCs w:val="24"/>
        </w:rPr>
        <w:t xml:space="preserve"> in kidney tissues</w:t>
      </w:r>
    </w:p>
    <w:tbl>
      <w:tblPr>
        <w:tblStyle w:val="TableGrid"/>
        <w:tblpPr w:leftFromText="181" w:rightFromText="181" w:vertAnchor="page" w:horzAnchor="margin" w:tblpXSpec="center" w:tblpY="2028"/>
        <w:tblOverlap w:val="never"/>
        <w:tblW w:w="447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2281"/>
        <w:gridCol w:w="2957"/>
        <w:gridCol w:w="2935"/>
        <w:gridCol w:w="1168"/>
        <w:gridCol w:w="1113"/>
        <w:gridCol w:w="1111"/>
      </w:tblGrid>
      <w:tr w:rsidR="00C549A3" w:rsidRPr="00A20638" w14:paraId="7D447E48" w14:textId="360EE4E3" w:rsidTr="005C0990">
        <w:trPr>
          <w:trHeight w:val="278"/>
          <w:jc w:val="center"/>
        </w:trPr>
        <w:tc>
          <w:tcPr>
            <w:tcW w:w="366" w:type="pct"/>
            <w:vMerge w:val="restart"/>
            <w:tcBorders>
              <w:top w:val="single" w:sz="4" w:space="0" w:color="auto"/>
            </w:tcBorders>
          </w:tcPr>
          <w:p w14:paraId="554AD13E" w14:textId="77777777" w:rsidR="00C549A3" w:rsidRPr="00A20638" w:rsidRDefault="00C549A3" w:rsidP="008E17B2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A20638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914" w:type="pct"/>
            <w:vMerge w:val="restart"/>
            <w:tcBorders>
              <w:top w:val="single" w:sz="4" w:space="0" w:color="auto"/>
            </w:tcBorders>
          </w:tcPr>
          <w:p w14:paraId="324A13D6" w14:textId="77777777" w:rsidR="00C549A3" w:rsidRPr="00A20638" w:rsidRDefault="00C549A3" w:rsidP="008E17B2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A20638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361" w:type="pct"/>
            <w:gridSpan w:val="2"/>
            <w:tcBorders>
              <w:top w:val="single" w:sz="4" w:space="0" w:color="auto"/>
              <w:bottom w:val="nil"/>
            </w:tcBorders>
          </w:tcPr>
          <w:p w14:paraId="5EE7CA30" w14:textId="77777777" w:rsidR="00C549A3" w:rsidRPr="00A20638" w:rsidRDefault="00C549A3" w:rsidP="008E17B2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A20638">
              <w:rPr>
                <w:rFonts w:ascii="Times New Roman" w:hAnsi="Times New Roman" w:cs="Times New Roman"/>
                <w:b/>
              </w:rPr>
              <w:t>Primer sequences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40C5E4F5" w14:textId="77777777" w:rsidR="00C549A3" w:rsidRPr="00A20638" w:rsidRDefault="00C549A3" w:rsidP="008E17B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14:paraId="02ED5BC8" w14:textId="77777777" w:rsidR="00C549A3" w:rsidRPr="00A20638" w:rsidRDefault="00C549A3" w:rsidP="008E17B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</w:tcPr>
          <w:p w14:paraId="746FA065" w14:textId="77777777" w:rsidR="00C549A3" w:rsidRPr="00A20638" w:rsidRDefault="00C549A3" w:rsidP="008E17B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549A3" w:rsidRPr="00A20638" w14:paraId="1930E7B4" w14:textId="79692AEA" w:rsidTr="005C0990">
        <w:trPr>
          <w:trHeight w:val="152"/>
          <w:jc w:val="center"/>
        </w:trPr>
        <w:tc>
          <w:tcPr>
            <w:tcW w:w="366" w:type="pct"/>
            <w:vMerge/>
            <w:tcBorders>
              <w:bottom w:val="single" w:sz="4" w:space="0" w:color="auto"/>
            </w:tcBorders>
          </w:tcPr>
          <w:p w14:paraId="47AD911C" w14:textId="77777777" w:rsidR="00C549A3" w:rsidRPr="00A20638" w:rsidRDefault="00C549A3" w:rsidP="008E17B2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Merge/>
            <w:tcBorders>
              <w:bottom w:val="single" w:sz="4" w:space="0" w:color="auto"/>
            </w:tcBorders>
          </w:tcPr>
          <w:p w14:paraId="68A4A9E0" w14:textId="77777777" w:rsidR="00C549A3" w:rsidRPr="00A20638" w:rsidRDefault="00C549A3" w:rsidP="008E17B2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tcBorders>
              <w:top w:val="nil"/>
              <w:bottom w:val="single" w:sz="4" w:space="0" w:color="auto"/>
            </w:tcBorders>
          </w:tcPr>
          <w:p w14:paraId="1015D3E4" w14:textId="77777777" w:rsidR="00C549A3" w:rsidRPr="00A20638" w:rsidRDefault="00C549A3" w:rsidP="008E17B2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20638">
              <w:rPr>
                <w:rFonts w:ascii="Times New Roman" w:hAnsi="Times New Roman" w:cs="Times New Roman"/>
              </w:rPr>
              <w:t>F</w:t>
            </w:r>
            <w:r w:rsidRPr="00A20638">
              <w:rPr>
                <w:rFonts w:ascii="Times New Roman" w:hAnsi="Times New Roman" w:cs="Times New Roman" w:hint="eastAsia"/>
              </w:rPr>
              <w:t>orward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306E7951" w14:textId="77777777" w:rsidR="00C549A3" w:rsidRPr="00A20638" w:rsidRDefault="00C549A3" w:rsidP="008E17B2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20638">
              <w:rPr>
                <w:rFonts w:ascii="Times New Roman" w:hAnsi="Times New Roman" w:cs="Times New Roman"/>
              </w:rPr>
              <w:t>R</w:t>
            </w:r>
            <w:r w:rsidRPr="00A20638">
              <w:rPr>
                <w:rFonts w:ascii="Times New Roman" w:hAnsi="Times New Roman" w:cs="Times New Roman" w:hint="eastAsia"/>
              </w:rPr>
              <w:t>everse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0A8F224A" w14:textId="299C4EC6" w:rsidR="00C549A3" w:rsidRPr="00A20638" w:rsidRDefault="00C549A3" w:rsidP="00757B33">
            <w:pPr>
              <w:jc w:val="center"/>
              <w:rPr>
                <w:rFonts w:ascii="Times New Roman" w:hAnsi="Times New Roman" w:cs="Times New Roman"/>
              </w:rPr>
            </w:pPr>
            <w:r w:rsidRPr="00A20638">
              <w:rPr>
                <w:rFonts w:ascii="Times New Roman" w:hAnsi="Times New Roman" w:cs="Times New Roman"/>
              </w:rPr>
              <w:t>Amplicon length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14:paraId="302337B1" w14:textId="782C19D2" w:rsidR="00C549A3" w:rsidRPr="00A20638" w:rsidRDefault="00C549A3" w:rsidP="00757B33">
            <w:pPr>
              <w:jc w:val="center"/>
              <w:rPr>
                <w:rFonts w:ascii="Times New Roman" w:hAnsi="Times New Roman" w:cs="Times New Roman"/>
              </w:rPr>
            </w:pPr>
            <w:r w:rsidRPr="00A20638"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4DAAD863" w14:textId="77777777" w:rsidR="00C549A3" w:rsidRPr="00A20638" w:rsidRDefault="00C549A3" w:rsidP="00757B33">
            <w:pPr>
              <w:jc w:val="center"/>
              <w:rPr>
                <w:rFonts w:ascii="Times New Roman" w:hAnsi="Times New Roman" w:cs="Times New Roman"/>
              </w:rPr>
            </w:pPr>
            <w:r w:rsidRPr="00A20638">
              <w:rPr>
                <w:rFonts w:ascii="Times New Roman" w:hAnsi="Times New Roman" w:cs="Times New Roman"/>
              </w:rPr>
              <w:t>TM</w:t>
            </w:r>
          </w:p>
          <w:p w14:paraId="52A04652" w14:textId="3B24657B" w:rsidR="005C0990" w:rsidRPr="00A20638" w:rsidRDefault="005C0990" w:rsidP="00757B3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20638">
              <w:rPr>
                <w:rFonts w:ascii="Times New Roman" w:hAnsi="Times New Roman" w:cs="Times New Roman" w:hint="eastAsia"/>
                <w:lang w:eastAsia="zh-CN"/>
              </w:rPr>
              <w:t>（</w:t>
            </w:r>
            <w:r w:rsidRPr="00A20638">
              <w:rPr>
                <w:rFonts w:ascii="Times New Roman" w:hAnsi="Times New Roman" w:cs="Times New Roman" w:hint="eastAsia"/>
                <w:lang w:eastAsia="zh-CN"/>
              </w:rPr>
              <w:t>F</w:t>
            </w:r>
            <w:r w:rsidRPr="00A20638">
              <w:rPr>
                <w:rFonts w:ascii="Times New Roman" w:hAnsi="Times New Roman" w:cs="Times New Roman"/>
                <w:lang w:eastAsia="zh-CN"/>
              </w:rPr>
              <w:t>/R</w:t>
            </w:r>
            <w:r w:rsidRPr="00A20638">
              <w:rPr>
                <w:rFonts w:ascii="Times New Roman" w:hAnsi="Times New Roman" w:cs="Times New Roman" w:hint="eastAsia"/>
                <w:lang w:eastAsia="zh-CN"/>
              </w:rPr>
              <w:t>）</w:t>
            </w:r>
          </w:p>
        </w:tc>
      </w:tr>
      <w:tr w:rsidR="00C549A3" w:rsidRPr="00A20638" w14:paraId="2F7B5427" w14:textId="69B6A69B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04359E9D" w14:textId="77777777" w:rsidR="00C549A3" w:rsidRPr="00A20638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64" w:name="_Hlk47003194"/>
            <w:r w:rsidRPr="00A2063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CE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1812A5AF" w14:textId="77777777" w:rsidR="00C549A3" w:rsidRPr="00A20638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angiotensin-converting enzyme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1E6AEA57" w14:textId="77777777" w:rsidR="00C549A3" w:rsidRPr="00A20638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GACCACTAGCCAGGTGACAG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6ACD530" w14:textId="77777777" w:rsidR="00C549A3" w:rsidRPr="00A20638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TCATCGGACACGAGGTTTGG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5601A5B6" w14:textId="7F573CA0" w:rsidR="00C549A3" w:rsidRPr="00A20638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83F0F03" w14:textId="7729D786" w:rsidR="00C549A3" w:rsidRPr="00A20638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98.32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F227AF4" w14:textId="161E0602" w:rsidR="00C549A3" w:rsidRPr="00A20638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59.75/60.04</w:t>
            </w:r>
          </w:p>
        </w:tc>
      </w:tr>
      <w:bookmarkEnd w:id="64"/>
      <w:tr w:rsidR="00C549A3" w:rsidRPr="00174CA9" w14:paraId="04C52EDD" w14:textId="08D392AC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29581B1C" w14:textId="77777777" w:rsidR="00C549A3" w:rsidRPr="00A20638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063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CE2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414CAD4" w14:textId="77777777" w:rsidR="00C549A3" w:rsidRPr="00A20638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 xml:space="preserve">Angiotensin I </w:t>
            </w:r>
            <w:proofErr w:type="gramStart"/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Converting</w:t>
            </w:r>
            <w:proofErr w:type="gramEnd"/>
            <w:r w:rsidRPr="00A20638">
              <w:rPr>
                <w:rFonts w:ascii="Times New Roman" w:hAnsi="Times New Roman" w:cs="Times New Roman"/>
                <w:sz w:val="20"/>
                <w:szCs w:val="20"/>
              </w:rPr>
              <w:t xml:space="preserve"> Enzyme 2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1CB5EFB3" w14:textId="77777777" w:rsidR="00C549A3" w:rsidRPr="00A20638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5" w:name="OLE_LINK10"/>
            <w:bookmarkStart w:id="66" w:name="OLE_LINK11"/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TGACGTCGAAAAGGCCATCA</w:t>
            </w:r>
            <w:bookmarkEnd w:id="65"/>
            <w:bookmarkEnd w:id="66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AB960DA" w14:textId="77777777" w:rsidR="00C549A3" w:rsidRPr="00A20638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7" w:name="OLE_LINK12"/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CCGGTGAAAATGAGCACGAC</w:t>
            </w:r>
            <w:bookmarkEnd w:id="67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34D6D31D" w14:textId="02AEEA43" w:rsidR="00C549A3" w:rsidRPr="00A20638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306DDA20" w14:textId="4A5BAB2D" w:rsidR="00C549A3" w:rsidRPr="00A20638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102.36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7AE9485" w14:textId="607A8B6A" w:rsidR="00C549A3" w:rsidRPr="00DA1335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638">
              <w:rPr>
                <w:rFonts w:ascii="Times New Roman" w:hAnsi="Times New Roman" w:cs="Times New Roman"/>
                <w:sz w:val="20"/>
                <w:szCs w:val="20"/>
              </w:rPr>
              <w:t>59.97/59.83</w:t>
            </w:r>
          </w:p>
        </w:tc>
      </w:tr>
      <w:tr w:rsidR="00C549A3" w:rsidRPr="00174CA9" w14:paraId="3A9F04DA" w14:textId="3F848975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1BA39972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3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6E4276FD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mplement C3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06DBBA2E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8" w:name="OLE_LINK13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TCAAATCAGGCTCCGATGA</w:t>
            </w:r>
            <w:bookmarkEnd w:id="68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6822A56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9" w:name="OLE_LINK14"/>
            <w:bookmarkStart w:id="70" w:name="OLE_LINK15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GGCTTCTCTGCATTTGATG</w:t>
            </w:r>
            <w:bookmarkEnd w:id="69"/>
            <w:bookmarkEnd w:id="70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65409C81" w14:textId="51F69CAD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AC0DB39" w14:textId="2CD57A8B" w:rsidR="00C549A3" w:rsidRPr="00757B33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79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A9A30DC" w14:textId="73E75721" w:rsidR="00C549A3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9/57.13</w:t>
            </w:r>
          </w:p>
        </w:tc>
      </w:tr>
      <w:tr w:rsidR="00C549A3" w:rsidRPr="00174CA9" w14:paraId="63A2E36D" w14:textId="68513C37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0189F059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23D62EF2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826DF">
              <w:rPr>
                <w:rFonts w:ascii="Times New Roman" w:hAnsi="Times New Roman" w:cs="Times New Roman"/>
                <w:sz w:val="20"/>
                <w:szCs w:val="20"/>
              </w:rPr>
              <w:t>Carbonic anhydras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6AD3BE9F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1" w:name="OLE_LINK16"/>
            <w:bookmarkStart w:id="72" w:name="OLE_LINK17"/>
            <w:r w:rsidRPr="00EB6A3A">
              <w:rPr>
                <w:rFonts w:ascii="Times New Roman" w:hAnsi="Times New Roman" w:cs="Times New Roman"/>
                <w:sz w:val="20"/>
                <w:szCs w:val="20"/>
              </w:rPr>
              <w:t>AGCACTTAGTGGATGGAGCC</w:t>
            </w:r>
            <w:bookmarkEnd w:id="71"/>
            <w:bookmarkEnd w:id="72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844D4C1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3" w:name="OLE_LINK18"/>
            <w:bookmarkStart w:id="74" w:name="OLE_LINK19"/>
            <w:r w:rsidRPr="00EB6A3A">
              <w:rPr>
                <w:rFonts w:ascii="Times New Roman" w:hAnsi="Times New Roman" w:cs="Times New Roman"/>
                <w:sz w:val="20"/>
                <w:szCs w:val="20"/>
              </w:rPr>
              <w:t>CAGCAGCGCTGGAGTATTTC</w:t>
            </w:r>
            <w:bookmarkEnd w:id="73"/>
            <w:bookmarkEnd w:id="74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30433268" w14:textId="0DB05404" w:rsidR="00C549A3" w:rsidRPr="00EB6A3A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CF19521" w14:textId="70DAF9C7" w:rsidR="00C549A3" w:rsidRPr="00EB6A3A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8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F7FF116" w14:textId="633A7D0F" w:rsidR="00C549A3" w:rsidRPr="00EB6A3A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6/59.35</w:t>
            </w:r>
          </w:p>
        </w:tc>
      </w:tr>
      <w:tr w:rsidR="00C549A3" w:rsidRPr="00174CA9" w14:paraId="754F61F9" w14:textId="3A508A12" w:rsidTr="005C0990">
        <w:trPr>
          <w:trHeight w:val="290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7AFBBB57" w14:textId="77777777" w:rsidR="00C549A3" w:rsidRPr="00174CA9" w:rsidRDefault="00C549A3" w:rsidP="00F86CE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SP3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264EE448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aspase 3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3B985262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5" w:name="OLE_LINK20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TTGAGACGGACAGTGGGAC</w:t>
            </w:r>
            <w:bookmarkEnd w:id="75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D9D443B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6" w:name="OLE_LINK21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CTGCACAAAGTGACTGGAT</w:t>
            </w:r>
            <w:bookmarkEnd w:id="76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313A79D" w14:textId="6A00B557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5412183D" w14:textId="2CC226BD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7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ECDAD68" w14:textId="4BD82156" w:rsidR="00C549A3" w:rsidRDefault="005C0990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9/58.76</w:t>
            </w:r>
          </w:p>
        </w:tc>
      </w:tr>
      <w:tr w:rsidR="00C549A3" w:rsidRPr="00174CA9" w14:paraId="788E7B84" w14:textId="73823297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016E85CC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D14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80F8BCD" w14:textId="77777777" w:rsidR="00C549A3" w:rsidRPr="00E826DF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A93">
              <w:rPr>
                <w:rFonts w:ascii="Times New Roman" w:hAnsi="Times New Roman" w:cs="Times New Roman"/>
                <w:sz w:val="20"/>
                <w:szCs w:val="20"/>
              </w:rPr>
              <w:t>CD14 Molecule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5772DCC9" w14:textId="77777777" w:rsidR="00C549A3" w:rsidRPr="00EB6A3A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7" w:name="OLE_LINK22"/>
            <w:bookmarkStart w:id="78" w:name="OLE_LINK23"/>
            <w:r w:rsidRPr="00280A93">
              <w:rPr>
                <w:rFonts w:ascii="Times New Roman" w:hAnsi="Times New Roman" w:cs="Times New Roman"/>
                <w:sz w:val="20"/>
                <w:szCs w:val="20"/>
              </w:rPr>
              <w:t>GGGTTCCTGCTCAGATTCTG</w:t>
            </w:r>
            <w:bookmarkEnd w:id="77"/>
            <w:bookmarkEnd w:id="78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C8D01E4" w14:textId="77777777" w:rsidR="00C549A3" w:rsidRPr="00EB6A3A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9" w:name="OLE_LINK24"/>
            <w:bookmarkStart w:id="80" w:name="OLE_LINK28"/>
            <w:bookmarkStart w:id="81" w:name="OLE_LINK29"/>
            <w:r w:rsidRPr="00280A93">
              <w:rPr>
                <w:rFonts w:ascii="Times New Roman" w:hAnsi="Times New Roman" w:cs="Times New Roman"/>
                <w:sz w:val="20"/>
                <w:szCs w:val="20"/>
              </w:rPr>
              <w:t>CCCACGACACATTACGGAGT</w:t>
            </w:r>
            <w:bookmarkEnd w:id="79"/>
            <w:bookmarkEnd w:id="80"/>
            <w:bookmarkEnd w:id="81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D9E286E" w14:textId="59275F4B" w:rsidR="00C549A3" w:rsidRPr="00280A9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3781F088" w14:textId="05AB993F" w:rsidR="00C549A3" w:rsidRPr="00280A93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4DBB374" w14:textId="6D515077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6/59.75</w:t>
            </w:r>
          </w:p>
        </w:tc>
      </w:tr>
      <w:tr w:rsidR="00C549A3" w:rsidRPr="00174CA9" w14:paraId="6B422EFA" w14:textId="5B8058DB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0D25622E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OXP3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6E342F7D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</w:t>
            </w: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orkhead</w:t>
            </w:r>
            <w:proofErr w:type="spellEnd"/>
            <w:r w:rsidRPr="006B0424">
              <w:rPr>
                <w:rFonts w:ascii="Times New Roman" w:hAnsi="Times New Roman" w:cs="Times New Roman"/>
                <w:sz w:val="20"/>
                <w:szCs w:val="20"/>
              </w:rPr>
              <w:t xml:space="preserve"> box P3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630EB1C3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2" w:name="OLE_LINK30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ATGGAGTACTTCAAGTTCC</w:t>
            </w:r>
            <w:bookmarkEnd w:id="82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5C680A6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3" w:name="OLE_LINK31"/>
            <w:bookmarkStart w:id="84" w:name="OLE_LINK32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ACATGCGTGTGAACCAGTG</w:t>
            </w:r>
            <w:bookmarkEnd w:id="83"/>
            <w:bookmarkEnd w:id="84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3C2752F" w14:textId="600B65F2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6168097" w14:textId="13B3EA26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5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5DDC317" w14:textId="1D60D849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3/59.34</w:t>
            </w:r>
          </w:p>
        </w:tc>
      </w:tr>
      <w:tr w:rsidR="00C549A3" w:rsidRPr="00174CA9" w14:paraId="164C5468" w14:textId="07923B07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65112262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85" w:name="_Hlk47008343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ATA3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D60E34A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ATA3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68FC77FB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6" w:name="OLE_LINK33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CCCCTTATTAAGCCCAAGC</w:t>
            </w:r>
            <w:bookmarkEnd w:id="86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893B9D1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TCCAGAGAGTCGTCGTTGTG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07FFB3E" w14:textId="0CAA25FD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8D6784D" w14:textId="0318A201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20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FEF1DB7" w14:textId="1F8E6315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5/59.41</w:t>
            </w:r>
          </w:p>
        </w:tc>
      </w:tr>
      <w:tr w:rsidR="00C549A3" w:rsidRPr="00174CA9" w14:paraId="78705AE4" w14:textId="6353A25C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094EC638" w14:textId="77777777" w:rsidR="00C549A3" w:rsidRPr="00174CA9" w:rsidRDefault="00C549A3" w:rsidP="00F86CE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87" w:name="_Hlk47008437"/>
            <w:bookmarkEnd w:id="85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IF1A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2E16FACE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Hypoxia Inducible Factor 1 Subunit Alpha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42A08DF9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8" w:name="OLE_LINK36"/>
            <w:bookmarkStart w:id="89" w:name="OLE_LINK37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TGTGTTATCTGTCGCTTTGAGTC</w:t>
            </w:r>
            <w:bookmarkEnd w:id="88"/>
            <w:bookmarkEnd w:id="89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4735AD5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TTTCGCTTTCTCTGAGCATTC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0F1DD841" w14:textId="678E3A35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6FDF36F" w14:textId="391D24B2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1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A889C0F" w14:textId="4B878F94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1/56.91</w:t>
            </w:r>
          </w:p>
        </w:tc>
      </w:tr>
      <w:bookmarkEnd w:id="87"/>
      <w:tr w:rsidR="00C549A3" w:rsidRPr="00174CA9" w14:paraId="23207255" w14:textId="05D7AFDD" w:rsidTr="005C0990">
        <w:trPr>
          <w:trHeight w:val="683"/>
          <w:jc w:val="center"/>
        </w:trPr>
        <w:tc>
          <w:tcPr>
            <w:tcW w:w="366" w:type="pct"/>
            <w:tcBorders>
              <w:bottom w:val="nil"/>
            </w:tcBorders>
          </w:tcPr>
          <w:p w14:paraId="095BE1E8" w14:textId="77777777" w:rsidR="00C549A3" w:rsidRPr="00174CA9" w:rsidRDefault="00C549A3" w:rsidP="00F86CE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PRT1</w:t>
            </w:r>
          </w:p>
        </w:tc>
        <w:tc>
          <w:tcPr>
            <w:tcW w:w="914" w:type="pct"/>
            <w:tcBorders>
              <w:bottom w:val="nil"/>
            </w:tcBorders>
          </w:tcPr>
          <w:p w14:paraId="24F6252D" w14:textId="77777777" w:rsidR="00C549A3" w:rsidRPr="007609ED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ED">
              <w:rPr>
                <w:rFonts w:ascii="Times New Roman" w:hAnsi="Times New Roman" w:cs="Times New Roman"/>
                <w:sz w:val="20"/>
                <w:szCs w:val="20"/>
              </w:rPr>
              <w:t>Hypoxanthine-guanine</w:t>
            </w:r>
          </w:p>
          <w:p w14:paraId="11FCE30D" w14:textId="77777777" w:rsidR="00C549A3" w:rsidRPr="00174CA9" w:rsidRDefault="00C549A3" w:rsidP="00F86CE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9ED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7609ED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1185" w:type="pct"/>
            <w:tcBorders>
              <w:bottom w:val="nil"/>
            </w:tcBorders>
          </w:tcPr>
          <w:p w14:paraId="2D9F29F0" w14:textId="77777777" w:rsidR="00C549A3" w:rsidRPr="00174CA9" w:rsidRDefault="00C549A3" w:rsidP="00F86CE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0" w:name="OLE_LINK42"/>
            <w:bookmarkStart w:id="91" w:name="OLE_LINK43"/>
            <w:r w:rsidRPr="007609ED">
              <w:rPr>
                <w:rFonts w:ascii="Times New Roman" w:hAnsi="Times New Roman" w:cs="Times New Roman"/>
                <w:sz w:val="20"/>
                <w:szCs w:val="20"/>
              </w:rPr>
              <w:t>ACACTGGCAAAACAATGCAA</w:t>
            </w:r>
            <w:bookmarkEnd w:id="90"/>
            <w:bookmarkEnd w:id="91"/>
          </w:p>
        </w:tc>
        <w:tc>
          <w:tcPr>
            <w:tcW w:w="1176" w:type="pct"/>
            <w:tcBorders>
              <w:bottom w:val="nil"/>
            </w:tcBorders>
          </w:tcPr>
          <w:p w14:paraId="4E18A937" w14:textId="77777777" w:rsidR="00C549A3" w:rsidRPr="00174CA9" w:rsidRDefault="00C549A3" w:rsidP="00F86CE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2" w:name="OLE_LINK48"/>
            <w:bookmarkStart w:id="93" w:name="OLE_LINK49"/>
            <w:r w:rsidRPr="007609ED">
              <w:rPr>
                <w:rFonts w:ascii="Times New Roman" w:hAnsi="Times New Roman" w:cs="Times New Roman"/>
                <w:sz w:val="20"/>
                <w:szCs w:val="20"/>
              </w:rPr>
              <w:t>TGCAACCTTGACCATCTTTG</w:t>
            </w:r>
            <w:bookmarkEnd w:id="92"/>
            <w:bookmarkEnd w:id="93"/>
          </w:p>
        </w:tc>
        <w:tc>
          <w:tcPr>
            <w:tcW w:w="468" w:type="pct"/>
            <w:tcBorders>
              <w:bottom w:val="nil"/>
            </w:tcBorders>
          </w:tcPr>
          <w:p w14:paraId="5054FD08" w14:textId="05E66558" w:rsidR="00C549A3" w:rsidRPr="007609ED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6B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6" w:type="pct"/>
            <w:tcBorders>
              <w:bottom w:val="nil"/>
            </w:tcBorders>
          </w:tcPr>
          <w:p w14:paraId="677BF465" w14:textId="3C1C388B" w:rsidR="00C549A3" w:rsidRPr="007609ED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4%</w:t>
            </w:r>
          </w:p>
        </w:tc>
        <w:tc>
          <w:tcPr>
            <w:tcW w:w="445" w:type="pct"/>
            <w:tcBorders>
              <w:bottom w:val="nil"/>
            </w:tcBorders>
          </w:tcPr>
          <w:p w14:paraId="3E825E8B" w14:textId="2021DEB2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31/56.53</w:t>
            </w:r>
          </w:p>
        </w:tc>
      </w:tr>
      <w:tr w:rsidR="00C549A3" w:rsidRPr="00174CA9" w14:paraId="4EE92484" w14:textId="2A71C93F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2ECEE811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94" w:name="_Hlk47002987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CA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2A9AF10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826DF">
              <w:rPr>
                <w:rFonts w:ascii="Times New Roman" w:hAnsi="Times New Roman" w:cs="Times New Roman"/>
                <w:sz w:val="20"/>
                <w:szCs w:val="20"/>
              </w:rPr>
              <w:t>Carbonic anhydras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inhibitor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52ADDF50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3A">
              <w:rPr>
                <w:rFonts w:ascii="Times New Roman" w:hAnsi="Times New Roman" w:cs="Times New Roman"/>
                <w:sz w:val="20"/>
                <w:szCs w:val="20"/>
              </w:rPr>
              <w:t>TGTTTACAGACGCCTGCCTT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35CEC7B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3A">
              <w:rPr>
                <w:rFonts w:ascii="Times New Roman" w:hAnsi="Times New Roman" w:cs="Times New Roman"/>
                <w:sz w:val="20"/>
                <w:szCs w:val="20"/>
              </w:rPr>
              <w:t>CAGCTGTCACACTTGGTCCT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8A59CAD" w14:textId="4B5B468A" w:rsidR="00C549A3" w:rsidRPr="00EB6A3A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478A425" w14:textId="5024C151" w:rsidR="00C549A3" w:rsidRPr="00EB6A3A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5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A424C0D" w14:textId="164A72E0" w:rsidR="00C549A3" w:rsidRPr="00EB6A3A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9</w:t>
            </w:r>
            <w:r w:rsidR="005C0990">
              <w:rPr>
                <w:rFonts w:ascii="Times New Roman" w:hAnsi="Times New Roman" w:cs="Times New Roman"/>
                <w:sz w:val="20"/>
                <w:szCs w:val="20"/>
              </w:rPr>
              <w:t>/59.89</w:t>
            </w:r>
          </w:p>
        </w:tc>
      </w:tr>
      <w:bookmarkEnd w:id="94"/>
      <w:tr w:rsidR="00C549A3" w:rsidRPr="00174CA9" w14:paraId="734ED4D8" w14:textId="0C6C8A95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612AC347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L10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0926724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nterleuki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10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4B8B9C94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5" w:name="OLE_LINK66"/>
            <w:bookmarkStart w:id="96" w:name="OLE_LINK67"/>
            <w:bookmarkStart w:id="97" w:name="OLE_LINK87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TCCGACTCAACGAAGAAGG</w:t>
            </w:r>
            <w:bookmarkEnd w:id="95"/>
            <w:bookmarkEnd w:id="96"/>
            <w:bookmarkEnd w:id="97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602C510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8" w:name="OLE_LINK88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CCAGGAAGATCAGGCAATA</w:t>
            </w:r>
            <w:bookmarkEnd w:id="98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3C3628C1" w14:textId="6B488269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4C65021" w14:textId="2E95B144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B0D3345" w14:textId="08B8DA00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/57.35</w:t>
            </w:r>
          </w:p>
        </w:tc>
      </w:tr>
      <w:tr w:rsidR="00C549A3" w:rsidRPr="00174CA9" w14:paraId="140706C8" w14:textId="0474C04D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32486119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L17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1DC1D506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nterleuki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17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301611F6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9" w:name="OLE_LINK89"/>
            <w:bookmarkStart w:id="100" w:name="OLE_LINK90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CACACGGGCTGCATCAACG</w:t>
            </w:r>
            <w:bookmarkEnd w:id="99"/>
            <w:bookmarkEnd w:id="100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9BBC87B" w14:textId="66027DC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1" w:name="OLE_LINK91"/>
            <w:r w:rsidRPr="00F23B55">
              <w:rPr>
                <w:rFonts w:ascii="Times New Roman" w:hAnsi="Times New Roman" w:cs="Times New Roman"/>
                <w:sz w:val="20"/>
                <w:szCs w:val="20"/>
              </w:rPr>
              <w:t>TGCAACCAACAGTGACCCGCA</w:t>
            </w:r>
            <w:bookmarkEnd w:id="101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6AB4773E" w14:textId="68777FDD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284F849B" w14:textId="6709131D" w:rsidR="00C549A3" w:rsidRPr="00DA1335" w:rsidRDefault="00C549A3" w:rsidP="00F23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3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E020279" w14:textId="2E55DCFA" w:rsidR="00C549A3" w:rsidRDefault="008B6BA7" w:rsidP="00F23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6/65.37</w:t>
            </w:r>
          </w:p>
        </w:tc>
      </w:tr>
      <w:tr w:rsidR="00C549A3" w:rsidRPr="00174CA9" w14:paraId="5CAF7C0E" w14:textId="7E258DC8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6C9BCFF0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L4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0852D9D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nterleukin 4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0033AA98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2" w:name="OLE_LINK92"/>
            <w:bookmarkStart w:id="103" w:name="OLE_LINK98"/>
            <w:bookmarkStart w:id="104" w:name="OLE_LINK99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TACCAGCAACTTCGTCCAC</w:t>
            </w:r>
            <w:bookmarkEnd w:id="102"/>
            <w:bookmarkEnd w:id="103"/>
            <w:bookmarkEnd w:id="104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924326E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5" w:name="OLE_LINK127"/>
            <w:bookmarkStart w:id="106" w:name="OLE_LINK128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CTTCTCCGTCGTGTTCTCT</w:t>
            </w:r>
            <w:bookmarkEnd w:id="105"/>
            <w:bookmarkEnd w:id="106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F097530" w14:textId="636300C0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28E1B304" w14:textId="22432A94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B6B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1BD29D8" w14:textId="2C518D9D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5/59.12</w:t>
            </w:r>
          </w:p>
        </w:tc>
      </w:tr>
      <w:tr w:rsidR="00C549A3" w:rsidRPr="00174CA9" w14:paraId="4CAE55B3" w14:textId="50FB046E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533701FF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NFr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0547679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nterfer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Gamma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4351A379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7" w:name="OLE_LINK136"/>
            <w:bookmarkStart w:id="108" w:name="OLE_LINK137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GCTTTGCGTGACTTTGTGT</w:t>
            </w:r>
            <w:bookmarkEnd w:id="107"/>
            <w:bookmarkEnd w:id="108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DF9368C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9" w:name="OLE_LINK138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TGCTCCTTTGAATGGCCTG</w:t>
            </w:r>
            <w:bookmarkEnd w:id="109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3CF69F7" w14:textId="330E3604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721172C" w14:textId="4EEF9512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47</w:t>
            </w:r>
            <w:bookmarkStart w:id="110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bookmarkEnd w:id="110"/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8E5DC4F" w14:textId="07A87889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1/58.52</w:t>
            </w:r>
          </w:p>
        </w:tc>
      </w:tr>
      <w:tr w:rsidR="00C549A3" w:rsidRPr="00174CA9" w14:paraId="6D2A73ED" w14:textId="3541A634" w:rsidTr="005C0990">
        <w:trPr>
          <w:trHeight w:val="289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571AA0BF" w14:textId="77777777" w:rsidR="00C549A3" w:rsidRPr="00174CA9" w:rsidRDefault="00C549A3" w:rsidP="00F86CE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KIM-1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395AEBB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Kidney Injury Molecule-1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105D12A1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1" w:name="OLE_LINK129"/>
            <w:bookmarkStart w:id="112" w:name="OLE_LINK130"/>
            <w:bookmarkStart w:id="113" w:name="OLE_LINK133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TGTACCCTTGGGTAACCGC</w:t>
            </w:r>
            <w:bookmarkEnd w:id="111"/>
            <w:bookmarkEnd w:id="112"/>
            <w:bookmarkEnd w:id="113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DA06408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4" w:name="OLE_LINK134"/>
            <w:bookmarkStart w:id="115" w:name="OLE_LINK135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ACGTAGAACATGCCCCTCG</w:t>
            </w:r>
            <w:bookmarkEnd w:id="114"/>
            <w:bookmarkEnd w:id="115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51B433DD" w14:textId="4A39E6DF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9368AD1" w14:textId="49EAFC18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8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291FB1F" w14:textId="7C4FBF10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75/60.11</w:t>
            </w:r>
          </w:p>
        </w:tc>
      </w:tr>
      <w:tr w:rsidR="00C549A3" w:rsidRPr="00174CA9" w14:paraId="3A515249" w14:textId="255BB31F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10AE2FF4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RG1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5726A01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6DF">
              <w:rPr>
                <w:rFonts w:ascii="Times New Roman" w:hAnsi="Times New Roman" w:cs="Times New Roman"/>
                <w:sz w:val="20"/>
                <w:szCs w:val="20"/>
              </w:rPr>
              <w:t>Leucine Rich Alpha-2-Glycoprotein 1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11594AFC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6" w:name="OLE_LINK139"/>
            <w:bookmarkStart w:id="117" w:name="OLE_LINK140"/>
            <w:r w:rsidRPr="00EB6A3A">
              <w:rPr>
                <w:rFonts w:ascii="Times New Roman" w:hAnsi="Times New Roman" w:cs="Times New Roman"/>
                <w:sz w:val="20"/>
                <w:szCs w:val="20"/>
              </w:rPr>
              <w:t>TGACCTGCACATCCTTGACC</w:t>
            </w:r>
            <w:bookmarkEnd w:id="116"/>
            <w:bookmarkEnd w:id="117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99E55E1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8" w:name="OLE_LINK141"/>
            <w:bookmarkStart w:id="119" w:name="OLE_LINK142"/>
            <w:r w:rsidRPr="00EB6A3A">
              <w:rPr>
                <w:rFonts w:ascii="Times New Roman" w:hAnsi="Times New Roman" w:cs="Times New Roman"/>
                <w:sz w:val="20"/>
                <w:szCs w:val="20"/>
              </w:rPr>
              <w:t>CAGAAAGCCCTCTTCGAGCA</w:t>
            </w:r>
            <w:bookmarkEnd w:id="118"/>
            <w:bookmarkEnd w:id="119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616F96DB" w14:textId="321999FE" w:rsidR="00C549A3" w:rsidRPr="00EB6A3A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0FB3564" w14:textId="1F0EE094" w:rsidR="00C549A3" w:rsidRPr="00EB6A3A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7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9F38474" w14:textId="3E43A6BA" w:rsidR="00C549A3" w:rsidRPr="00EB6A3A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6/60.04</w:t>
            </w:r>
          </w:p>
        </w:tc>
      </w:tr>
      <w:tr w:rsidR="00C549A3" w:rsidRPr="00174CA9" w14:paraId="3B57F34A" w14:textId="1E2D27F7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5CCE812D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TF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793E8033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Lactotransferrin</w:t>
            </w:r>
            <w:proofErr w:type="spellEnd"/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6DC91119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0" w:name="OLE_LINK143"/>
            <w:bookmarkStart w:id="121" w:name="OLE_LINK144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TGACTGTATCCGGGCCATC</w:t>
            </w:r>
            <w:bookmarkEnd w:id="120"/>
            <w:bookmarkEnd w:id="121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5A1CD90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2" w:name="OLE_LINK145"/>
            <w:bookmarkStart w:id="123" w:name="OLE_LINK146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GTAGATCTCCGCTGCTACC</w:t>
            </w:r>
            <w:bookmarkEnd w:id="122"/>
            <w:bookmarkEnd w:id="123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5A30DB09" w14:textId="6672C6D4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F4FC003" w14:textId="32EB68F3" w:rsidR="00C549A3" w:rsidRPr="00DA1335" w:rsidRDefault="00C549A3" w:rsidP="00216F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03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562EFB1" w14:textId="3E5273C8" w:rsidR="00C549A3" w:rsidRDefault="008B6BA7" w:rsidP="00216F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7/59.76</w:t>
            </w:r>
          </w:p>
        </w:tc>
      </w:tr>
      <w:tr w:rsidR="00C549A3" w:rsidRPr="00174CA9" w14:paraId="2FB5EEF4" w14:textId="7F9245A5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381D3FE4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Z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528D7C8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Lysozyme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1AEAF836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4" w:name="OLE_LINK147"/>
            <w:bookmarkStart w:id="125" w:name="OLE_LINK148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TAAAGCATGGGTGGCATGGA</w:t>
            </w:r>
            <w:bookmarkEnd w:id="124"/>
            <w:bookmarkEnd w:id="125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3410051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6" w:name="OLE_LINK149"/>
            <w:bookmarkStart w:id="127" w:name="OLE_LINK150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AGTTTGCAACCCCGAATGT</w:t>
            </w:r>
            <w:bookmarkEnd w:id="126"/>
            <w:bookmarkEnd w:id="127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331D2078" w14:textId="2A864E41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F737D39" w14:textId="274CF612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4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986BDCF" w14:textId="76F66C45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67/59.33</w:t>
            </w:r>
          </w:p>
        </w:tc>
      </w:tr>
      <w:tr w:rsidR="00C549A3" w:rsidRPr="00174CA9" w14:paraId="6F4E45C2" w14:textId="312C7336" w:rsidTr="005C0990">
        <w:trPr>
          <w:trHeight w:val="290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719CE413" w14:textId="77777777" w:rsidR="00C549A3" w:rsidRPr="00174CA9" w:rsidRDefault="00C549A3" w:rsidP="00F86CE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GLA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2AE69A26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Neutrophil gelatinase-associated lipocalin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6BB47759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8" w:name="OLE_LINK151"/>
            <w:bookmarkStart w:id="129" w:name="OLE_LINK152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TTCCAGGGGAAGTGGTACG</w:t>
            </w:r>
            <w:bookmarkEnd w:id="128"/>
            <w:bookmarkEnd w:id="129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5537F7B" w14:textId="77777777" w:rsidR="00C549A3" w:rsidRPr="00174CA9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0" w:name="OLE_LINK153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GCTGGAGACTTGGGACAAA</w:t>
            </w:r>
            <w:bookmarkEnd w:id="130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5CB09399" w14:textId="31499481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D1B2979" w14:textId="069D718D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1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14C9D43" w14:textId="6378036B" w:rsidR="00C549A3" w:rsidRPr="00DA1335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4/59.89</w:t>
            </w:r>
          </w:p>
        </w:tc>
      </w:tr>
      <w:tr w:rsidR="00C549A3" w:rsidRPr="00174CA9" w14:paraId="1844CF9F" w14:textId="4339C11F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28D70689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100A9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C226E57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S100 Calcium Binding Protein A9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2FEFDEC4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1" w:name="OLE_LINK154"/>
            <w:bookmarkStart w:id="132" w:name="OLE_LINK155"/>
            <w:bookmarkStart w:id="133" w:name="OLE_LINK156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CCAAACTTTCTCAAGAAGCA</w:t>
            </w:r>
            <w:bookmarkEnd w:id="131"/>
            <w:bookmarkEnd w:id="132"/>
            <w:bookmarkEnd w:id="133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041D2E8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4" w:name="OLE_LINK157"/>
            <w:bookmarkStart w:id="135" w:name="OLE_LINK158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GTGTCCAGGTCTTCCAGGAT</w:t>
            </w:r>
            <w:bookmarkEnd w:id="134"/>
            <w:bookmarkEnd w:id="135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7D50D653" w14:textId="36322393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213B22AB" w14:textId="15E94688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2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9B29B6E" w14:textId="519A1CAB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28/60.20</w:t>
            </w:r>
          </w:p>
        </w:tc>
      </w:tr>
      <w:tr w:rsidR="00C549A3" w:rsidRPr="00174CA9" w14:paraId="1910274D" w14:textId="74018447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22DDC93A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AA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17D6DF8" w14:textId="77777777" w:rsidR="00C549A3" w:rsidRPr="00E826DF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A93">
              <w:rPr>
                <w:rFonts w:ascii="Times New Roman" w:hAnsi="Times New Roman" w:cs="Times New Roman"/>
                <w:sz w:val="20"/>
                <w:szCs w:val="20"/>
              </w:rPr>
              <w:t>Serum Amyloid A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33F089E7" w14:textId="77777777" w:rsidR="00C549A3" w:rsidRPr="00EB6A3A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6" w:name="OLE_LINK159"/>
            <w:bookmarkStart w:id="137" w:name="OLE_LINK160"/>
            <w:r w:rsidRPr="00280A93">
              <w:rPr>
                <w:rFonts w:ascii="Times New Roman" w:hAnsi="Times New Roman" w:cs="Times New Roman"/>
                <w:sz w:val="20"/>
                <w:szCs w:val="20"/>
              </w:rPr>
              <w:t>TGGAGAGCCTACTCGGACAT</w:t>
            </w:r>
            <w:bookmarkEnd w:id="136"/>
            <w:bookmarkEnd w:id="137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DE72F59" w14:textId="77777777" w:rsidR="00C549A3" w:rsidRPr="00EB6A3A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8" w:name="OLE_LINK161"/>
            <w:bookmarkStart w:id="139" w:name="OLE_LINK162"/>
            <w:r w:rsidRPr="00280A93">
              <w:rPr>
                <w:rFonts w:ascii="Times New Roman" w:hAnsi="Times New Roman" w:cs="Times New Roman"/>
                <w:sz w:val="20"/>
                <w:szCs w:val="20"/>
              </w:rPr>
              <w:t>CCTTTGGGCAGCATCATAGT</w:t>
            </w:r>
            <w:bookmarkEnd w:id="138"/>
            <w:bookmarkEnd w:id="139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1D52C5CA" w14:textId="188E2A24" w:rsidR="00C549A3" w:rsidRPr="00280A9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B7A9660" w14:textId="314F3594" w:rsidR="00C549A3" w:rsidRPr="00280A9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7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93C9645" w14:textId="2020840A" w:rsidR="00C549A3" w:rsidRPr="00280A9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74/57.94</w:t>
            </w:r>
          </w:p>
        </w:tc>
      </w:tr>
      <w:tr w:rsidR="00C549A3" w:rsidRPr="00174CA9" w14:paraId="220D3B8C" w14:textId="245DC649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1BC070C5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BET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0B2E718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6B0424">
              <w:rPr>
                <w:rFonts w:ascii="Times New Roman" w:hAnsi="Times New Roman" w:cs="Times New Roman"/>
                <w:sz w:val="20"/>
                <w:szCs w:val="20"/>
              </w:rPr>
              <w:t>ranscription factors T-bet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2A586008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0" w:name="OLE_LINK163"/>
            <w:bookmarkStart w:id="141" w:name="OLE_LINK164"/>
            <w:bookmarkStart w:id="142" w:name="OLE_LINK165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TGAGAGTCGCGCTCAACAA</w:t>
            </w:r>
            <w:bookmarkEnd w:id="140"/>
            <w:bookmarkEnd w:id="141"/>
            <w:bookmarkEnd w:id="142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B68E45B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3" w:name="OLE_LINK166"/>
            <w:bookmarkStart w:id="144" w:name="OLE_LINK167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ACCCGGCCACAGTAAATGAC</w:t>
            </w:r>
            <w:bookmarkEnd w:id="143"/>
            <w:bookmarkEnd w:id="144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62621EC2" w14:textId="5A525C36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942DDED" w14:textId="00A0CBB8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9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C8CA3AE" w14:textId="5573AF76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6/60.32</w:t>
            </w:r>
          </w:p>
        </w:tc>
      </w:tr>
      <w:tr w:rsidR="00C549A3" w:rsidRPr="00174CA9" w14:paraId="73972577" w14:textId="7A7016C9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nil"/>
            </w:tcBorders>
          </w:tcPr>
          <w:p w14:paraId="70B21E15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A133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LR4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7C38FC9E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ll like receptor 4</w:t>
            </w:r>
          </w:p>
        </w:tc>
        <w:tc>
          <w:tcPr>
            <w:tcW w:w="1185" w:type="pct"/>
            <w:tcBorders>
              <w:top w:val="nil"/>
              <w:bottom w:val="nil"/>
            </w:tcBorders>
          </w:tcPr>
          <w:p w14:paraId="3140364E" w14:textId="77777777" w:rsidR="00C549A3" w:rsidRPr="00DA1335" w:rsidRDefault="00C549A3" w:rsidP="00F86CEF">
            <w:pPr>
              <w:tabs>
                <w:tab w:val="left" w:pos="9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5" w:name="OLE_LINK168"/>
            <w:bookmarkStart w:id="146" w:name="OLE_LINK169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TGGTGTCCCAGCACTTCATA</w:t>
            </w:r>
            <w:bookmarkEnd w:id="145"/>
            <w:bookmarkEnd w:id="146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7702063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7" w:name="OLE_LINK170"/>
            <w:bookmarkStart w:id="148" w:name="OLE_LINK171"/>
            <w:bookmarkStart w:id="149" w:name="OLE_LINK172"/>
            <w:bookmarkStart w:id="150" w:name="OLE_LINK173"/>
            <w:bookmarkStart w:id="151" w:name="OLE_LINK174"/>
            <w:bookmarkStart w:id="152" w:name="OLE_LINK175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AACTTCTGCAGGACGATGA</w:t>
            </w:r>
            <w:bookmarkEnd w:id="147"/>
            <w:bookmarkEnd w:id="148"/>
            <w:bookmarkEnd w:id="149"/>
            <w:bookmarkEnd w:id="150"/>
            <w:bookmarkEnd w:id="151"/>
            <w:bookmarkEnd w:id="152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3CC22E9D" w14:textId="2B849DB7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0830006" w14:textId="7567AFEB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94%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9270F49" w14:textId="11748889" w:rsidR="00C549A3" w:rsidRDefault="008B6BA7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4/57.92</w:t>
            </w:r>
          </w:p>
        </w:tc>
      </w:tr>
      <w:tr w:rsidR="00C549A3" w:rsidRPr="00174CA9" w14:paraId="44AAC4DB" w14:textId="2A823D83" w:rsidTr="005C0990">
        <w:trPr>
          <w:trHeight w:val="278"/>
          <w:jc w:val="center"/>
        </w:trPr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8854C95" w14:textId="77777777" w:rsidR="00C549A3" w:rsidRDefault="00C549A3" w:rsidP="00F86CE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L2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14:paraId="7CD79776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ll like receptor 2</w:t>
            </w:r>
          </w:p>
        </w:tc>
        <w:tc>
          <w:tcPr>
            <w:tcW w:w="1185" w:type="pct"/>
            <w:tcBorders>
              <w:top w:val="nil"/>
              <w:bottom w:val="single" w:sz="4" w:space="0" w:color="auto"/>
            </w:tcBorders>
          </w:tcPr>
          <w:p w14:paraId="75DA97EE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3" w:name="OLE_LINK176"/>
            <w:bookmarkStart w:id="154" w:name="OLE_LINK177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CGTGTGCTATGACGCTTTCG</w:t>
            </w:r>
            <w:bookmarkEnd w:id="153"/>
            <w:bookmarkEnd w:id="154"/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5E036E49" w14:textId="77777777" w:rsidR="00C549A3" w:rsidRPr="00DA1335" w:rsidRDefault="00C549A3" w:rsidP="00F8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5" w:name="OLE_LINK178"/>
            <w:r w:rsidRPr="00DA1335">
              <w:rPr>
                <w:rFonts w:ascii="Times New Roman" w:hAnsi="Times New Roman" w:cs="Times New Roman"/>
                <w:sz w:val="20"/>
                <w:szCs w:val="20"/>
              </w:rPr>
              <w:t>GTACTTGCACCACTCGCTCT</w:t>
            </w:r>
            <w:bookmarkEnd w:id="155"/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2F502B99" w14:textId="4076F041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14:paraId="31A5503E" w14:textId="4402A8D4" w:rsidR="00C549A3" w:rsidRPr="00DA1335" w:rsidRDefault="00C549A3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3%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617E83D5" w14:textId="06110D67" w:rsidR="00C549A3" w:rsidRDefault="00480DEC" w:rsidP="00757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8/60.04</w:t>
            </w:r>
          </w:p>
        </w:tc>
      </w:tr>
    </w:tbl>
    <w:p w14:paraId="2118A23C" w14:textId="77777777" w:rsidR="00441087" w:rsidRDefault="00441087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B12848" w14:textId="77777777" w:rsidR="00441087" w:rsidRDefault="00441087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7EBD17" w14:textId="77777777" w:rsidR="00441087" w:rsidRDefault="00441087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360F99" w14:textId="77777777" w:rsidR="00441087" w:rsidRDefault="00441087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5B99B0" w14:textId="77777777" w:rsidR="00441087" w:rsidRDefault="00441087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FCD73F" w14:textId="7F079A9D" w:rsidR="00684264" w:rsidRDefault="006842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FC5062" w14:textId="3A9CB57C" w:rsidR="00FC5CDA" w:rsidRDefault="00684264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063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A20638"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Pr="00A20638">
        <w:rPr>
          <w:rFonts w:ascii="Times New Roman" w:hAnsi="Times New Roman" w:cs="Times New Roman"/>
          <w:b/>
          <w:sz w:val="24"/>
          <w:szCs w:val="24"/>
        </w:rPr>
        <w:t>.</w:t>
      </w:r>
      <w:r w:rsidRPr="00A20638">
        <w:rPr>
          <w:rFonts w:ascii="Times New Roman" w:hAnsi="Times New Roman" w:cs="Times New Roman"/>
          <w:sz w:val="24"/>
          <w:szCs w:val="24"/>
        </w:rPr>
        <w:t xml:space="preserve"> </w:t>
      </w:r>
      <w:r w:rsidRPr="00A20638">
        <w:rPr>
          <w:rFonts w:ascii="Times New Roman" w:hAnsi="Times New Roman" w:cs="Times New Roman"/>
          <w:sz w:val="24"/>
          <w:szCs w:val="24"/>
          <w:lang w:val="da-DK"/>
        </w:rPr>
        <w:t>Primer sequences for liver gene analysis</w:t>
      </w:r>
    </w:p>
    <w:tbl>
      <w:tblPr>
        <w:tblW w:w="14101" w:type="dxa"/>
        <w:tblLook w:val="04A0" w:firstRow="1" w:lastRow="0" w:firstColumn="1" w:lastColumn="0" w:noHBand="0" w:noVBand="1"/>
      </w:tblPr>
      <w:tblGrid>
        <w:gridCol w:w="2022"/>
        <w:gridCol w:w="3081"/>
        <w:gridCol w:w="3759"/>
        <w:gridCol w:w="2948"/>
        <w:gridCol w:w="1134"/>
        <w:gridCol w:w="1227"/>
      </w:tblGrid>
      <w:tr w:rsidR="00E90D22" w:rsidRPr="00684264" w14:paraId="5DCD4562" w14:textId="77777777" w:rsidTr="00474E90">
        <w:trPr>
          <w:trHeight w:val="315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3064" w14:textId="77777777" w:rsidR="00E90D22" w:rsidRPr="00684264" w:rsidRDefault="00E90D22" w:rsidP="006842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4264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30E4" w14:textId="77777777" w:rsidR="00E90D22" w:rsidRPr="00684264" w:rsidRDefault="00E90D22" w:rsidP="006842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4264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3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5606" w14:textId="77777777" w:rsidR="00E90D22" w:rsidRPr="00684264" w:rsidRDefault="00E90D22" w:rsidP="006842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4264">
              <w:rPr>
                <w:rFonts w:ascii="Times New Roman" w:hAnsi="Times New Roman" w:cs="Times New Roman"/>
                <w:b/>
              </w:rPr>
              <w:t>Sequence (5' to 3')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EAB0" w14:textId="77777777" w:rsidR="00E90D22" w:rsidRPr="00684264" w:rsidRDefault="00E90D22" w:rsidP="006842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4264">
              <w:rPr>
                <w:rFonts w:ascii="Times New Roman" w:hAnsi="Times New Roman" w:cs="Times New Roman"/>
                <w:b/>
              </w:rPr>
              <w:t>Sequence (5' to 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2BC6" w14:textId="77777777" w:rsidR="00684264" w:rsidRPr="00684264" w:rsidRDefault="00684264" w:rsidP="00684264">
            <w:pPr>
              <w:spacing w:line="240" w:lineRule="auto"/>
              <w:ind w:left="-4060"/>
              <w:jc w:val="right"/>
              <w:rPr>
                <w:rFonts w:ascii="Times New Roman" w:hAnsi="Times New Roman" w:cs="Times New Roman"/>
                <w:b/>
              </w:rPr>
            </w:pPr>
            <w:r w:rsidRPr="00684264">
              <w:rPr>
                <w:rFonts w:ascii="Times New Roman" w:hAnsi="Times New Roman" w:cs="Times New Roman"/>
                <w:b/>
              </w:rPr>
              <w:t>Amplicon</w:t>
            </w:r>
          </w:p>
          <w:p w14:paraId="0D2138DC" w14:textId="56D27676" w:rsidR="00E90D22" w:rsidRPr="00684264" w:rsidRDefault="00684264" w:rsidP="00684264">
            <w:pPr>
              <w:spacing w:line="240" w:lineRule="auto"/>
              <w:ind w:left="-4060" w:right="110"/>
              <w:jc w:val="right"/>
              <w:rPr>
                <w:rFonts w:ascii="Times New Roman" w:hAnsi="Times New Roman" w:cs="Times New Roman"/>
                <w:b/>
              </w:rPr>
            </w:pPr>
            <w:r w:rsidRPr="00684264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F802" w14:textId="0795F0F7" w:rsidR="00E90D22" w:rsidRPr="00684264" w:rsidRDefault="00E90D22" w:rsidP="006842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4264">
              <w:rPr>
                <w:rFonts w:ascii="Times New Roman" w:hAnsi="Times New Roman" w:cs="Times New Roman"/>
                <w:b/>
              </w:rPr>
              <w:t>Efficiency</w:t>
            </w:r>
            <w:r w:rsidR="00474E90" w:rsidRPr="00474E90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E90D22" w:rsidRPr="00684264" w14:paraId="1227864F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69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ACTB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5DC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Actin, Bet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EE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TACGTCGCCCTGGACTT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48A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CAGCTCGTAGCTCTTCT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25BC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4276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6.40%</w:t>
            </w:r>
          </w:p>
        </w:tc>
      </w:tr>
      <w:tr w:rsidR="00E90D22" w:rsidRPr="00684264" w14:paraId="2C0F1B34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3C3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APOA1 (3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10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Apolipoprotein A-I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374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GTTCTGGGACAACCTGGAAA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76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CTGCACCTTCTTCTTC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FDE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5BC4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60%</w:t>
            </w:r>
          </w:p>
        </w:tc>
      </w:tr>
      <w:tr w:rsidR="00E90D22" w:rsidRPr="00684264" w14:paraId="5158B890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541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ARG1 (20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53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Arginase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B6D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ATTGGCAAGGTGATGGAA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8A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CCAGTCCATCCACATC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106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D90D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%</w:t>
            </w:r>
          </w:p>
        </w:tc>
      </w:tr>
      <w:tr w:rsidR="00E90D22" w:rsidRPr="00684264" w14:paraId="3BDD3D9D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5B4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B2M (7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35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Beta-2-Microglobulin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1A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GAAGCACGTGACTCTCGA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B8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TCTGTGATGCCGGTTA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8397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EB9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20%</w:t>
            </w:r>
          </w:p>
        </w:tc>
      </w:tr>
      <w:tr w:rsidR="00E90D22" w:rsidRPr="00684264" w14:paraId="05AF91DE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73E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BAX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08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DF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BCL2 Associated X, Apoptosis Regulator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FBC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GCCAGTAAACTGGTGCTCA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19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GATCTCGAAGGAAGTC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7F75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5CB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20%</w:t>
            </w:r>
          </w:p>
        </w:tc>
      </w:tr>
      <w:tr w:rsidR="00E90D22" w:rsidRPr="00684264" w14:paraId="58F7236D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25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BAX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08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778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BCL2 Associated X, Apoptosis Regulator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FC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ACATGGAGCTGCAGAGGA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98E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GTTGCCGTCAGCAAAC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0EC4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33D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40%</w:t>
            </w:r>
          </w:p>
        </w:tc>
      </w:tr>
      <w:tr w:rsidR="00E90D22" w:rsidRPr="00684264" w14:paraId="42580705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E56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BCL2(62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A2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BCL2, Apoptosis Regulator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605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CCTGTGGATGACTGAGTAC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D8F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ACCACACATGCACCTA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8F8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E200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2.90%</w:t>
            </w:r>
          </w:p>
        </w:tc>
      </w:tr>
      <w:tr w:rsidR="00E90D22" w:rsidRPr="00684264" w14:paraId="5993735B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2FA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BCL2(623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FB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BCL2, Apoptosis Regulator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2AB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ACTCCCTTCACCGCGA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0B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TCTCCACACACATGAC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7F19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FC9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1%</w:t>
            </w:r>
          </w:p>
        </w:tc>
      </w:tr>
      <w:tr w:rsidR="00E90D22" w:rsidRPr="00684264" w14:paraId="042DA89A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52E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3 (10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865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omplement Component 3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49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ATCAAATCAGGCTCCGATGA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7A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GGCTTCTCTGCATTTG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946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FE3A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%</w:t>
            </w:r>
          </w:p>
        </w:tc>
      </w:tr>
      <w:tr w:rsidR="00E90D22" w:rsidRPr="00684264" w14:paraId="5BB8CEE3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1E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4</w:t>
            </w: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BPA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5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0FA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omplement Component 4 Binding Protein Alph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B1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TGAACTGCATGGTTGTGC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FF6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CTTCTGTAGGCAGGGAGT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D0B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EBE6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A</w:t>
            </w:r>
          </w:p>
        </w:tc>
      </w:tr>
      <w:tr w:rsidR="00E90D22" w:rsidRPr="00684264" w14:paraId="13F1BC66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CFB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5(1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F6AD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omplement Component 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81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AGCTGGAGAAGCCGTTG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B5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TTTCGAGGTTAGCGTTC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CD6F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D0F8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6.90%</w:t>
            </w:r>
          </w:p>
        </w:tc>
      </w:tr>
      <w:tr w:rsidR="00E90D22" w:rsidRPr="00684264" w14:paraId="09A32D9C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43B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5(96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35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omplement Component 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6EA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ATGTCTACAAAGCTGGAGAAG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D95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TTTCGAGGTTAGCGTTC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460F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ABD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40%</w:t>
            </w:r>
          </w:p>
        </w:tc>
      </w:tr>
      <w:tr w:rsidR="00E90D22" w:rsidRPr="00684264" w14:paraId="14F9E4F2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6EF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ASP3(383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195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aspase 3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B1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TGGCAAACCCAAACTTTT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24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TCCCACTGTCCGTCTC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C572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98D4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10%</w:t>
            </w:r>
          </w:p>
        </w:tc>
      </w:tr>
      <w:tr w:rsidR="00E90D22" w:rsidRPr="00684264" w14:paraId="46D6FFF0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C8F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CL5 (12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912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-C Motif Chemokine Ligand 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D5E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CTCCATGGCAGCAGTCGT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4E1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AGGCTTCCTCCATCCT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AB89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3A8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10%</w:t>
            </w:r>
          </w:p>
        </w:tc>
      </w:tr>
      <w:tr w:rsidR="00E90D22" w:rsidRPr="00684264" w14:paraId="7AB5AFD5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84F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D14 (8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A4F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D1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4CA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GGTTCCTGCTCAGATTCT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C59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CCACGACACATTACGG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FACE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457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10%</w:t>
            </w:r>
          </w:p>
        </w:tc>
      </w:tr>
      <w:tr w:rsidR="00E90D22" w:rsidRPr="00684264" w14:paraId="4A748EB8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839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CFB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224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834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omplement Factor B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674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TGACCTCAACGCAAAGAC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DE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ATCAGGGCCACGTCAT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978B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A25C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6.60%</w:t>
            </w:r>
          </w:p>
        </w:tc>
      </w:tr>
      <w:tr w:rsidR="00E90D22" w:rsidRPr="00684264" w14:paraId="267882ED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06E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CFD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226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BE0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omplement Factor D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054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GCTGCAAGGGCGACT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4C3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GGAGCCTGAGGTAACC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B8E3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214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6.00%</w:t>
            </w:r>
          </w:p>
        </w:tc>
      </w:tr>
      <w:tr w:rsidR="00E90D22" w:rsidRPr="00684264" w14:paraId="030E4076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7A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FD (227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246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omplement Factor D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0E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CTCGGAGCAGCTGTATG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323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TGCCATGTAGGGTCTCT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017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2C9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20%</w:t>
            </w:r>
          </w:p>
        </w:tc>
      </w:tr>
      <w:tr w:rsidR="00E90D22" w:rsidRPr="00684264" w14:paraId="495FCE6E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90A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CRP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7A2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-Reactive Protein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74C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GTGGGAGACATTGGAGAT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AFC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AAGGTCCCACCAGCAT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B1F8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40BF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6.30%</w:t>
            </w:r>
          </w:p>
        </w:tc>
      </w:tr>
      <w:tr w:rsidR="00E90D22" w:rsidRPr="00684264" w14:paraId="4A476E67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332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XCL9(793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DC7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-X-C Motif Chemokine Ligand 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D31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GCAGTGTTGCCTTGCTTT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27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TGCAGGAACAACGTCC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E39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AA0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40%</w:t>
            </w:r>
          </w:p>
        </w:tc>
      </w:tr>
      <w:tr w:rsidR="00E90D22" w:rsidRPr="00684264" w14:paraId="43420C45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AB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lastRenderedPageBreak/>
              <w:t>CXCL10 (11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408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hemokine (C-X-C Motif) Ligand 1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65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CCCACATGTTGAGATCATTGC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EB8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CTTCTCTCTGTGTTCGA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013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0BCF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20%</w:t>
            </w:r>
          </w:p>
        </w:tc>
      </w:tr>
      <w:tr w:rsidR="00E90D22" w:rsidRPr="00684264" w14:paraId="39A43FEE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878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XCL14(27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7B4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C-X-C Motif Chemokine Ligand 1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AEE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TACCGAGGTCAGGAGCAC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AD8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AGACCCTGCGCTTCTC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D89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F686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70%</w:t>
            </w:r>
          </w:p>
        </w:tc>
      </w:tr>
      <w:tr w:rsidR="00E90D22" w:rsidRPr="00684264" w14:paraId="1BDEDB9B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1B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EGF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30)</w:t>
            </w:r>
          </w:p>
        </w:tc>
        <w:tc>
          <w:tcPr>
            <w:tcW w:w="3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854A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Epidermal Growth Factor</w:t>
            </w:r>
          </w:p>
        </w:tc>
        <w:tc>
          <w:tcPr>
            <w:tcW w:w="37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5003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CAGTAGAAAGGTTGATGTTTTG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D42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CCAATGACACAGCTGC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F9BF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77D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A</w:t>
            </w:r>
          </w:p>
        </w:tc>
      </w:tr>
      <w:tr w:rsidR="00E90D22" w:rsidRPr="00684264" w14:paraId="1CA07180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90F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GG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8)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39E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ibrinogen Gamma Chain</w:t>
            </w:r>
          </w:p>
        </w:tc>
        <w:tc>
          <w:tcPr>
            <w:tcW w:w="37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304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AAAACCAGATAGGATACAAAGTG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FA1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GAATCGTTGAGTCGTG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C0D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4EC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30%</w:t>
            </w:r>
          </w:p>
        </w:tc>
      </w:tr>
      <w:tr w:rsidR="00E90D22" w:rsidRPr="00684264" w14:paraId="095EEC3A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51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GG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77)</w:t>
            </w:r>
          </w:p>
        </w:tc>
        <w:tc>
          <w:tcPr>
            <w:tcW w:w="30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B85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ibrinogen Gamma Chain</w:t>
            </w:r>
          </w:p>
        </w:tc>
        <w:tc>
          <w:tcPr>
            <w:tcW w:w="3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C6E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TCTTAGATGAGAGATTTGGTAGTTACT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A24D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CCCCTCCAAATTCTGTA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CA8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3DA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40%</w:t>
            </w:r>
          </w:p>
        </w:tc>
      </w:tr>
      <w:tr w:rsidR="00E90D22" w:rsidRPr="00684264" w14:paraId="06161A60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323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GAPDH (20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E0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Glyceraldehyde-3-phosphate dehydrogenase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14F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CCCAGAAGACTGTGGATG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2E2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AGCAGGGATGATGTTC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C014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488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10%</w:t>
            </w:r>
          </w:p>
        </w:tc>
      </w:tr>
      <w:tr w:rsidR="00E90D22" w:rsidRPr="00684264" w14:paraId="7C8E2517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76D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GLUT3/SLC2A3(419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14A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olute Carrier Family 2 Member 3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432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CCCCTCAGCTGCATTCTA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E5F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CAGAAGACAACGAGGA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9B4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A1C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6.50%</w:t>
            </w:r>
          </w:p>
        </w:tc>
      </w:tr>
      <w:tr w:rsidR="00E90D22" w:rsidRPr="00684264" w14:paraId="590A9914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A2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GLUT4/SLC2A4(527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AB5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olute Carrier Family 2 Member 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117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CTGTGGCTCTGCTTCTGC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0F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TGGGCCAATCTCAAAG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202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CBBA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50%</w:t>
            </w:r>
          </w:p>
        </w:tc>
      </w:tr>
      <w:tr w:rsidR="00E90D22" w:rsidRPr="00684264" w14:paraId="3A3E9785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6D8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HPX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23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48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Hemopexin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9FF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CCTGGTCTTGACTGCACT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F88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GTGTCCAGACGCCAGT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54CA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A0D4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30%</w:t>
            </w:r>
          </w:p>
        </w:tc>
      </w:tr>
      <w:tr w:rsidR="00E90D22" w:rsidRPr="00684264" w14:paraId="61F80604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8D2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HIF1</w:t>
            </w: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A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073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43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Hypoxia Inducible Factor 1 Alpha Subunit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0BB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TACAGCAGCCAGATGATC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C3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CTTTTGCTCCGTTCC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721F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0D4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</w:p>
        </w:tc>
      </w:tr>
      <w:tr w:rsidR="00E90D22" w:rsidRPr="00684264" w14:paraId="25D91DD4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FB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HIF1</w:t>
            </w: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A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074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976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Hypoxia Inducible Factor 1 Alpha Subunit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F6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AATGGAACGGAGCAAAAGA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36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GATTGCCCCAGGAGTC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320B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AE3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90%</w:t>
            </w:r>
          </w:p>
        </w:tc>
      </w:tr>
      <w:tr w:rsidR="00E90D22" w:rsidRPr="00684264" w14:paraId="120A29AA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0F2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HMOX1 (465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38E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spellStart"/>
            <w:r w:rsidRPr="00684264">
              <w:rPr>
                <w:rFonts w:ascii="Calibri" w:eastAsia="Times New Roman" w:hAnsi="Calibri" w:cs="Times New Roman"/>
                <w:lang w:eastAsia="zh-CN"/>
              </w:rPr>
              <w:t>Heme</w:t>
            </w:r>
            <w:proofErr w:type="spellEnd"/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 Oxygenase 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06E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AAGACCGCCTTCCTGCT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B7F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CTTAGTGTCCTGGGTC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55B9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6FA0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50%</w:t>
            </w:r>
          </w:p>
        </w:tc>
      </w:tr>
      <w:tr w:rsidR="00E90D22" w:rsidRPr="00684264" w14:paraId="0F7FE9E7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1EC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HP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2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63D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Haptoglobin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DB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CAGATGCCACAGATGACAG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C8A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GTGCGCAGTTTGTAGT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D44D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BEE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20%</w:t>
            </w:r>
          </w:p>
        </w:tc>
      </w:tr>
      <w:tr w:rsidR="00E90D22" w:rsidRPr="00684264" w14:paraId="397F88FE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E7D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FNA (49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C46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rferon alpha 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3F5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ATCGTCAGGGCAGAAGTCAT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98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CAGGTGTCTGTCACTCC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D5E1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E04C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4.40%</w:t>
            </w:r>
          </w:p>
        </w:tc>
      </w:tr>
      <w:tr w:rsidR="00E90D22" w:rsidRPr="00684264" w14:paraId="0BC72CD6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59C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NFKBIA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13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270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NFKB Inhibitor Alph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F7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AGGATGAGCTGCCCTATGA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72D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CATGGTCTTTTAGACACTT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D303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EE50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40%</w:t>
            </w:r>
          </w:p>
        </w:tc>
      </w:tr>
      <w:tr w:rsidR="00E90D22" w:rsidRPr="00684264" w14:paraId="4CF081C9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C2F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L15(29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00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rleukin 1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D6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GTCATTTTGCAAGAGTCCA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63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GGACGATAAACTGCTGTT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8CB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48E7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2.70%</w:t>
            </w:r>
          </w:p>
        </w:tc>
      </w:tr>
      <w:tr w:rsidR="00E90D22" w:rsidRPr="00684264" w14:paraId="03C53ED8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DAE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L18 (234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1E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rleukin 1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94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F: CAATTGCATCAGCTTTGTGG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467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CCAGGTCCTCATCGTT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C91C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E45A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30%</w:t>
            </w:r>
          </w:p>
        </w:tc>
      </w:tr>
      <w:tr w:rsidR="00E90D22" w:rsidRPr="00684264" w14:paraId="60EF880C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988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L1RN (14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EF8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rleukin 1 Receptor Antagonist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D30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TGCCTGTCCTGTGTCAAGTC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C4F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TCCTGCTCGCTGTTCT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8B3A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E797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40%</w:t>
            </w:r>
          </w:p>
        </w:tc>
      </w:tr>
      <w:tr w:rsidR="00E90D22" w:rsidRPr="00684264" w14:paraId="7B0407E9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240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L6ST (277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69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rleukin 6 Signal Transducer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B81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GAAGGTGGAAAGGATGGT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859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GGTTGTCAACAGGAAT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BB6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9C25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30%</w:t>
            </w:r>
          </w:p>
        </w:tc>
      </w:tr>
      <w:tr w:rsidR="00E90D22" w:rsidRPr="00684264" w14:paraId="6EA2EDAA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78F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L6</w:t>
            </w: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ST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278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922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rleukin 6 Signal Transducer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88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TCCCTGCCTGTGATTTTCA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A33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GGAGCAGTCCATTCTA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79A2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1C49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60%</w:t>
            </w:r>
          </w:p>
        </w:tc>
      </w:tr>
      <w:tr w:rsidR="00E90D22" w:rsidRPr="00684264" w14:paraId="35AAA900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881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lastRenderedPageBreak/>
              <w:t>IRAK4(1077)</w:t>
            </w:r>
          </w:p>
        </w:tc>
        <w:tc>
          <w:tcPr>
            <w:tcW w:w="308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EBF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rleukin 1 Receptor Associated Kinase 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3B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GACTGTCTTGCTTGGATGA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0A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CTGAGGCCATTAGCTG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153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C453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40%</w:t>
            </w:r>
          </w:p>
        </w:tc>
      </w:tr>
      <w:tr w:rsidR="00E90D22" w:rsidRPr="00684264" w14:paraId="530B3F21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40C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ITGAM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577)</w:t>
            </w:r>
          </w:p>
        </w:tc>
        <w:tc>
          <w:tcPr>
            <w:tcW w:w="308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4C6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grin Subunit Alpha M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5FD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AACCCTCTCCCACTCATC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931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AGCCGAGCTTGTACAG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CD2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D1B2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A</w:t>
            </w:r>
          </w:p>
        </w:tc>
      </w:tr>
      <w:tr w:rsidR="00E90D22" w:rsidRPr="00684264" w14:paraId="3579FB7A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7EE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TIH4(56)</w:t>
            </w:r>
          </w:p>
        </w:tc>
        <w:tc>
          <w:tcPr>
            <w:tcW w:w="308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589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Inter-Alpha-Trypsin Inhibitor Heavy Chain Family Member 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478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TGACAGCAAGCGAACAGT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32D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R: GGGGATCCCTCTTGGTAAT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C39D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448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90%</w:t>
            </w:r>
          </w:p>
        </w:tc>
      </w:tr>
      <w:tr w:rsidR="00E90D22" w:rsidRPr="00684264" w14:paraId="6DF94612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51B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LBP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82)</w:t>
            </w:r>
          </w:p>
        </w:tc>
        <w:tc>
          <w:tcPr>
            <w:tcW w:w="308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82A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Lipopolysaccharide Binding Protein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704D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CCAAGGTCAATGATAAGTTG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AD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TCTGGAGAACAGGGTC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3C1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0875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2.30%</w:t>
            </w:r>
          </w:p>
        </w:tc>
      </w:tr>
      <w:tr w:rsidR="00E90D22" w:rsidRPr="00684264" w14:paraId="233D30EB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0B0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LBP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83)</w:t>
            </w:r>
          </w:p>
        </w:tc>
        <w:tc>
          <w:tcPr>
            <w:tcW w:w="308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504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Lipopolysaccharide Binding Protein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73A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TTCAATGTGGAGCTGT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DE66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GAAGCCTTCTGCCA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D303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D967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00%</w:t>
            </w:r>
          </w:p>
        </w:tc>
      </w:tr>
      <w:tr w:rsidR="00E90D22" w:rsidRPr="00684264" w14:paraId="5CCAE769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5B7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MMP2 (33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77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Matrix Metallopeptidase 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58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TCGCTGGAGATAAGTTCTGGAG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CB3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GCGTCTGCAATGAG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5797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238E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80%</w:t>
            </w:r>
          </w:p>
        </w:tc>
      </w:tr>
      <w:tr w:rsidR="00E90D22" w:rsidRPr="00684264" w14:paraId="65BD8156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856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MMP8(857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AD9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Matrix Metallopeptidase 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465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GCTGCCTATGAGGATTCT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FC5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GAATGTCATAGCCGCT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D19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29FD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A</w:t>
            </w:r>
          </w:p>
        </w:tc>
      </w:tr>
      <w:tr w:rsidR="00E90D22" w:rsidRPr="00684264" w14:paraId="6B3CD835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EF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MYD88(179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475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Myeloid Differentiation Primary Response 8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A4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CAGACTAAGTTTGCACTCAG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228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GGATGCTGGGGAACTC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A4B6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AF04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9.00%</w:t>
            </w:r>
          </w:p>
        </w:tc>
      </w:tr>
      <w:tr w:rsidR="00E90D22" w:rsidRPr="00684264" w14:paraId="235CA721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6C7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NFKB1 (61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910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Nuclear Factor Kappa B Subunit 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BEA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CCTGTGAAGACCACCTCT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76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TCCCGGAGCTCGTCT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4F3A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3CDD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80%</w:t>
            </w:r>
          </w:p>
        </w:tc>
      </w:tr>
      <w:tr w:rsidR="00E90D22" w:rsidRPr="00684264" w14:paraId="185FBACB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635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NOD1(366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65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Nucleotide Binding Oligomerization Domain Containing 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D1C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AGTGGGGTGAAGGTGCTA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B90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ACCTGGCTCCGACATC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E1D7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B398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90%</w:t>
            </w:r>
          </w:p>
        </w:tc>
      </w:tr>
      <w:tr w:rsidR="00E90D22" w:rsidRPr="00684264" w14:paraId="0F566095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B8C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ORM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5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FC5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spellStart"/>
            <w:r w:rsidRPr="00684264">
              <w:rPr>
                <w:rFonts w:ascii="Calibri" w:eastAsia="Times New Roman" w:hAnsi="Calibri" w:cs="Times New Roman"/>
                <w:lang w:eastAsia="zh-CN"/>
              </w:rPr>
              <w:t>Orosomucoid</w:t>
            </w:r>
            <w:proofErr w:type="spellEnd"/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 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E9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GTCCTGAGCCTCCTTCCT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E5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GCCGAGCCGATATAATA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A551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C0E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90%</w:t>
            </w:r>
          </w:p>
        </w:tc>
      </w:tr>
      <w:tr w:rsidR="00E90D22" w:rsidRPr="00684264" w14:paraId="78E73F11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F02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PPIA (154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A83D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peptidylprolyl isomerase A (cyclophilin A)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FC1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AAGACTGAGTGGTTGGATG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90B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GTCCACAGTCAGCAAT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94E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FED7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80%</w:t>
            </w:r>
          </w:p>
        </w:tc>
      </w:tr>
      <w:tr w:rsidR="00E90D22" w:rsidRPr="00684264" w14:paraId="0ACCBF7F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B8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RPL13A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F05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ibosomal protein L13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BFBF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TTGTGGCCAAGCAGGTAC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E8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ATTGCCAGAAATGTTGA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F397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A35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00%</w:t>
            </w:r>
          </w:p>
        </w:tc>
      </w:tr>
      <w:tr w:rsidR="00E90D22" w:rsidRPr="00684264" w14:paraId="37AC8D49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0F4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100A8(93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4F93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100 Calcium Binding Protein A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B3A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ATTACCACGCCATCTACG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22F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AGGTTTCTGCGTCCTT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6B1F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4BC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60%</w:t>
            </w:r>
          </w:p>
        </w:tc>
      </w:tr>
      <w:tr w:rsidR="00E90D22" w:rsidRPr="00684264" w14:paraId="2D6B856B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ECF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TAT1(122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38C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Signal Transducer </w:t>
            </w: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And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 Activator Of Transcription 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6EE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CTTGCAGAATAGAGAACATGATAC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5FA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CTTTCTCTTGTTGTCAAGC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EF5F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CC5B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70%</w:t>
            </w:r>
          </w:p>
        </w:tc>
      </w:tr>
      <w:tr w:rsidR="00E90D22" w:rsidRPr="00684264" w14:paraId="3D1C5B8A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22D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AA (243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DBE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erum Amyloid 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736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AGAGATGGGCATCATTCC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F08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GGCATCGCTGATCACT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1B9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7AC3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20%</w:t>
            </w:r>
          </w:p>
        </w:tc>
      </w:tr>
      <w:tr w:rsidR="00E90D22" w:rsidRPr="00684264" w14:paraId="0FDDB910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8AA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AA (60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98D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Serum Amyloid 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EA4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GGAGAGCCTACTCGGACAT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FBD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CTTTGGGCAGCATCAT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F81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A66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10%</w:t>
            </w:r>
          </w:p>
        </w:tc>
      </w:tr>
      <w:tr w:rsidR="00E90D22" w:rsidRPr="00684264" w14:paraId="3974772D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28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TBP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5BA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ATA box binding protein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557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ACGTTCGGTTTAGGTTGCA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29C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AGGAACGCTCTGGAGT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24BE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841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50%</w:t>
            </w:r>
          </w:p>
        </w:tc>
      </w:tr>
      <w:tr w:rsidR="00E90D22" w:rsidRPr="00684264" w14:paraId="56EDE2E9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D0B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lastRenderedPageBreak/>
              <w:t>YWHAE (156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CE6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yrosine 3-monooxygenase/tryptophan 5-monooxygenase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72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CTGCTGGTGATGATAAGAAG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84D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GTTAAGGGCCAGACCC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45B5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1888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10%</w:t>
            </w:r>
          </w:p>
        </w:tc>
      </w:tr>
      <w:tr w:rsidR="00E90D22" w:rsidRPr="00684264" w14:paraId="3B4D28B5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E5C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LR2(160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E02D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oll like receptor 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E7B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GGAGGTTGCATATTCCACA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B79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TGTGAAAGGGAACAGGG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DA9E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7EE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4.00%</w:t>
            </w:r>
          </w:p>
        </w:tc>
      </w:tr>
      <w:tr w:rsidR="00E90D22" w:rsidRPr="00684264" w14:paraId="36FA607D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7A0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LR4(235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22F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oll like receptor 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BE43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GGTGTCCCAGCACTTCATA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DF1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AACTTCTGCAGGACGA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4B86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1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92C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5.30%</w:t>
            </w:r>
          </w:p>
        </w:tc>
      </w:tr>
      <w:tr w:rsidR="00E90D22" w:rsidRPr="00684264" w14:paraId="24AA8CCC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7DA4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NF (74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B7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spellStart"/>
            <w:r w:rsidRPr="00684264">
              <w:rPr>
                <w:rFonts w:ascii="Calibri" w:eastAsia="Times New Roman" w:hAnsi="Calibri" w:cs="Times New Roman"/>
                <w:lang w:eastAsia="zh-CN"/>
              </w:rPr>
              <w:t>Tumor</w:t>
            </w:r>
            <w:proofErr w:type="spellEnd"/>
            <w:r w:rsidRPr="00684264">
              <w:rPr>
                <w:rFonts w:ascii="Calibri" w:eastAsia="Times New Roman" w:hAnsi="Calibri" w:cs="Times New Roman"/>
                <w:lang w:eastAsia="zh-CN"/>
              </w:rPr>
              <w:t xml:space="preserve"> Necrosis Factor alph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FE1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F:CCCCCAGAAGGAAGAGTTTC</w:t>
            </w:r>
            <w:proofErr w:type="gram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C90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GGGCTTATCTGAGGTT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0147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6C7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30%</w:t>
            </w:r>
          </w:p>
        </w:tc>
      </w:tr>
      <w:tr w:rsidR="00E90D22" w:rsidRPr="00684264" w14:paraId="539913E2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330B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TOLLIP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541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0B0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oll Interacting Protein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0A2C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GACCCGTACTGCCGACTG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12C7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ATCACCTTATTCCAGCG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1923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1A12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90%</w:t>
            </w:r>
          </w:p>
        </w:tc>
      </w:tr>
      <w:tr w:rsidR="00E90D22" w:rsidRPr="00684264" w14:paraId="423C3779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BF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TF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64)</w:t>
            </w:r>
          </w:p>
        </w:tc>
        <w:tc>
          <w:tcPr>
            <w:tcW w:w="3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175A6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ransferrin</w:t>
            </w:r>
          </w:p>
        </w:tc>
        <w:tc>
          <w:tcPr>
            <w:tcW w:w="37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3B978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CTCAACCTCAAAACTCCTGGAA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1F1632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CGTCTCCATCAGGTGGT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361B1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2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1F0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8.10%</w:t>
            </w:r>
          </w:p>
        </w:tc>
      </w:tr>
      <w:tr w:rsidR="00E90D22" w:rsidRPr="00684264" w14:paraId="47C1A746" w14:textId="77777777" w:rsidTr="00474E90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FB2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proofErr w:type="gramStart"/>
            <w:r w:rsidRPr="00684264">
              <w:rPr>
                <w:rFonts w:ascii="Calibri" w:eastAsia="Times New Roman" w:hAnsi="Calibri" w:cs="Times New Roman"/>
                <w:lang w:eastAsia="zh-CN"/>
              </w:rPr>
              <w:t>TTR(</w:t>
            </w:r>
            <w:proofErr w:type="gramEnd"/>
            <w:r w:rsidRPr="00684264">
              <w:rPr>
                <w:rFonts w:ascii="Calibri" w:eastAsia="Times New Roman" w:hAnsi="Calibri" w:cs="Times New Roman"/>
                <w:lang w:eastAsia="zh-CN"/>
              </w:rPr>
              <w:t>66)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77A4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Transthyretin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AECB5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F: TGCTGGTGAATCCAAGTGTC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79959" w14:textId="77777777" w:rsidR="00E90D22" w:rsidRPr="00684264" w:rsidRDefault="00E90D22" w:rsidP="00684264">
            <w:pPr>
              <w:spacing w:after="0" w:line="24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R: CACTTTCACGCCTACGTT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2AAA6" w14:textId="77777777" w:rsidR="00E90D22" w:rsidRPr="00684264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zh-CN"/>
              </w:rPr>
            </w:pPr>
            <w:r w:rsidRPr="00684264">
              <w:rPr>
                <w:rFonts w:ascii="Calibri" w:eastAsia="Times New Roman" w:hAnsi="Calibri" w:cs="Times New Roman"/>
                <w:lang w:eastAsia="zh-CN"/>
              </w:rPr>
              <w:t>8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73F1" w14:textId="77777777" w:rsidR="00E90D22" w:rsidRPr="00E27F73" w:rsidRDefault="00E90D22" w:rsidP="006842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E27F7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7.90%</w:t>
            </w:r>
          </w:p>
        </w:tc>
      </w:tr>
    </w:tbl>
    <w:p w14:paraId="360565C1" w14:textId="73E08687" w:rsidR="00474E90" w:rsidRDefault="00474E90" w:rsidP="00474E90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EC7C72">
        <w:rPr>
          <w:rFonts w:ascii="Times New Roman" w:hAnsi="Times New Roman" w:cs="Times New Roman"/>
          <w:sz w:val="24"/>
          <w:szCs w:val="24"/>
          <w:lang w:eastAsia="zh-CN"/>
        </w:rPr>
        <w:t xml:space="preserve">1, </w:t>
      </w:r>
      <w:r>
        <w:rPr>
          <w:rFonts w:ascii="Times New Roman" w:hAnsi="Times New Roman" w:cs="Times New Roman"/>
          <w:sz w:val="24"/>
          <w:szCs w:val="24"/>
          <w:lang w:eastAsia="zh-CN"/>
        </w:rPr>
        <w:t>NA, data and efficiency are not available.</w:t>
      </w:r>
    </w:p>
    <w:p w14:paraId="2918BE55" w14:textId="77777777" w:rsidR="00FC5CDA" w:rsidRDefault="00FC5CDA" w:rsidP="0068426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CD2324" w14:textId="77777777" w:rsidR="00FC5CDA" w:rsidRDefault="00FC5CDA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CCEE00" w14:textId="77777777" w:rsidR="00FC5CDA" w:rsidRDefault="00FC5CDA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1088D3" w14:textId="77777777" w:rsidR="00FC5CDA" w:rsidRDefault="00FC5CDA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9A8B93" w14:textId="77777777" w:rsidR="00FC5CDA" w:rsidRDefault="00FC5CDA" w:rsidP="00174C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6C9B5A" w14:textId="77777777" w:rsidR="00FC5CDA" w:rsidRDefault="005B5AD7" w:rsidP="005B5A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0EE2C1" w14:textId="0C8E202B" w:rsidR="00E111F8" w:rsidRDefault="00E111F8" w:rsidP="005B5AD7">
      <w:pPr>
        <w:rPr>
          <w:rFonts w:ascii="Times New Roman" w:hAnsi="Times New Roman" w:cs="Times New Roman"/>
          <w:b/>
          <w:sz w:val="24"/>
          <w:szCs w:val="24"/>
        </w:rPr>
      </w:pPr>
      <w:r w:rsidRPr="00A2063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A20638">
        <w:rPr>
          <w:rFonts w:ascii="Times New Roman" w:hAnsi="Times New Roman" w:cs="Times New Roman"/>
          <w:b/>
          <w:sz w:val="24"/>
          <w:szCs w:val="24"/>
          <w:lang w:eastAsia="zh-CN"/>
        </w:rPr>
        <w:t>6</w:t>
      </w:r>
      <w:r w:rsidRPr="00A20638">
        <w:rPr>
          <w:rFonts w:ascii="Times New Roman" w:hAnsi="Times New Roman" w:cs="Times New Roman"/>
          <w:b/>
          <w:sz w:val="24"/>
          <w:szCs w:val="24"/>
        </w:rPr>
        <w:t>.</w:t>
      </w:r>
      <w:r w:rsidRPr="00A20638">
        <w:rPr>
          <w:rFonts w:ascii="Times New Roman" w:hAnsi="Times New Roman" w:cs="Times New Roman"/>
          <w:sz w:val="24"/>
          <w:szCs w:val="24"/>
        </w:rPr>
        <w:t xml:space="preserve"> Liver gene expressions</w:t>
      </w:r>
    </w:p>
    <w:tbl>
      <w:tblPr>
        <w:tblW w:w="13469" w:type="dxa"/>
        <w:tblLook w:val="04A0" w:firstRow="1" w:lastRow="0" w:firstColumn="1" w:lastColumn="0" w:noHBand="0" w:noVBand="1"/>
      </w:tblPr>
      <w:tblGrid>
        <w:gridCol w:w="1381"/>
        <w:gridCol w:w="2171"/>
        <w:gridCol w:w="941"/>
        <w:gridCol w:w="830"/>
        <w:gridCol w:w="2048"/>
        <w:gridCol w:w="1843"/>
        <w:gridCol w:w="1843"/>
        <w:gridCol w:w="1134"/>
        <w:gridCol w:w="1278"/>
      </w:tblGrid>
      <w:tr w:rsidR="00607BBA" w:rsidRPr="00E111F8" w14:paraId="22D80AEE" w14:textId="77777777" w:rsidTr="00F41E2D">
        <w:trPr>
          <w:trHeight w:val="288"/>
        </w:trPr>
        <w:tc>
          <w:tcPr>
            <w:tcW w:w="5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A19A" w14:textId="1CEE3E04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111F8">
              <w:rPr>
                <w:rFonts w:ascii="Times New Roman" w:hAnsi="Times New Roman" w:cs="Times New Roman"/>
                <w:b/>
                <w:sz w:val="28"/>
                <w:szCs w:val="28"/>
              </w:rPr>
              <w:t>Day 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5401" w14:textId="77777777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60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9A01" w14:textId="473B4DF3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111F8">
              <w:rPr>
                <w:rFonts w:ascii="Times New Roman" w:hAnsi="Times New Roman" w:cs="Times New Roman"/>
                <w:b/>
                <w:sz w:val="28"/>
                <w:szCs w:val="28"/>
              </w:rPr>
              <w:t>Day 5</w:t>
            </w:r>
          </w:p>
        </w:tc>
      </w:tr>
      <w:tr w:rsidR="00E64053" w:rsidRPr="00E111F8" w14:paraId="1B573A81" w14:textId="77777777" w:rsidTr="00F41E2D">
        <w:trPr>
          <w:trHeight w:val="288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1BE2" w14:textId="77777777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EA5A" w14:textId="61A72F09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Fold change</w:t>
            </w:r>
            <w:r w:rsidR="0033227B" w:rsidRPr="00EC7C7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14:paraId="7EC29B9E" w14:textId="21EECFD0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(LPS to control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F988" w14:textId="77777777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ST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9712" w14:textId="77777777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5E03" w14:textId="77777777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7613" w14:textId="77777777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C009" w14:textId="63EE1D28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Fold change</w:t>
            </w:r>
            <w:r w:rsidR="0033227B" w:rsidRPr="00EC7C7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14:paraId="1032A0B4" w14:textId="7F2FB2DF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111F8">
              <w:rPr>
                <w:rFonts w:ascii="Times New Roman" w:hAnsi="Times New Roman" w:cs="Times New Roman"/>
                <w:b/>
              </w:rPr>
              <w:t>(LPS to contro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DF27" w14:textId="77777777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ST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92C4" w14:textId="77777777" w:rsidR="00E111F8" w:rsidRPr="00E111F8" w:rsidRDefault="00E111F8" w:rsidP="00E111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11F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07BBA" w:rsidRPr="00E111F8" w14:paraId="019FDB83" w14:textId="77777777" w:rsidTr="00F41E2D">
        <w:trPr>
          <w:trHeight w:val="288"/>
        </w:trPr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8D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APOA1(3)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43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71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4F9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92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EA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212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64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EF6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APOA1(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FFB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88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2E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22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E6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2907</w:t>
            </w:r>
          </w:p>
        </w:tc>
      </w:tr>
      <w:tr w:rsidR="00607BBA" w:rsidRPr="00E111F8" w14:paraId="620BF8E5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0E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ARG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0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2F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6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52B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0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02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496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C3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35A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ARG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3F6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8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5C6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28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4B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735</w:t>
            </w:r>
          </w:p>
        </w:tc>
      </w:tr>
      <w:tr w:rsidR="00607BBA" w:rsidRPr="00E111F8" w14:paraId="05DFB8E7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4FE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B2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M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C55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6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3B5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1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BC0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03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DAD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425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B2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M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58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DAC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1F9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039</w:t>
            </w:r>
          </w:p>
        </w:tc>
      </w:tr>
      <w:tr w:rsidR="00607BBA" w:rsidRPr="00E111F8" w14:paraId="04617B61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F9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B-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ACTIN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6EA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5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F32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4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D34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69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FAA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74F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B-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ACTIN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74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113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65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629</w:t>
            </w:r>
          </w:p>
        </w:tc>
      </w:tr>
      <w:tr w:rsidR="00607BBA" w:rsidRPr="00E111F8" w14:paraId="2839CF7B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E5B9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BAX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08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A78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1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A34E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2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BDF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30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129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8E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BAX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0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B0E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B24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4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6E7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237</w:t>
            </w:r>
          </w:p>
        </w:tc>
      </w:tr>
      <w:tr w:rsidR="00607BBA" w:rsidRPr="00E111F8" w14:paraId="202EDEB3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C0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BAX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08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01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0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D7B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19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7B3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60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EBB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E6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BAX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0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85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65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38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342</w:t>
            </w:r>
          </w:p>
        </w:tc>
      </w:tr>
      <w:tr w:rsidR="00607BBA" w:rsidRPr="00E111F8" w14:paraId="11B43881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2E8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BCL2(62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BF0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40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63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26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79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30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41F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F2E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BCL2(6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50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FE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6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D61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417</w:t>
            </w:r>
          </w:p>
        </w:tc>
      </w:tr>
      <w:tr w:rsidR="00607BBA" w:rsidRPr="00E111F8" w14:paraId="68F74D99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61E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BCL2(62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188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5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BE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5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A9B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86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613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5A5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BCL2(6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846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BA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22B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503</w:t>
            </w:r>
          </w:p>
        </w:tc>
      </w:tr>
      <w:tr w:rsidR="00607BBA" w:rsidRPr="00E111F8" w14:paraId="71FB025F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A3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3(10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FF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.31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8D6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2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482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A1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5E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3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BE6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0A2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1FF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840</w:t>
            </w:r>
          </w:p>
        </w:tc>
      </w:tr>
      <w:tr w:rsidR="00607BBA" w:rsidRPr="00E111F8" w14:paraId="13C8E4EA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E6D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4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BPA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5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37A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30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8C9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82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041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2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511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2FA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4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BPA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F24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6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FE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B56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550</w:t>
            </w:r>
          </w:p>
        </w:tc>
      </w:tr>
      <w:tr w:rsidR="00607BBA" w:rsidRPr="00E111F8" w14:paraId="092BFADE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B1F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5(1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F2C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53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750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1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9AF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2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96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0BF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5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E0D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9D6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6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DA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780</w:t>
            </w:r>
          </w:p>
        </w:tc>
      </w:tr>
      <w:tr w:rsidR="00607BBA" w:rsidRPr="00E111F8" w14:paraId="31B6AAA6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BFC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5(9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12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47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B1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8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25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94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F9C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48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5(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D86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85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C3C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385</w:t>
            </w:r>
          </w:p>
        </w:tc>
      </w:tr>
      <w:tr w:rsidR="00607BBA" w:rsidRPr="00E111F8" w14:paraId="0BB4F2EC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82F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5(9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FD5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46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FAF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7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2C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38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1A7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D7B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5(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916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0BB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6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E87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954</w:t>
            </w:r>
          </w:p>
        </w:tc>
      </w:tr>
      <w:tr w:rsidR="00607BBA" w:rsidRPr="00E111F8" w14:paraId="1B137549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03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ASP3(38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F9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3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5EF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9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513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36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7D9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09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ASP3(3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24E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4A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20F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464</w:t>
            </w:r>
          </w:p>
        </w:tc>
      </w:tr>
      <w:tr w:rsidR="00607BBA" w:rsidRPr="00E111F8" w14:paraId="5BFEC412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303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CL5(12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48E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55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E7B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0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2AF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23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D3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D1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CL5(1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C4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838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909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776</w:t>
            </w:r>
          </w:p>
        </w:tc>
      </w:tr>
      <w:tr w:rsidR="00607BBA" w:rsidRPr="00E111F8" w14:paraId="35E80F15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59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D14(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51D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26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2A6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2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3B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88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8B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964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D14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2C8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D0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8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F3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538</w:t>
            </w:r>
          </w:p>
        </w:tc>
      </w:tr>
      <w:tr w:rsidR="00607BBA" w:rsidRPr="00E111F8" w14:paraId="0F4844E2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62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D14(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82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22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AA6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9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B4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39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093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438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D14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B7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E3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9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29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307</w:t>
            </w:r>
          </w:p>
        </w:tc>
      </w:tr>
      <w:tr w:rsidR="00607BBA" w:rsidRPr="00E111F8" w14:paraId="4648F72C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466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FB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2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F0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89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FEE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21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A9B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87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99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EF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FB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2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56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FCB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64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581</w:t>
            </w:r>
          </w:p>
        </w:tc>
      </w:tr>
      <w:tr w:rsidR="00607BBA" w:rsidRPr="00E111F8" w14:paraId="0F2673F8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39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FD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2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DC3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7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51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2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AA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30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B9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52C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FD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310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C57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2E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200</w:t>
            </w:r>
          </w:p>
        </w:tc>
      </w:tr>
      <w:tr w:rsidR="00607BBA" w:rsidRPr="00E111F8" w14:paraId="2A6B7B9D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98B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FD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2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1B2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6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32C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8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027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8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B7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A6F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FD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2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320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ACA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39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907</w:t>
            </w:r>
          </w:p>
        </w:tc>
      </w:tr>
      <w:tr w:rsidR="00607BBA" w:rsidRPr="00E111F8" w14:paraId="63285C66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E6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RP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6FA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7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964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71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33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78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95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83B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RP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5A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AA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BE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611</w:t>
            </w:r>
          </w:p>
        </w:tc>
      </w:tr>
      <w:tr w:rsidR="00607BBA" w:rsidRPr="00E111F8" w14:paraId="6D69FBD4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955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XCL 9(79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EDB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30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24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3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DF9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66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44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4ED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XCL 9(7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A1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7FF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66F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933</w:t>
            </w:r>
          </w:p>
        </w:tc>
      </w:tr>
      <w:tr w:rsidR="00607BBA" w:rsidRPr="00E111F8" w14:paraId="0D175F88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D5A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XCL10(11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ED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.77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C15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.52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57D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20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4A1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626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XCL10(1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59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C8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9D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629</w:t>
            </w:r>
          </w:p>
        </w:tc>
      </w:tr>
      <w:tr w:rsidR="00607BBA" w:rsidRPr="00E111F8" w14:paraId="3462DE06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96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CXCL14(27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13B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1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293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1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55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70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F1D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9E4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CXCL14(2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9CC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9D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48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035</w:t>
            </w:r>
          </w:p>
        </w:tc>
      </w:tr>
      <w:tr w:rsidR="00607BBA" w:rsidRPr="00E111F8" w14:paraId="49209CD7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58C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EGF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30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D66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1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212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71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ADC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3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B37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D13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EGF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336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3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876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4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436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467</w:t>
            </w:r>
          </w:p>
        </w:tc>
      </w:tr>
      <w:tr w:rsidR="00607BBA" w:rsidRPr="00E111F8" w14:paraId="7FF22306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C1B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FIB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81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9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086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0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C27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7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480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93C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FIB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EAD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7CB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87C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069</w:t>
            </w:r>
          </w:p>
        </w:tc>
      </w:tr>
      <w:tr w:rsidR="00607BBA" w:rsidRPr="00E111F8" w14:paraId="6B69BCA0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AD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FIB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7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F31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8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CD0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19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CE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99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F85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834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FIB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658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AAE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6F6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173</w:t>
            </w:r>
          </w:p>
        </w:tc>
      </w:tr>
      <w:tr w:rsidR="00607BBA" w:rsidRPr="00E111F8" w14:paraId="5363DA16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29C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GAPDH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0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79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4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F039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29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B1C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17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E1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DC2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GAPDH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16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30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7D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055</w:t>
            </w:r>
          </w:p>
        </w:tc>
      </w:tr>
      <w:tr w:rsidR="00607BBA" w:rsidRPr="00E111F8" w14:paraId="0EDBEE29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610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GLUT3(419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82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64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4A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97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E3B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49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30F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D6B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GLUT3(4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FF0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326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228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699</w:t>
            </w:r>
          </w:p>
        </w:tc>
      </w:tr>
      <w:tr w:rsidR="00607BBA" w:rsidRPr="00E111F8" w14:paraId="6072DC66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43F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GLUT4(52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D629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87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B9A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73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F4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6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92F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F2F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GLUT4(5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8A0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80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300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845</w:t>
            </w:r>
          </w:p>
        </w:tc>
      </w:tr>
      <w:tr w:rsidR="00607BBA" w:rsidRPr="00E111F8" w14:paraId="18728583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11E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HEM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3B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30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DB4E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7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F62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86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416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F4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HEM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92C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161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425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339</w:t>
            </w:r>
          </w:p>
        </w:tc>
      </w:tr>
      <w:tr w:rsidR="00607BBA" w:rsidRPr="00E111F8" w14:paraId="691F2D5E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AE0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HIF1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A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07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5E2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2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55A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21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76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16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E6B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E2D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HIF1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A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0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04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5A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B3A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036</w:t>
            </w:r>
          </w:p>
        </w:tc>
      </w:tr>
      <w:tr w:rsidR="00607BBA" w:rsidRPr="00E111F8" w14:paraId="4FE9C5F4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57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HIF1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A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07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327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4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D31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0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1D5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83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343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42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HIF1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A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0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824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BA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F4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503</w:t>
            </w:r>
          </w:p>
        </w:tc>
      </w:tr>
      <w:tr w:rsidR="00607BBA" w:rsidRPr="00E111F8" w14:paraId="298A34B8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87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HMOX1(46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748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0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3D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16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4E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25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45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A59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HMOX1(4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811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BE9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6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CCD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959</w:t>
            </w:r>
          </w:p>
        </w:tc>
      </w:tr>
      <w:tr w:rsidR="00607BBA" w:rsidRPr="00E111F8" w14:paraId="6D410100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90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HP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E86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52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E86E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86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25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23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6E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82A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HP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697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507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EB4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918</w:t>
            </w:r>
          </w:p>
        </w:tc>
      </w:tr>
      <w:tr w:rsidR="00607BBA" w:rsidRPr="00E111F8" w14:paraId="16902B01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BF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FN?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49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436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52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BC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80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8B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92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8D6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903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FN?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517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1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1B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7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1D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245</w:t>
            </w:r>
          </w:p>
        </w:tc>
      </w:tr>
      <w:tr w:rsidR="00607BBA" w:rsidRPr="00E111F8" w14:paraId="345301B6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F8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KBA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3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9A9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1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7D8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46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7D3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47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00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E8B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KBA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40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BB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286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903</w:t>
            </w:r>
          </w:p>
        </w:tc>
      </w:tr>
      <w:tr w:rsidR="00607BBA" w:rsidRPr="00E111F8" w14:paraId="4DBEC781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5FE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L15(29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6D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61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CCE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5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457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26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E7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84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L15(2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92C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88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F7F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631</w:t>
            </w:r>
          </w:p>
        </w:tc>
      </w:tr>
      <w:tr w:rsidR="00607BBA" w:rsidRPr="00E111F8" w14:paraId="43D8208D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7FD9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L18(23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757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68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A3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22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ECB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4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12E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3EF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L18(2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B77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8D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CA0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276</w:t>
            </w:r>
          </w:p>
        </w:tc>
      </w:tr>
      <w:tr w:rsidR="00607BBA" w:rsidRPr="00E111F8" w14:paraId="45C579A4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942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L1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RN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4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26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7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0E7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3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04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74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F0D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76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L1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RN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1E9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0D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13F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253</w:t>
            </w:r>
          </w:p>
        </w:tc>
      </w:tr>
      <w:tr w:rsidR="00607BBA" w:rsidRPr="00E111F8" w14:paraId="4C4F9F0D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681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L6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ST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2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EAB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7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419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4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8F1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02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A51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82F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L6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ST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2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A07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B5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2A5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718</w:t>
            </w:r>
          </w:p>
        </w:tc>
      </w:tr>
      <w:tr w:rsidR="00607BBA" w:rsidRPr="00E111F8" w14:paraId="04F2E5B9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A63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L6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ST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27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1E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5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7FE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49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6B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7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649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4F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L6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ST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2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0C2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3A5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E7D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374</w:t>
            </w:r>
          </w:p>
        </w:tc>
      </w:tr>
      <w:tr w:rsidR="00607BBA" w:rsidRPr="00E111F8" w14:paraId="1F14E064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952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RAK4(107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D2EE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3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9BC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8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C8C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23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960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27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RAK4(10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AFD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76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B59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566</w:t>
            </w:r>
          </w:p>
        </w:tc>
      </w:tr>
      <w:tr w:rsidR="00607BBA" w:rsidRPr="00E111F8" w14:paraId="05E2934F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111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RAK4(107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015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6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13D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41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DF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&gt; 0.9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DA8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DC7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RAK4(10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0B8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711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75E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498</w:t>
            </w:r>
          </w:p>
        </w:tc>
      </w:tr>
      <w:tr w:rsidR="00607BBA" w:rsidRPr="00E111F8" w14:paraId="68528290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EB5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TGAM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57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71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7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DEB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1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A9A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73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0A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E4F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TGAM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5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999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1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291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657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009</w:t>
            </w:r>
          </w:p>
        </w:tc>
      </w:tr>
      <w:tr w:rsidR="00E64053" w:rsidRPr="00E111F8" w14:paraId="7987BD07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ED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ITIH4(5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F1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63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CE1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7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4F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61F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0D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ITIH4(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73C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DE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9CA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476</w:t>
            </w:r>
          </w:p>
        </w:tc>
      </w:tr>
      <w:tr w:rsidR="00607BBA" w:rsidRPr="00E111F8" w14:paraId="442E5DD2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F0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LPSBP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8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DC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42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E88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66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37F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06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21A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CC9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LPSBP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ACE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FC2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CB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222</w:t>
            </w:r>
          </w:p>
        </w:tc>
      </w:tr>
      <w:tr w:rsidR="00607BBA" w:rsidRPr="00E111F8" w14:paraId="3CE4C6D9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0EF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LPSBP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8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E79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41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347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5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CA6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6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71D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F7B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LPSBP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E57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89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40E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592</w:t>
            </w:r>
          </w:p>
        </w:tc>
      </w:tr>
      <w:tr w:rsidR="00607BBA" w:rsidRPr="00E111F8" w14:paraId="4A56B7A1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B4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MMP2(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969E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08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E00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50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71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28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F1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490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MMP2(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21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1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B5F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0E7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586</w:t>
            </w:r>
          </w:p>
        </w:tc>
      </w:tr>
      <w:tr w:rsidR="00607BBA" w:rsidRPr="00E111F8" w14:paraId="312CA022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664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MMP8(85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232E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54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8BE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86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D5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70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50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0BC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MMP8(8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B5C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6A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10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443</w:t>
            </w:r>
          </w:p>
        </w:tc>
      </w:tr>
      <w:tr w:rsidR="00607BBA" w:rsidRPr="00E111F8" w14:paraId="43F3BB9E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09B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MYD88 (179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E21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35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44B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6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7A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74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F0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401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MYD88 (1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8D5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49E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BE7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287</w:t>
            </w:r>
          </w:p>
        </w:tc>
      </w:tr>
      <w:tr w:rsidR="00607BBA" w:rsidRPr="00E111F8" w14:paraId="4A83DDF2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800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NF-</w:t>
            </w: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KB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61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2E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34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9B8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2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D3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19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00B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DB6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NF-</w:t>
            </w: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KB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6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C81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6FA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EB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927</w:t>
            </w:r>
          </w:p>
        </w:tc>
      </w:tr>
      <w:tr w:rsidR="00607BBA" w:rsidRPr="00E111F8" w14:paraId="74D4BC51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EBC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NOD1(36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39A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23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751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8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FA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0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D4D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BAA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NOD1(3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A5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2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D9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4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570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475</w:t>
            </w:r>
          </w:p>
        </w:tc>
      </w:tr>
      <w:tr w:rsidR="00607BBA" w:rsidRPr="00E111F8" w14:paraId="54E9AE27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727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ORM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05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7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A700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29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835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67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805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ED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ORM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87B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FD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99E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431</w:t>
            </w:r>
          </w:p>
        </w:tc>
      </w:tr>
      <w:tr w:rsidR="00607BBA" w:rsidRPr="00E111F8" w14:paraId="46F6D68B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E99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S100A8(93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3A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96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02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79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E7E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0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312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3C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S100A8(9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7D9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32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1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0EC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910</w:t>
            </w:r>
          </w:p>
        </w:tc>
      </w:tr>
      <w:tr w:rsidR="00607BBA" w:rsidRPr="00E111F8" w14:paraId="3A749FCF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66F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SAA (24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A3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0.52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24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1.26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FAA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0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85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976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SAA (2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16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1E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7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54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368</w:t>
            </w:r>
          </w:p>
        </w:tc>
      </w:tr>
      <w:tr w:rsidR="00607BBA" w:rsidRPr="00E111F8" w14:paraId="3FD2B142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6A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SAA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60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EF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8.10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957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8.58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6F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0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EC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967B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SAA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EF4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1E2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73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797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162</w:t>
            </w:r>
          </w:p>
        </w:tc>
      </w:tr>
      <w:tr w:rsidR="00607BBA" w:rsidRPr="00E111F8" w14:paraId="34F88B37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017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STAT1(12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5C4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9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A3A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46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05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74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114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A90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STAT1(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7D3F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1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7EC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73A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248</w:t>
            </w:r>
          </w:p>
        </w:tc>
      </w:tr>
      <w:tr w:rsidR="00607BBA" w:rsidRPr="00E111F8" w14:paraId="67F4FED2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8EE1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TLR2(160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5AB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89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2959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9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083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69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C10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195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TLR2(1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26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C0C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A7E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6640</w:t>
            </w:r>
          </w:p>
        </w:tc>
      </w:tr>
      <w:tr w:rsidR="00607BBA" w:rsidRPr="00E111F8" w14:paraId="4A0BD572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A252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TLR4(23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EA13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57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9CE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4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7D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15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32D2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92D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TLR4(2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87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B4A7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5DB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414</w:t>
            </w:r>
          </w:p>
        </w:tc>
      </w:tr>
      <w:tr w:rsidR="00607BBA" w:rsidRPr="00E111F8" w14:paraId="75CE808D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C3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TNF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7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664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35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6CF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1.16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A9E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16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8CF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9FF9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TNF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A08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84C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2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AF5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780</w:t>
            </w:r>
          </w:p>
        </w:tc>
      </w:tr>
      <w:tr w:rsidR="00607BBA" w:rsidRPr="00E111F8" w14:paraId="5BA4F35A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27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TOLLIP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54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E28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2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EC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49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577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52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B0E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2F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TOLLIP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5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0F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436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44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801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209</w:t>
            </w:r>
          </w:p>
        </w:tc>
      </w:tr>
      <w:tr w:rsidR="00607BBA" w:rsidRPr="00E111F8" w14:paraId="2CFBA1C6" w14:textId="77777777" w:rsidTr="00F41E2D">
        <w:trPr>
          <w:trHeight w:val="288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A21A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TRF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64)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BA8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9130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DC6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343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73A6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9869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5C0D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5A2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TRF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6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8420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1.00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74D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66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9B2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5417</w:t>
            </w:r>
          </w:p>
        </w:tc>
      </w:tr>
      <w:tr w:rsidR="00E64053" w:rsidRPr="00E111F8" w14:paraId="674D53E0" w14:textId="77777777" w:rsidTr="00A33646">
        <w:trPr>
          <w:trHeight w:val="288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9FFC5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TTR(</w:t>
            </w:r>
            <w:proofErr w:type="gramEnd"/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66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61668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62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9EED" w14:textId="77777777" w:rsidR="00E111F8" w:rsidRPr="00E111F8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111F8">
              <w:rPr>
                <w:rFonts w:ascii="Calibri" w:eastAsia="Times New Roman" w:hAnsi="Calibri" w:cs="Times New Roman"/>
                <w:color w:val="000000"/>
                <w:lang w:eastAsia="zh-CN"/>
              </w:rPr>
              <w:t>0.20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A96A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032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0DA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270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gramStart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TTR(</w:t>
            </w:r>
            <w:proofErr w:type="gramEnd"/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A781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8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0504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8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1563" w14:textId="77777777" w:rsidR="00E111F8" w:rsidRPr="00A33646" w:rsidRDefault="00E111F8" w:rsidP="00E111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33646">
              <w:rPr>
                <w:rFonts w:ascii="Calibri" w:eastAsia="Times New Roman" w:hAnsi="Calibri" w:cs="Times New Roman"/>
                <w:color w:val="000000"/>
                <w:lang w:eastAsia="zh-CN"/>
              </w:rPr>
              <w:t>0.3448</w:t>
            </w:r>
          </w:p>
        </w:tc>
      </w:tr>
    </w:tbl>
    <w:p w14:paraId="4CCEE96B" w14:textId="2D2B8151" w:rsidR="00E64053" w:rsidRDefault="00EC7C72" w:rsidP="00E64053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EC7C72">
        <w:rPr>
          <w:rFonts w:ascii="Times New Roman" w:hAnsi="Times New Roman" w:cs="Times New Roman"/>
          <w:sz w:val="24"/>
          <w:szCs w:val="24"/>
          <w:lang w:eastAsia="zh-CN"/>
        </w:rPr>
        <w:t xml:space="preserve">1, </w:t>
      </w:r>
      <w:r>
        <w:rPr>
          <w:rFonts w:ascii="Times New Roman" w:hAnsi="Times New Roman" w:cs="Times New Roman"/>
          <w:sz w:val="24"/>
          <w:szCs w:val="24"/>
          <w:lang w:eastAsia="zh-CN"/>
        </w:rPr>
        <w:t>Fold change</w:t>
      </w:r>
      <w:r w:rsidRPr="00EC7C72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EC7C72">
        <w:rPr>
          <w:rFonts w:ascii="Times New Roman" w:hAnsi="Times New Roman" w:cs="Times New Roman"/>
          <w:sz w:val="24"/>
          <w:szCs w:val="24"/>
          <w:lang w:eastAsia="zh-CN"/>
        </w:rPr>
        <w:t>is</w:t>
      </w:r>
      <w:r>
        <w:rPr>
          <w:rFonts w:ascii="Times New Roman" w:hAnsi="Times New Roman" w:cs="Times New Roman"/>
          <w:sz w:val="24"/>
          <w:szCs w:val="24"/>
          <w:lang w:eastAsia="zh-CN"/>
        </w:rPr>
        <w:t>calculated</w:t>
      </w:r>
      <w:proofErr w:type="spellEnd"/>
      <w:r w:rsidRPr="00EC7C72">
        <w:rPr>
          <w:rFonts w:ascii="Times New Roman" w:hAnsi="Times New Roman" w:cs="Times New Roman"/>
          <w:sz w:val="24"/>
          <w:szCs w:val="24"/>
          <w:lang w:eastAsia="zh-CN"/>
        </w:rPr>
        <w:t xml:space="preserve"> base-2 logarithm transform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data</w:t>
      </w:r>
      <w:r w:rsidRPr="00EC7C72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38DD8FA7" w14:textId="363EBDA4" w:rsidR="00E64053" w:rsidRDefault="00E64053" w:rsidP="00E64053">
      <w:pPr>
        <w:pStyle w:val="EndNoteBibliography"/>
      </w:pPr>
      <w:r>
        <w:rPr>
          <w:rFonts w:ascii="Times New Roman" w:hAnsi="Times New Roman" w:cs="Times New Roman"/>
          <w:sz w:val="24"/>
          <w:szCs w:val="24"/>
          <w:lang w:eastAsia="zh-CN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eastAsia="zh-CN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  <w:r w:rsidRPr="00495A0B">
        <w:t>1. Nguyen DN, Thymann T, Goericke-Pesch SK, Ren S, Wei W, Skovgaard K, Damborg P, Brunse A, van Gorp C, Kramer BW, Wolfs TG, Sangild PT (2018) Prenatal Intra-Amniotic Endotoxin Induces Fetal Gut and Lung Immune Responses and Postnatal Systemic Inflammation in Preterm Pigs. The American journal of pathology 188 (11):2629-2643. doi:10.1016/j.ajpath.2018.07.020</w:t>
      </w:r>
    </w:p>
    <w:p w14:paraId="1FFE05DC" w14:textId="4BCFBC81" w:rsidR="00D01043" w:rsidRDefault="00D01043" w:rsidP="00E64053">
      <w:pPr>
        <w:pStyle w:val="EndNoteBibliography"/>
      </w:pPr>
    </w:p>
    <w:p w14:paraId="7B7F87BD" w14:textId="77777777" w:rsidR="00D01043" w:rsidRPr="00495A0B" w:rsidRDefault="00D01043" w:rsidP="00E64053">
      <w:pPr>
        <w:pStyle w:val="EndNoteBibliography"/>
      </w:pPr>
      <w:bookmarkStart w:id="156" w:name="_GoBack"/>
      <w:bookmarkEnd w:id="156"/>
    </w:p>
    <w:p w14:paraId="52EA78F1" w14:textId="4FB46EEF" w:rsidR="00174CA9" w:rsidRPr="00174CA9" w:rsidRDefault="00E64053" w:rsidP="00D01043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</w:p>
    <w:sectPr w:rsidR="00174CA9" w:rsidRPr="00174CA9" w:rsidSect="00D010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299FA" w14:textId="77777777" w:rsidR="00F51A2C" w:rsidRDefault="00F51A2C" w:rsidP="009C27B0">
      <w:pPr>
        <w:spacing w:after="0" w:line="240" w:lineRule="auto"/>
      </w:pPr>
      <w:r>
        <w:separator/>
      </w:r>
    </w:p>
  </w:endnote>
  <w:endnote w:type="continuationSeparator" w:id="0">
    <w:p w14:paraId="009D4ED4" w14:textId="77777777" w:rsidR="00F51A2C" w:rsidRDefault="00F51A2C" w:rsidP="009C2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2103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1A2BD3" w14:textId="0EEE96C1" w:rsidR="00D01043" w:rsidRDefault="00D010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610396F" w14:textId="77777777" w:rsidR="00D01043" w:rsidRDefault="00D010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CEF4F" w14:textId="77777777" w:rsidR="00F51A2C" w:rsidRDefault="00F51A2C" w:rsidP="009C27B0">
      <w:pPr>
        <w:spacing w:after="0" w:line="240" w:lineRule="auto"/>
      </w:pPr>
      <w:r>
        <w:separator/>
      </w:r>
    </w:p>
  </w:footnote>
  <w:footnote w:type="continuationSeparator" w:id="0">
    <w:p w14:paraId="2139C1BE" w14:textId="77777777" w:rsidR="00F51A2C" w:rsidRDefault="00F51A2C" w:rsidP="009C2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15887" w14:textId="77777777" w:rsidR="00D01043" w:rsidRDefault="00D01043">
    <w:pPr>
      <w:pStyle w:val="Header"/>
    </w:pPr>
  </w:p>
  <w:p w14:paraId="428E1DAB" w14:textId="77777777" w:rsidR="00D01043" w:rsidRDefault="00D010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1MDQxtTQ1NzEAAiUdpeDU4uLM/DyQAvNaAG0x+P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rx9e2ws2fa9qexx01xxr905txzpe50ws05&quot;&gt;LPS library&lt;record-ids&gt;&lt;item&gt;89&lt;/item&gt;&lt;/record-ids&gt;&lt;/item&gt;&lt;/Libraries&gt;"/>
  </w:docVars>
  <w:rsids>
    <w:rsidRoot w:val="00002FF8"/>
    <w:rsid w:val="00002FF8"/>
    <w:rsid w:val="00004C5E"/>
    <w:rsid w:val="00005B19"/>
    <w:rsid w:val="00007F66"/>
    <w:rsid w:val="00026CC4"/>
    <w:rsid w:val="000365D1"/>
    <w:rsid w:val="00042B7D"/>
    <w:rsid w:val="0006106F"/>
    <w:rsid w:val="000619D4"/>
    <w:rsid w:val="0006634F"/>
    <w:rsid w:val="00066991"/>
    <w:rsid w:val="00071357"/>
    <w:rsid w:val="000821F1"/>
    <w:rsid w:val="00090BD7"/>
    <w:rsid w:val="000938C2"/>
    <w:rsid w:val="00096D16"/>
    <w:rsid w:val="000C7D65"/>
    <w:rsid w:val="000D5B8D"/>
    <w:rsid w:val="00103A28"/>
    <w:rsid w:val="00122DA6"/>
    <w:rsid w:val="00137C85"/>
    <w:rsid w:val="00137CE7"/>
    <w:rsid w:val="00174CA9"/>
    <w:rsid w:val="00186ECA"/>
    <w:rsid w:val="00191A66"/>
    <w:rsid w:val="001A2698"/>
    <w:rsid w:val="001B563E"/>
    <w:rsid w:val="001E3BFA"/>
    <w:rsid w:val="001F103E"/>
    <w:rsid w:val="00212856"/>
    <w:rsid w:val="00216F0A"/>
    <w:rsid w:val="002253D9"/>
    <w:rsid w:val="002319A1"/>
    <w:rsid w:val="002328DB"/>
    <w:rsid w:val="00241497"/>
    <w:rsid w:val="00242130"/>
    <w:rsid w:val="00244093"/>
    <w:rsid w:val="0024464D"/>
    <w:rsid w:val="00247EEF"/>
    <w:rsid w:val="00271588"/>
    <w:rsid w:val="0027234C"/>
    <w:rsid w:val="00280A93"/>
    <w:rsid w:val="00304E45"/>
    <w:rsid w:val="0030690D"/>
    <w:rsid w:val="00307162"/>
    <w:rsid w:val="00310169"/>
    <w:rsid w:val="0033227B"/>
    <w:rsid w:val="00335A4D"/>
    <w:rsid w:val="00343127"/>
    <w:rsid w:val="003432FA"/>
    <w:rsid w:val="0036546B"/>
    <w:rsid w:val="00377FBE"/>
    <w:rsid w:val="00392A33"/>
    <w:rsid w:val="00396AFB"/>
    <w:rsid w:val="003A3944"/>
    <w:rsid w:val="003B78DD"/>
    <w:rsid w:val="003C689E"/>
    <w:rsid w:val="00436FCA"/>
    <w:rsid w:val="00441087"/>
    <w:rsid w:val="00455623"/>
    <w:rsid w:val="00474E90"/>
    <w:rsid w:val="00480DEC"/>
    <w:rsid w:val="00481FB4"/>
    <w:rsid w:val="00483C96"/>
    <w:rsid w:val="00495A0B"/>
    <w:rsid w:val="004A3C96"/>
    <w:rsid w:val="004A7FD4"/>
    <w:rsid w:val="004E364C"/>
    <w:rsid w:val="004F0237"/>
    <w:rsid w:val="005034E9"/>
    <w:rsid w:val="00505CE2"/>
    <w:rsid w:val="00523D05"/>
    <w:rsid w:val="00535740"/>
    <w:rsid w:val="00562FF2"/>
    <w:rsid w:val="005821CA"/>
    <w:rsid w:val="00587830"/>
    <w:rsid w:val="00594499"/>
    <w:rsid w:val="00594EB6"/>
    <w:rsid w:val="005A1EDC"/>
    <w:rsid w:val="005B5AD7"/>
    <w:rsid w:val="005B62FA"/>
    <w:rsid w:val="005C0990"/>
    <w:rsid w:val="00607BBA"/>
    <w:rsid w:val="0062448D"/>
    <w:rsid w:val="006255EC"/>
    <w:rsid w:val="0063176A"/>
    <w:rsid w:val="00657FA0"/>
    <w:rsid w:val="006832BB"/>
    <w:rsid w:val="00684264"/>
    <w:rsid w:val="006A234B"/>
    <w:rsid w:val="006B0424"/>
    <w:rsid w:val="006B0A8F"/>
    <w:rsid w:val="006B13DE"/>
    <w:rsid w:val="006D66BB"/>
    <w:rsid w:val="0070275E"/>
    <w:rsid w:val="00703686"/>
    <w:rsid w:val="007364B3"/>
    <w:rsid w:val="00757B33"/>
    <w:rsid w:val="007609ED"/>
    <w:rsid w:val="007640F9"/>
    <w:rsid w:val="00772ED4"/>
    <w:rsid w:val="0078712D"/>
    <w:rsid w:val="00791E1D"/>
    <w:rsid w:val="007A722C"/>
    <w:rsid w:val="007B487E"/>
    <w:rsid w:val="007C0CA9"/>
    <w:rsid w:val="007D0C46"/>
    <w:rsid w:val="007D6207"/>
    <w:rsid w:val="007D70D3"/>
    <w:rsid w:val="007F1EF1"/>
    <w:rsid w:val="007F5E72"/>
    <w:rsid w:val="00815595"/>
    <w:rsid w:val="00825537"/>
    <w:rsid w:val="00845FA3"/>
    <w:rsid w:val="0084720C"/>
    <w:rsid w:val="00856D39"/>
    <w:rsid w:val="008575D1"/>
    <w:rsid w:val="008814BB"/>
    <w:rsid w:val="00882198"/>
    <w:rsid w:val="00890C65"/>
    <w:rsid w:val="008A36DC"/>
    <w:rsid w:val="008A4166"/>
    <w:rsid w:val="008A77F8"/>
    <w:rsid w:val="008B6250"/>
    <w:rsid w:val="008B6BA7"/>
    <w:rsid w:val="008C216D"/>
    <w:rsid w:val="008C2D18"/>
    <w:rsid w:val="008C3D6C"/>
    <w:rsid w:val="008D20F8"/>
    <w:rsid w:val="008E17B2"/>
    <w:rsid w:val="008E57EB"/>
    <w:rsid w:val="008E5AAA"/>
    <w:rsid w:val="008F0141"/>
    <w:rsid w:val="0090296B"/>
    <w:rsid w:val="00907AFD"/>
    <w:rsid w:val="009177AC"/>
    <w:rsid w:val="00922B89"/>
    <w:rsid w:val="00934556"/>
    <w:rsid w:val="00944565"/>
    <w:rsid w:val="00945C84"/>
    <w:rsid w:val="0094618B"/>
    <w:rsid w:val="00981C04"/>
    <w:rsid w:val="0099456D"/>
    <w:rsid w:val="009A5223"/>
    <w:rsid w:val="009C27B0"/>
    <w:rsid w:val="00A01668"/>
    <w:rsid w:val="00A067D1"/>
    <w:rsid w:val="00A200D8"/>
    <w:rsid w:val="00A20638"/>
    <w:rsid w:val="00A21C1D"/>
    <w:rsid w:val="00A251E1"/>
    <w:rsid w:val="00A27CB7"/>
    <w:rsid w:val="00A33646"/>
    <w:rsid w:val="00A45C08"/>
    <w:rsid w:val="00A5103D"/>
    <w:rsid w:val="00A53CF7"/>
    <w:rsid w:val="00A94246"/>
    <w:rsid w:val="00AB2A25"/>
    <w:rsid w:val="00AF072C"/>
    <w:rsid w:val="00AF499E"/>
    <w:rsid w:val="00AF562D"/>
    <w:rsid w:val="00B10DAE"/>
    <w:rsid w:val="00B12A53"/>
    <w:rsid w:val="00B14A1E"/>
    <w:rsid w:val="00B15E88"/>
    <w:rsid w:val="00B23480"/>
    <w:rsid w:val="00B35857"/>
    <w:rsid w:val="00B44B4E"/>
    <w:rsid w:val="00B4687E"/>
    <w:rsid w:val="00B53578"/>
    <w:rsid w:val="00B6198F"/>
    <w:rsid w:val="00B756B7"/>
    <w:rsid w:val="00BD2024"/>
    <w:rsid w:val="00C40876"/>
    <w:rsid w:val="00C434D9"/>
    <w:rsid w:val="00C549A3"/>
    <w:rsid w:val="00C56054"/>
    <w:rsid w:val="00C620BC"/>
    <w:rsid w:val="00C903D1"/>
    <w:rsid w:val="00CA6B96"/>
    <w:rsid w:val="00CB5BB2"/>
    <w:rsid w:val="00CE2ECA"/>
    <w:rsid w:val="00CF2D3A"/>
    <w:rsid w:val="00CF7F72"/>
    <w:rsid w:val="00D01043"/>
    <w:rsid w:val="00D0634C"/>
    <w:rsid w:val="00D570DC"/>
    <w:rsid w:val="00D57215"/>
    <w:rsid w:val="00D72F50"/>
    <w:rsid w:val="00D81592"/>
    <w:rsid w:val="00D82423"/>
    <w:rsid w:val="00D832BB"/>
    <w:rsid w:val="00D86B1D"/>
    <w:rsid w:val="00D936C0"/>
    <w:rsid w:val="00DA0C44"/>
    <w:rsid w:val="00DA1335"/>
    <w:rsid w:val="00DB417D"/>
    <w:rsid w:val="00DB50C2"/>
    <w:rsid w:val="00DB75CB"/>
    <w:rsid w:val="00DC7C25"/>
    <w:rsid w:val="00DD3436"/>
    <w:rsid w:val="00DE16F5"/>
    <w:rsid w:val="00DE721F"/>
    <w:rsid w:val="00E03701"/>
    <w:rsid w:val="00E111F8"/>
    <w:rsid w:val="00E23983"/>
    <w:rsid w:val="00E27F73"/>
    <w:rsid w:val="00E4030F"/>
    <w:rsid w:val="00E57E21"/>
    <w:rsid w:val="00E64053"/>
    <w:rsid w:val="00E647B2"/>
    <w:rsid w:val="00E72BEB"/>
    <w:rsid w:val="00E826DF"/>
    <w:rsid w:val="00E90D22"/>
    <w:rsid w:val="00E918A1"/>
    <w:rsid w:val="00EA3B03"/>
    <w:rsid w:val="00EB1DE4"/>
    <w:rsid w:val="00EB6A3A"/>
    <w:rsid w:val="00EB705F"/>
    <w:rsid w:val="00EC1C2B"/>
    <w:rsid w:val="00EC7C72"/>
    <w:rsid w:val="00EE3C3B"/>
    <w:rsid w:val="00EF4CF5"/>
    <w:rsid w:val="00F12E1F"/>
    <w:rsid w:val="00F15D65"/>
    <w:rsid w:val="00F23B55"/>
    <w:rsid w:val="00F30832"/>
    <w:rsid w:val="00F32F4B"/>
    <w:rsid w:val="00F37393"/>
    <w:rsid w:val="00F41E2D"/>
    <w:rsid w:val="00F51A2C"/>
    <w:rsid w:val="00F766E5"/>
    <w:rsid w:val="00F77297"/>
    <w:rsid w:val="00F86CEF"/>
    <w:rsid w:val="00FA1D9F"/>
    <w:rsid w:val="00FA5182"/>
    <w:rsid w:val="00FB040A"/>
    <w:rsid w:val="00FB3043"/>
    <w:rsid w:val="00FB359B"/>
    <w:rsid w:val="00FC5CDA"/>
    <w:rsid w:val="00FF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848B8"/>
  <w15:docId w15:val="{3E5D3D1D-FE13-4F8A-822F-E151234C9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7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7B0"/>
  </w:style>
  <w:style w:type="paragraph" w:styleId="Footer">
    <w:name w:val="footer"/>
    <w:basedOn w:val="Normal"/>
    <w:link w:val="FooterChar"/>
    <w:uiPriority w:val="99"/>
    <w:unhideWhenUsed/>
    <w:rsid w:val="009C27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7B0"/>
  </w:style>
  <w:style w:type="paragraph" w:styleId="BalloonText">
    <w:name w:val="Balloon Text"/>
    <w:basedOn w:val="Normal"/>
    <w:link w:val="BalloonTextChar"/>
    <w:uiPriority w:val="99"/>
    <w:semiHidden/>
    <w:unhideWhenUsed/>
    <w:rsid w:val="00122DA6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DA6"/>
    <w:rPr>
      <w:rFonts w:ascii="Segoe UI" w:eastAsiaTheme="minorHAnsi" w:hAnsi="Segoe UI" w:cs="Segoe UI"/>
      <w:sz w:val="18"/>
      <w:szCs w:val="18"/>
    </w:rPr>
  </w:style>
  <w:style w:type="paragraph" w:styleId="NoSpacing">
    <w:name w:val="No Spacing"/>
    <w:uiPriority w:val="1"/>
    <w:qFormat/>
    <w:rsid w:val="001F103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83C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C96"/>
    <w:rPr>
      <w:color w:val="800080"/>
      <w:u w:val="single"/>
    </w:rPr>
  </w:style>
  <w:style w:type="paragraph" w:customStyle="1" w:styleId="msonormal0">
    <w:name w:val="msonormal"/>
    <w:basedOn w:val="Normal"/>
    <w:rsid w:val="00483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83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styleId="Emphasis">
    <w:name w:val="Emphasis"/>
    <w:basedOn w:val="DefaultParagraphFont"/>
    <w:uiPriority w:val="20"/>
    <w:qFormat/>
    <w:rsid w:val="00005B1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95A0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5A0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5A0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5A0B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4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2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2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56405-8DDA-4E6A-BB5F-E45538BF6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4</Pages>
  <Words>2951</Words>
  <Characters>16999</Characters>
  <Application>Microsoft Office Word</Application>
  <DocSecurity>0</DocSecurity>
  <Lines>26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ping (Gareth) Jiang</dc:creator>
  <cp:lastModifiedBy>Tik Muk (Mudi)</cp:lastModifiedBy>
  <cp:revision>25</cp:revision>
  <dcterms:created xsi:type="dcterms:W3CDTF">2020-08-03T13:22:00Z</dcterms:created>
  <dcterms:modified xsi:type="dcterms:W3CDTF">2020-09-2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